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24478F" w14:textId="6E9A1667" w:rsidR="008E5C2A" w:rsidRPr="00EA185A" w:rsidRDefault="002B4336" w:rsidP="006C7EB7">
      <w:pPr>
        <w:rPr>
          <w:rFonts w:cstheme="minorHAnsi"/>
        </w:rPr>
      </w:pPr>
      <w:r>
        <w:rPr>
          <w:rFonts w:cstheme="minorHAnsi"/>
          <w:b/>
          <w:bCs/>
        </w:rPr>
        <w:t>Supplementary t</w:t>
      </w:r>
      <w:r w:rsidR="008E5C2A" w:rsidRPr="00EA185A">
        <w:rPr>
          <w:rFonts w:cstheme="minorHAnsi"/>
          <w:b/>
          <w:bCs/>
        </w:rPr>
        <w:t>able 1</w:t>
      </w:r>
      <w:r w:rsidR="008E5C2A" w:rsidRPr="00EA185A">
        <w:rPr>
          <w:rFonts w:cstheme="minorHAnsi"/>
        </w:rPr>
        <w:t xml:space="preserve">. </w:t>
      </w:r>
      <w:r w:rsidR="00140A06" w:rsidRPr="00EA185A">
        <w:rPr>
          <w:rFonts w:cstheme="minorHAnsi"/>
        </w:rPr>
        <w:t xml:space="preserve">HUNT4 characteristics of participants excluded from the study </w:t>
      </w:r>
      <w:r w:rsidR="003B07BA">
        <w:rPr>
          <w:rFonts w:cstheme="minorHAnsi"/>
        </w:rPr>
        <w:t>compared with those included in</w:t>
      </w:r>
      <w:r w:rsidR="003B07BA" w:rsidRPr="00EA185A">
        <w:rPr>
          <w:rFonts w:cstheme="minorHAnsi"/>
        </w:rPr>
        <w:t xml:space="preserve"> </w:t>
      </w:r>
      <w:r w:rsidR="00140A06" w:rsidRPr="00EA185A">
        <w:rPr>
          <w:rFonts w:cstheme="minorHAnsi"/>
        </w:rPr>
        <w:t xml:space="preserve">the analysis </w:t>
      </w:r>
      <w:r w:rsidR="006E098E" w:rsidRPr="00EA185A">
        <w:rPr>
          <w:rFonts w:cstheme="minorHAnsi"/>
        </w:rPr>
        <w:t>cohort.</w:t>
      </w:r>
    </w:p>
    <w:tbl>
      <w:tblPr>
        <w:tblStyle w:val="PlainTable2"/>
        <w:tblW w:w="6745" w:type="dxa"/>
        <w:tblLook w:val="07A0" w:firstRow="1" w:lastRow="0" w:firstColumn="1" w:lastColumn="1" w:noHBand="1" w:noVBand="1"/>
      </w:tblPr>
      <w:tblGrid>
        <w:gridCol w:w="3690"/>
        <w:gridCol w:w="360"/>
        <w:gridCol w:w="1260"/>
        <w:gridCol w:w="1435"/>
      </w:tblGrid>
      <w:tr w:rsidR="008E5C2A" w:rsidRPr="00EA185A" w14:paraId="0C306C9B" w14:textId="77777777" w:rsidTr="004875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single" w:sz="12" w:space="0" w:color="auto"/>
              <w:bottom w:val="single" w:sz="12" w:space="0" w:color="auto"/>
            </w:tcBorders>
          </w:tcPr>
          <w:p w14:paraId="5FC25101" w14:textId="77777777" w:rsidR="008E5C2A" w:rsidRPr="00EA185A" w:rsidRDefault="008E5C2A" w:rsidP="007B04A1">
            <w:pPr>
              <w:tabs>
                <w:tab w:val="left" w:pos="1131"/>
              </w:tabs>
              <w:rPr>
                <w:rFonts w:cstheme="minorHAnsi"/>
                <w:b w:val="0"/>
                <w:bCs w:val="0"/>
              </w:rPr>
            </w:pPr>
          </w:p>
        </w:tc>
        <w:tc>
          <w:tcPr>
            <w:tcW w:w="360" w:type="dxa"/>
            <w:tcBorders>
              <w:top w:val="single" w:sz="12" w:space="0" w:color="auto"/>
              <w:bottom w:val="single" w:sz="12" w:space="0" w:color="auto"/>
            </w:tcBorders>
          </w:tcPr>
          <w:p w14:paraId="3CAA6CD4" w14:textId="77777777" w:rsidR="008E5C2A" w:rsidRPr="00EA185A" w:rsidRDefault="008E5C2A" w:rsidP="007B04A1">
            <w:pPr>
              <w:tabs>
                <w:tab w:val="left" w:pos="1131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</w:tcPr>
          <w:p w14:paraId="711DD635" w14:textId="77777777" w:rsidR="008E5C2A" w:rsidRPr="00EA185A" w:rsidRDefault="008E5C2A" w:rsidP="007B04A1">
            <w:pPr>
              <w:tabs>
                <w:tab w:val="left" w:pos="1131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EA185A">
              <w:rPr>
                <w:rFonts w:cstheme="minorHAnsi"/>
                <w:b w:val="0"/>
                <w:bCs w:val="0"/>
              </w:rPr>
              <w:t xml:space="preserve">Excluded from study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35" w:type="dxa"/>
            <w:tcBorders>
              <w:top w:val="single" w:sz="12" w:space="0" w:color="auto"/>
              <w:bottom w:val="single" w:sz="12" w:space="0" w:color="auto"/>
            </w:tcBorders>
          </w:tcPr>
          <w:p w14:paraId="20AF9D40" w14:textId="77777777" w:rsidR="008E5C2A" w:rsidRPr="00EA185A" w:rsidRDefault="008E5C2A" w:rsidP="007B04A1">
            <w:pPr>
              <w:tabs>
                <w:tab w:val="left" w:pos="1131"/>
              </w:tabs>
              <w:jc w:val="center"/>
              <w:rPr>
                <w:rFonts w:cstheme="minorHAnsi"/>
                <w:b w:val="0"/>
                <w:bCs w:val="0"/>
              </w:rPr>
            </w:pPr>
            <w:r w:rsidRPr="00EA185A">
              <w:rPr>
                <w:rFonts w:cstheme="minorHAnsi"/>
                <w:b w:val="0"/>
                <w:bCs w:val="0"/>
              </w:rPr>
              <w:t>Analysis cohort</w:t>
            </w:r>
          </w:p>
        </w:tc>
      </w:tr>
      <w:tr w:rsidR="008E5C2A" w:rsidRPr="00EA185A" w14:paraId="2AA0D524" w14:textId="77777777" w:rsidTr="00487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single" w:sz="12" w:space="0" w:color="auto"/>
            </w:tcBorders>
          </w:tcPr>
          <w:p w14:paraId="38C32D4F" w14:textId="77777777" w:rsidR="008E5C2A" w:rsidRPr="00EA185A" w:rsidRDefault="008E5C2A" w:rsidP="007B04A1">
            <w:pPr>
              <w:tabs>
                <w:tab w:val="left" w:pos="1131"/>
              </w:tabs>
              <w:rPr>
                <w:rFonts w:cstheme="minorHAnsi"/>
                <w:b w:val="0"/>
                <w:bCs w:val="0"/>
              </w:rPr>
            </w:pPr>
            <w:r w:rsidRPr="00EA185A">
              <w:rPr>
                <w:rFonts w:cstheme="minorHAnsi"/>
                <w:b w:val="0"/>
                <w:bCs w:val="0"/>
              </w:rPr>
              <w:t>Characteristics</w:t>
            </w:r>
          </w:p>
        </w:tc>
        <w:tc>
          <w:tcPr>
            <w:tcW w:w="360" w:type="dxa"/>
            <w:tcBorders>
              <w:top w:val="single" w:sz="12" w:space="0" w:color="auto"/>
            </w:tcBorders>
          </w:tcPr>
          <w:p w14:paraId="32ADEF9D" w14:textId="77777777" w:rsidR="008E5C2A" w:rsidRPr="00EA185A" w:rsidRDefault="008E5C2A" w:rsidP="007B04A1">
            <w:pPr>
              <w:tabs>
                <w:tab w:val="left" w:pos="113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55CE318D" w14:textId="77777777" w:rsidR="008E5C2A" w:rsidRPr="00EA185A" w:rsidRDefault="008E5C2A" w:rsidP="007B04A1">
            <w:pPr>
              <w:tabs>
                <w:tab w:val="left" w:pos="113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185A">
              <w:rPr>
                <w:rFonts w:cstheme="minorHAnsi"/>
              </w:rPr>
              <w:t>n= 332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35" w:type="dxa"/>
            <w:tcBorders>
              <w:top w:val="single" w:sz="12" w:space="0" w:color="auto"/>
            </w:tcBorders>
          </w:tcPr>
          <w:p w14:paraId="624FCE0E" w14:textId="77777777" w:rsidR="008E5C2A" w:rsidRPr="00EA185A" w:rsidRDefault="008E5C2A" w:rsidP="007B04A1">
            <w:pPr>
              <w:tabs>
                <w:tab w:val="left" w:pos="1131"/>
              </w:tabs>
              <w:jc w:val="center"/>
              <w:rPr>
                <w:rFonts w:cstheme="minorHAnsi"/>
                <w:b w:val="0"/>
                <w:bCs w:val="0"/>
              </w:rPr>
            </w:pPr>
            <w:r w:rsidRPr="00EA185A">
              <w:rPr>
                <w:rFonts w:cstheme="minorHAnsi"/>
                <w:b w:val="0"/>
                <w:bCs w:val="0"/>
              </w:rPr>
              <w:t>n= 1605</w:t>
            </w:r>
          </w:p>
        </w:tc>
      </w:tr>
      <w:tr w:rsidR="008E5C2A" w:rsidRPr="00EA185A" w14:paraId="3EF69E2A" w14:textId="77777777" w:rsidTr="00487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771D88B0" w14:textId="77777777" w:rsidR="008E5C2A" w:rsidRPr="00EA185A" w:rsidRDefault="008E5C2A" w:rsidP="007B04A1">
            <w:pPr>
              <w:tabs>
                <w:tab w:val="left" w:pos="1131"/>
              </w:tabs>
              <w:rPr>
                <w:rFonts w:cstheme="minorHAnsi"/>
                <w:b w:val="0"/>
                <w:bCs w:val="0"/>
              </w:rPr>
            </w:pPr>
          </w:p>
        </w:tc>
        <w:tc>
          <w:tcPr>
            <w:tcW w:w="360" w:type="dxa"/>
          </w:tcPr>
          <w:p w14:paraId="4311B422" w14:textId="77777777" w:rsidR="008E5C2A" w:rsidRPr="00EA185A" w:rsidRDefault="008E5C2A" w:rsidP="007B04A1">
            <w:pPr>
              <w:tabs>
                <w:tab w:val="left" w:pos="113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60" w:type="dxa"/>
          </w:tcPr>
          <w:p w14:paraId="19386148" w14:textId="77777777" w:rsidR="008E5C2A" w:rsidRPr="00EA185A" w:rsidRDefault="008E5C2A" w:rsidP="007B04A1">
            <w:pPr>
              <w:tabs>
                <w:tab w:val="left" w:pos="113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35" w:type="dxa"/>
          </w:tcPr>
          <w:p w14:paraId="22F8D456" w14:textId="77777777" w:rsidR="008E5C2A" w:rsidRPr="00EA185A" w:rsidRDefault="008E5C2A" w:rsidP="007B04A1">
            <w:pPr>
              <w:tabs>
                <w:tab w:val="left" w:pos="1131"/>
              </w:tabs>
              <w:jc w:val="center"/>
              <w:rPr>
                <w:rFonts w:cstheme="minorHAnsi"/>
                <w:b w:val="0"/>
                <w:bCs w:val="0"/>
              </w:rPr>
            </w:pPr>
          </w:p>
        </w:tc>
      </w:tr>
      <w:tr w:rsidR="008E5C2A" w:rsidRPr="00EA185A" w14:paraId="24B8571F" w14:textId="77777777" w:rsidTr="004875D6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161E9092" w14:textId="77777777" w:rsidR="008E5C2A" w:rsidRPr="00EA185A" w:rsidRDefault="008E5C2A" w:rsidP="007B04A1">
            <w:pPr>
              <w:tabs>
                <w:tab w:val="left" w:pos="1131"/>
              </w:tabs>
              <w:rPr>
                <w:rFonts w:cstheme="minorHAnsi"/>
                <w:b w:val="0"/>
                <w:bCs w:val="0"/>
              </w:rPr>
            </w:pPr>
            <w:r w:rsidRPr="00EA185A">
              <w:rPr>
                <w:rFonts w:cstheme="minorHAnsi"/>
                <w:b w:val="0"/>
                <w:bCs w:val="0"/>
              </w:rPr>
              <w:t>Age (years)</w:t>
            </w:r>
          </w:p>
        </w:tc>
        <w:tc>
          <w:tcPr>
            <w:tcW w:w="360" w:type="dxa"/>
          </w:tcPr>
          <w:p w14:paraId="2D9CE651" w14:textId="77777777" w:rsidR="008E5C2A" w:rsidRPr="00EA185A" w:rsidRDefault="008E5C2A" w:rsidP="007B04A1">
            <w:pPr>
              <w:tabs>
                <w:tab w:val="left" w:pos="113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60" w:type="dxa"/>
          </w:tcPr>
          <w:p w14:paraId="773C6A85" w14:textId="77777777" w:rsidR="008E5C2A" w:rsidRPr="00EA185A" w:rsidRDefault="008E5C2A" w:rsidP="007B04A1">
            <w:pPr>
              <w:tabs>
                <w:tab w:val="left" w:pos="113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185A">
              <w:rPr>
                <w:rFonts w:cstheme="minorHAnsi"/>
              </w:rPr>
              <w:t>48.0 ± 16.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35" w:type="dxa"/>
          </w:tcPr>
          <w:p w14:paraId="63CF59E3" w14:textId="77777777" w:rsidR="008E5C2A" w:rsidRPr="00EA185A" w:rsidRDefault="008E5C2A" w:rsidP="007B04A1">
            <w:pPr>
              <w:jc w:val="center"/>
              <w:rPr>
                <w:rFonts w:cstheme="minorHAnsi"/>
                <w:b w:val="0"/>
                <w:bCs w:val="0"/>
              </w:rPr>
            </w:pPr>
            <w:r w:rsidRPr="00EA185A">
              <w:rPr>
                <w:rFonts w:cstheme="minorHAnsi"/>
                <w:b w:val="0"/>
                <w:bCs w:val="0"/>
              </w:rPr>
              <w:t>59.4 ± 12.8</w:t>
            </w:r>
          </w:p>
        </w:tc>
      </w:tr>
      <w:tr w:rsidR="008E5C2A" w:rsidRPr="00EA185A" w14:paraId="7D85A97E" w14:textId="77777777" w:rsidTr="00487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4EF30B30" w14:textId="77777777" w:rsidR="008E5C2A" w:rsidRPr="00EA185A" w:rsidRDefault="008E5C2A" w:rsidP="007B04A1">
            <w:pPr>
              <w:tabs>
                <w:tab w:val="left" w:pos="1131"/>
              </w:tabs>
              <w:rPr>
                <w:rFonts w:cstheme="minorHAnsi"/>
                <w:b w:val="0"/>
                <w:bCs w:val="0"/>
              </w:rPr>
            </w:pPr>
          </w:p>
        </w:tc>
        <w:tc>
          <w:tcPr>
            <w:tcW w:w="360" w:type="dxa"/>
          </w:tcPr>
          <w:p w14:paraId="5D0122DA" w14:textId="77777777" w:rsidR="008E5C2A" w:rsidRPr="00EA185A" w:rsidRDefault="008E5C2A" w:rsidP="007B04A1">
            <w:pPr>
              <w:tabs>
                <w:tab w:val="left" w:pos="113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60" w:type="dxa"/>
          </w:tcPr>
          <w:p w14:paraId="0FA2ED0D" w14:textId="77777777" w:rsidR="008E5C2A" w:rsidRPr="00EA185A" w:rsidRDefault="008E5C2A" w:rsidP="007B04A1">
            <w:pPr>
              <w:tabs>
                <w:tab w:val="left" w:pos="113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35" w:type="dxa"/>
          </w:tcPr>
          <w:p w14:paraId="786CB5C1" w14:textId="77777777" w:rsidR="008E5C2A" w:rsidRPr="00EA185A" w:rsidRDefault="008E5C2A" w:rsidP="007B04A1">
            <w:pPr>
              <w:tabs>
                <w:tab w:val="left" w:pos="1131"/>
              </w:tabs>
              <w:jc w:val="center"/>
              <w:rPr>
                <w:rFonts w:cstheme="minorHAnsi"/>
                <w:b w:val="0"/>
                <w:bCs w:val="0"/>
              </w:rPr>
            </w:pPr>
          </w:p>
        </w:tc>
      </w:tr>
      <w:tr w:rsidR="008E5C2A" w:rsidRPr="00EA185A" w14:paraId="325FEC6F" w14:textId="77777777" w:rsidTr="00487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0BC434B2" w14:textId="77777777" w:rsidR="008E5C2A" w:rsidRPr="00EA185A" w:rsidRDefault="008E5C2A" w:rsidP="007B04A1">
            <w:pPr>
              <w:tabs>
                <w:tab w:val="left" w:pos="1131"/>
              </w:tabs>
              <w:rPr>
                <w:rFonts w:cstheme="minorHAnsi"/>
                <w:b w:val="0"/>
                <w:bCs w:val="0"/>
              </w:rPr>
            </w:pPr>
            <w:r w:rsidRPr="00EA185A">
              <w:rPr>
                <w:rFonts w:cstheme="minorHAnsi"/>
                <w:b w:val="0"/>
                <w:bCs w:val="0"/>
              </w:rPr>
              <w:t xml:space="preserve">Sex </w:t>
            </w:r>
          </w:p>
        </w:tc>
        <w:tc>
          <w:tcPr>
            <w:tcW w:w="360" w:type="dxa"/>
          </w:tcPr>
          <w:p w14:paraId="01265620" w14:textId="77777777" w:rsidR="008E5C2A" w:rsidRPr="00EA185A" w:rsidRDefault="008E5C2A" w:rsidP="007B04A1">
            <w:pPr>
              <w:tabs>
                <w:tab w:val="left" w:pos="113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60" w:type="dxa"/>
          </w:tcPr>
          <w:p w14:paraId="36C2CBB6" w14:textId="77777777" w:rsidR="008E5C2A" w:rsidRPr="00EA185A" w:rsidRDefault="008E5C2A" w:rsidP="007B04A1">
            <w:pPr>
              <w:tabs>
                <w:tab w:val="left" w:pos="113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35" w:type="dxa"/>
          </w:tcPr>
          <w:p w14:paraId="6A0DE6E6" w14:textId="77777777" w:rsidR="008E5C2A" w:rsidRPr="00EA185A" w:rsidRDefault="008E5C2A" w:rsidP="007B04A1">
            <w:pPr>
              <w:tabs>
                <w:tab w:val="left" w:pos="1131"/>
              </w:tabs>
              <w:jc w:val="center"/>
              <w:rPr>
                <w:rFonts w:cstheme="minorHAnsi"/>
                <w:b w:val="0"/>
                <w:bCs w:val="0"/>
              </w:rPr>
            </w:pPr>
          </w:p>
        </w:tc>
      </w:tr>
      <w:tr w:rsidR="008E5C2A" w:rsidRPr="00EA185A" w14:paraId="19536B3B" w14:textId="77777777" w:rsidTr="00487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24FE20DD" w14:textId="77777777" w:rsidR="008E5C2A" w:rsidRPr="00EA185A" w:rsidRDefault="008E5C2A" w:rsidP="007B04A1">
            <w:pPr>
              <w:tabs>
                <w:tab w:val="left" w:pos="1131"/>
              </w:tabs>
              <w:rPr>
                <w:rFonts w:cstheme="minorHAnsi"/>
                <w:b w:val="0"/>
                <w:bCs w:val="0"/>
              </w:rPr>
            </w:pPr>
            <w:r w:rsidRPr="00EA185A">
              <w:rPr>
                <w:rFonts w:cstheme="minorHAnsi"/>
                <w:b w:val="0"/>
                <w:bCs w:val="0"/>
              </w:rPr>
              <w:t xml:space="preserve">Female </w:t>
            </w:r>
          </w:p>
        </w:tc>
        <w:tc>
          <w:tcPr>
            <w:tcW w:w="360" w:type="dxa"/>
          </w:tcPr>
          <w:p w14:paraId="443F7D26" w14:textId="77777777" w:rsidR="008E5C2A" w:rsidRPr="00EA185A" w:rsidRDefault="008E5C2A" w:rsidP="007B04A1">
            <w:pPr>
              <w:tabs>
                <w:tab w:val="left" w:pos="113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185A">
              <w:rPr>
                <w:rFonts w:cstheme="minorHAnsi"/>
              </w:rPr>
              <w:t xml:space="preserve"> </w:t>
            </w:r>
          </w:p>
        </w:tc>
        <w:tc>
          <w:tcPr>
            <w:tcW w:w="1260" w:type="dxa"/>
          </w:tcPr>
          <w:p w14:paraId="52B103DA" w14:textId="77777777" w:rsidR="008E5C2A" w:rsidRPr="00EA185A" w:rsidRDefault="008E5C2A" w:rsidP="007B04A1">
            <w:pPr>
              <w:tabs>
                <w:tab w:val="left" w:pos="113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185A">
              <w:rPr>
                <w:rFonts w:cstheme="minorHAnsi"/>
              </w:rPr>
              <w:t>1823 (54.8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35" w:type="dxa"/>
          </w:tcPr>
          <w:p w14:paraId="6BEDB55C" w14:textId="77777777" w:rsidR="008E5C2A" w:rsidRPr="00EA185A" w:rsidRDefault="008E5C2A" w:rsidP="007B04A1">
            <w:pPr>
              <w:tabs>
                <w:tab w:val="left" w:pos="1131"/>
              </w:tabs>
              <w:jc w:val="center"/>
              <w:rPr>
                <w:rFonts w:cstheme="minorHAnsi"/>
                <w:b w:val="0"/>
                <w:bCs w:val="0"/>
              </w:rPr>
            </w:pPr>
            <w:r w:rsidRPr="00EA185A">
              <w:rPr>
                <w:rFonts w:cstheme="minorHAnsi"/>
                <w:b w:val="0"/>
                <w:bCs w:val="0"/>
              </w:rPr>
              <w:t>936 (58.2)</w:t>
            </w:r>
          </w:p>
        </w:tc>
      </w:tr>
      <w:tr w:rsidR="008E5C2A" w:rsidRPr="00EA185A" w14:paraId="02E42948" w14:textId="77777777" w:rsidTr="00487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304583FC" w14:textId="77777777" w:rsidR="008E5C2A" w:rsidRPr="00EA185A" w:rsidRDefault="008E5C2A" w:rsidP="007B04A1">
            <w:pPr>
              <w:tabs>
                <w:tab w:val="left" w:pos="1131"/>
              </w:tabs>
              <w:rPr>
                <w:rFonts w:cstheme="minorHAnsi"/>
                <w:b w:val="0"/>
                <w:bCs w:val="0"/>
              </w:rPr>
            </w:pPr>
            <w:r w:rsidRPr="00EA185A">
              <w:rPr>
                <w:rFonts w:cstheme="minorHAnsi"/>
                <w:b w:val="0"/>
                <w:bCs w:val="0"/>
              </w:rPr>
              <w:t>Male</w:t>
            </w:r>
          </w:p>
        </w:tc>
        <w:tc>
          <w:tcPr>
            <w:tcW w:w="360" w:type="dxa"/>
          </w:tcPr>
          <w:p w14:paraId="75E5344F" w14:textId="77777777" w:rsidR="008E5C2A" w:rsidRPr="00EA185A" w:rsidRDefault="008E5C2A" w:rsidP="007B04A1">
            <w:pPr>
              <w:tabs>
                <w:tab w:val="left" w:pos="113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60" w:type="dxa"/>
          </w:tcPr>
          <w:p w14:paraId="7514ABC3" w14:textId="77777777" w:rsidR="008E5C2A" w:rsidRPr="00EA185A" w:rsidRDefault="008E5C2A" w:rsidP="007B04A1">
            <w:pPr>
              <w:tabs>
                <w:tab w:val="left" w:pos="113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185A">
              <w:rPr>
                <w:rFonts w:cstheme="minorHAnsi"/>
              </w:rPr>
              <w:t>1505 (45.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35" w:type="dxa"/>
          </w:tcPr>
          <w:p w14:paraId="350E5BCA" w14:textId="77777777" w:rsidR="008E5C2A" w:rsidRPr="00EA185A" w:rsidRDefault="008E5C2A" w:rsidP="007B04A1">
            <w:pPr>
              <w:tabs>
                <w:tab w:val="left" w:pos="1131"/>
              </w:tabs>
              <w:jc w:val="center"/>
              <w:rPr>
                <w:rFonts w:cstheme="minorHAnsi"/>
                <w:b w:val="0"/>
                <w:bCs w:val="0"/>
              </w:rPr>
            </w:pPr>
            <w:r w:rsidRPr="00EA185A">
              <w:rPr>
                <w:rFonts w:cstheme="minorHAnsi"/>
                <w:b w:val="0"/>
                <w:bCs w:val="0"/>
              </w:rPr>
              <w:t>669 (41.7)</w:t>
            </w:r>
          </w:p>
        </w:tc>
      </w:tr>
      <w:tr w:rsidR="008E5C2A" w:rsidRPr="00EA185A" w14:paraId="06947733" w14:textId="77777777" w:rsidTr="00487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06105AEB" w14:textId="77777777" w:rsidR="008E5C2A" w:rsidRPr="00EA185A" w:rsidRDefault="008E5C2A" w:rsidP="007B04A1">
            <w:pPr>
              <w:tabs>
                <w:tab w:val="left" w:pos="1131"/>
              </w:tabs>
              <w:rPr>
                <w:rFonts w:cstheme="minorHAnsi"/>
                <w:b w:val="0"/>
                <w:bCs w:val="0"/>
              </w:rPr>
            </w:pPr>
          </w:p>
        </w:tc>
        <w:tc>
          <w:tcPr>
            <w:tcW w:w="360" w:type="dxa"/>
          </w:tcPr>
          <w:p w14:paraId="3C7C9FD9" w14:textId="77777777" w:rsidR="008E5C2A" w:rsidRPr="00EA185A" w:rsidRDefault="008E5C2A" w:rsidP="007B04A1">
            <w:pPr>
              <w:tabs>
                <w:tab w:val="left" w:pos="113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60" w:type="dxa"/>
          </w:tcPr>
          <w:p w14:paraId="140D1454" w14:textId="77777777" w:rsidR="008E5C2A" w:rsidRPr="00EA185A" w:rsidRDefault="008E5C2A" w:rsidP="007B04A1">
            <w:pPr>
              <w:tabs>
                <w:tab w:val="left" w:pos="113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35" w:type="dxa"/>
          </w:tcPr>
          <w:p w14:paraId="54D1902A" w14:textId="77777777" w:rsidR="008E5C2A" w:rsidRPr="00EA185A" w:rsidRDefault="008E5C2A" w:rsidP="004875D6">
            <w:pPr>
              <w:tabs>
                <w:tab w:val="left" w:pos="1131"/>
              </w:tabs>
              <w:jc w:val="right"/>
              <w:rPr>
                <w:rFonts w:cstheme="minorHAnsi"/>
                <w:b w:val="0"/>
                <w:bCs w:val="0"/>
              </w:rPr>
            </w:pPr>
          </w:p>
        </w:tc>
      </w:tr>
      <w:tr w:rsidR="008E5C2A" w:rsidRPr="00EA185A" w14:paraId="55F80A9A" w14:textId="77777777" w:rsidTr="00487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08AD8E23" w14:textId="77777777" w:rsidR="008E5C2A" w:rsidRPr="00EA185A" w:rsidRDefault="008E5C2A" w:rsidP="007B04A1">
            <w:pPr>
              <w:tabs>
                <w:tab w:val="left" w:pos="1131"/>
              </w:tabs>
              <w:rPr>
                <w:rFonts w:cstheme="minorHAnsi"/>
                <w:b w:val="0"/>
                <w:bCs w:val="0"/>
              </w:rPr>
            </w:pPr>
            <w:r w:rsidRPr="00EA185A">
              <w:rPr>
                <w:rFonts w:cstheme="minorHAnsi"/>
                <w:b w:val="0"/>
                <w:bCs w:val="0"/>
              </w:rPr>
              <w:t>Body mass index (kg/m</w:t>
            </w:r>
            <w:r w:rsidRPr="00EA185A">
              <w:rPr>
                <w:rFonts w:cstheme="minorHAnsi"/>
                <w:b w:val="0"/>
                <w:bCs w:val="0"/>
                <w:vertAlign w:val="superscript"/>
              </w:rPr>
              <w:t>2</w:t>
            </w:r>
            <w:r w:rsidRPr="00EA185A">
              <w:rPr>
                <w:rFonts w:cstheme="minorHAnsi"/>
                <w:b w:val="0"/>
                <w:bCs w:val="0"/>
              </w:rPr>
              <w:t>)</w:t>
            </w:r>
          </w:p>
        </w:tc>
        <w:tc>
          <w:tcPr>
            <w:tcW w:w="360" w:type="dxa"/>
          </w:tcPr>
          <w:p w14:paraId="05328772" w14:textId="77777777" w:rsidR="008E5C2A" w:rsidRPr="00EA185A" w:rsidRDefault="008E5C2A" w:rsidP="007B04A1">
            <w:pPr>
              <w:tabs>
                <w:tab w:val="left" w:pos="113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60" w:type="dxa"/>
          </w:tcPr>
          <w:p w14:paraId="7E82D2C3" w14:textId="77777777" w:rsidR="008E5C2A" w:rsidRPr="00EA185A" w:rsidRDefault="008E5C2A" w:rsidP="007B04A1">
            <w:pPr>
              <w:tabs>
                <w:tab w:val="left" w:pos="113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35" w:type="dxa"/>
          </w:tcPr>
          <w:p w14:paraId="7BDC8570" w14:textId="77777777" w:rsidR="008E5C2A" w:rsidRPr="00EA185A" w:rsidRDefault="008E5C2A" w:rsidP="007B04A1">
            <w:pPr>
              <w:tabs>
                <w:tab w:val="left" w:pos="1131"/>
              </w:tabs>
              <w:jc w:val="center"/>
              <w:rPr>
                <w:rFonts w:cstheme="minorHAnsi"/>
                <w:b w:val="0"/>
                <w:bCs w:val="0"/>
              </w:rPr>
            </w:pPr>
          </w:p>
        </w:tc>
      </w:tr>
      <w:tr w:rsidR="008E5C2A" w:rsidRPr="00EA185A" w14:paraId="792AE389" w14:textId="77777777" w:rsidTr="00487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27BBABF6" w14:textId="77777777" w:rsidR="008E5C2A" w:rsidRPr="00EA185A" w:rsidRDefault="008E5C2A" w:rsidP="007B04A1">
            <w:pPr>
              <w:tabs>
                <w:tab w:val="left" w:pos="1131"/>
              </w:tabs>
              <w:rPr>
                <w:rFonts w:cstheme="minorHAnsi"/>
                <w:b w:val="0"/>
                <w:bCs w:val="0"/>
              </w:rPr>
            </w:pPr>
            <w:r w:rsidRPr="00EA185A">
              <w:rPr>
                <w:rFonts w:cstheme="minorHAnsi"/>
                <w:b w:val="0"/>
                <w:bCs w:val="0"/>
              </w:rPr>
              <w:t>Underweight or normal (&lt;25)</w:t>
            </w:r>
          </w:p>
        </w:tc>
        <w:tc>
          <w:tcPr>
            <w:tcW w:w="360" w:type="dxa"/>
          </w:tcPr>
          <w:p w14:paraId="65C0B310" w14:textId="77777777" w:rsidR="008E5C2A" w:rsidRPr="00EA185A" w:rsidRDefault="008E5C2A" w:rsidP="007B04A1">
            <w:pPr>
              <w:tabs>
                <w:tab w:val="left" w:pos="113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60" w:type="dxa"/>
          </w:tcPr>
          <w:p w14:paraId="2CA25D95" w14:textId="77777777" w:rsidR="008E5C2A" w:rsidRPr="00EA185A" w:rsidRDefault="008E5C2A" w:rsidP="007B04A1">
            <w:pPr>
              <w:tabs>
                <w:tab w:val="left" w:pos="113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EA185A">
              <w:rPr>
                <w:rFonts w:cstheme="minorHAnsi"/>
              </w:rPr>
              <w:t>1251 (37.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35" w:type="dxa"/>
          </w:tcPr>
          <w:p w14:paraId="6BECDEC4" w14:textId="77777777" w:rsidR="008E5C2A" w:rsidRPr="00EA185A" w:rsidRDefault="008E5C2A" w:rsidP="007B04A1">
            <w:pPr>
              <w:tabs>
                <w:tab w:val="left" w:pos="1131"/>
              </w:tabs>
              <w:jc w:val="center"/>
              <w:rPr>
                <w:rFonts w:cstheme="minorHAnsi"/>
                <w:b w:val="0"/>
                <w:bCs w:val="0"/>
                <w:color w:val="000000"/>
              </w:rPr>
            </w:pPr>
            <w:r w:rsidRPr="00EA185A">
              <w:rPr>
                <w:rFonts w:cstheme="minorHAnsi"/>
                <w:b w:val="0"/>
                <w:bCs w:val="0"/>
                <w:color w:val="000000"/>
              </w:rPr>
              <w:t>493 (30.7)</w:t>
            </w:r>
          </w:p>
        </w:tc>
      </w:tr>
      <w:tr w:rsidR="008E5C2A" w:rsidRPr="00EA185A" w14:paraId="5A7DC609" w14:textId="77777777" w:rsidTr="00487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7D67F2FB" w14:textId="77777777" w:rsidR="008E5C2A" w:rsidRPr="00EA185A" w:rsidRDefault="008E5C2A" w:rsidP="007B04A1">
            <w:pPr>
              <w:tabs>
                <w:tab w:val="left" w:pos="1131"/>
              </w:tabs>
              <w:rPr>
                <w:rFonts w:cstheme="minorHAnsi"/>
                <w:b w:val="0"/>
                <w:bCs w:val="0"/>
              </w:rPr>
            </w:pPr>
            <w:r w:rsidRPr="00EA185A">
              <w:rPr>
                <w:rFonts w:cstheme="minorHAnsi"/>
                <w:b w:val="0"/>
                <w:bCs w:val="0"/>
              </w:rPr>
              <w:t>Overweight (25.0–29.9)</w:t>
            </w:r>
          </w:p>
        </w:tc>
        <w:tc>
          <w:tcPr>
            <w:tcW w:w="360" w:type="dxa"/>
          </w:tcPr>
          <w:p w14:paraId="17E17CE6" w14:textId="77777777" w:rsidR="008E5C2A" w:rsidRPr="00EA185A" w:rsidRDefault="008E5C2A" w:rsidP="007B04A1">
            <w:pPr>
              <w:tabs>
                <w:tab w:val="left" w:pos="113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60" w:type="dxa"/>
          </w:tcPr>
          <w:p w14:paraId="408144D1" w14:textId="77777777" w:rsidR="008E5C2A" w:rsidRPr="00EA185A" w:rsidRDefault="008E5C2A" w:rsidP="007B04A1">
            <w:pPr>
              <w:tabs>
                <w:tab w:val="left" w:pos="113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185A">
              <w:rPr>
                <w:rFonts w:cstheme="minorHAnsi"/>
                <w:color w:val="000000"/>
              </w:rPr>
              <w:t>1308 (39.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35" w:type="dxa"/>
          </w:tcPr>
          <w:p w14:paraId="3A39E7C8" w14:textId="77777777" w:rsidR="008E5C2A" w:rsidRPr="00EA185A" w:rsidRDefault="008E5C2A" w:rsidP="007B04A1">
            <w:pPr>
              <w:tabs>
                <w:tab w:val="left" w:pos="1131"/>
              </w:tabs>
              <w:jc w:val="center"/>
              <w:rPr>
                <w:rFonts w:cstheme="minorHAnsi"/>
                <w:b w:val="0"/>
                <w:bCs w:val="0"/>
              </w:rPr>
            </w:pPr>
            <w:r w:rsidRPr="00EA185A">
              <w:rPr>
                <w:rFonts w:cstheme="minorHAnsi"/>
                <w:b w:val="0"/>
                <w:bCs w:val="0"/>
              </w:rPr>
              <w:t>734 (45.7)</w:t>
            </w:r>
          </w:p>
        </w:tc>
      </w:tr>
      <w:tr w:rsidR="008E5C2A" w:rsidRPr="00EA185A" w14:paraId="43C972FD" w14:textId="77777777" w:rsidTr="004875D6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26233411" w14:textId="77777777" w:rsidR="008E5C2A" w:rsidRPr="00EA185A" w:rsidRDefault="008E5C2A" w:rsidP="007B04A1">
            <w:pPr>
              <w:tabs>
                <w:tab w:val="left" w:pos="1131"/>
              </w:tabs>
              <w:rPr>
                <w:rFonts w:cstheme="minorHAnsi"/>
                <w:b w:val="0"/>
                <w:bCs w:val="0"/>
              </w:rPr>
            </w:pPr>
            <w:r w:rsidRPr="00EA185A">
              <w:rPr>
                <w:rFonts w:cstheme="minorHAnsi"/>
                <w:b w:val="0"/>
                <w:bCs w:val="0"/>
              </w:rPr>
              <w:t>Obesity (≥30.0)</w:t>
            </w:r>
          </w:p>
        </w:tc>
        <w:tc>
          <w:tcPr>
            <w:tcW w:w="360" w:type="dxa"/>
          </w:tcPr>
          <w:p w14:paraId="2F914020" w14:textId="77777777" w:rsidR="008E5C2A" w:rsidRPr="00EA185A" w:rsidRDefault="008E5C2A" w:rsidP="007B04A1">
            <w:pPr>
              <w:tabs>
                <w:tab w:val="left" w:pos="113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60" w:type="dxa"/>
          </w:tcPr>
          <w:p w14:paraId="7255DE31" w14:textId="77777777" w:rsidR="008E5C2A" w:rsidRPr="00EA185A" w:rsidRDefault="008E5C2A" w:rsidP="007B04A1">
            <w:pPr>
              <w:tabs>
                <w:tab w:val="left" w:pos="113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185A">
              <w:rPr>
                <w:rFonts w:cstheme="minorHAnsi"/>
              </w:rPr>
              <w:t>736 (22.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35" w:type="dxa"/>
          </w:tcPr>
          <w:p w14:paraId="633A0472" w14:textId="77777777" w:rsidR="008E5C2A" w:rsidRPr="00EA185A" w:rsidRDefault="008E5C2A" w:rsidP="007B04A1">
            <w:pPr>
              <w:tabs>
                <w:tab w:val="left" w:pos="1131"/>
              </w:tabs>
              <w:jc w:val="center"/>
              <w:rPr>
                <w:rFonts w:cstheme="minorHAnsi"/>
                <w:b w:val="0"/>
                <w:bCs w:val="0"/>
              </w:rPr>
            </w:pPr>
            <w:r w:rsidRPr="00EA185A">
              <w:rPr>
                <w:rFonts w:cstheme="minorHAnsi"/>
                <w:b w:val="0"/>
                <w:bCs w:val="0"/>
              </w:rPr>
              <w:t>375 (23.4)</w:t>
            </w:r>
          </w:p>
        </w:tc>
      </w:tr>
      <w:tr w:rsidR="008E5C2A" w:rsidRPr="00EA185A" w14:paraId="5EC17688" w14:textId="77777777" w:rsidTr="00487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224D2B21" w14:textId="77777777" w:rsidR="008E5C2A" w:rsidRPr="00EA185A" w:rsidRDefault="008E5C2A" w:rsidP="007B04A1">
            <w:pPr>
              <w:tabs>
                <w:tab w:val="left" w:pos="1131"/>
              </w:tabs>
              <w:rPr>
                <w:rFonts w:cstheme="minorHAnsi"/>
                <w:b w:val="0"/>
                <w:bCs w:val="0"/>
              </w:rPr>
            </w:pPr>
            <w:r w:rsidRPr="00EA185A">
              <w:rPr>
                <w:rFonts w:cstheme="minorHAnsi"/>
                <w:b w:val="0"/>
                <w:bCs w:val="0"/>
              </w:rPr>
              <w:t>Unknown</w:t>
            </w:r>
          </w:p>
        </w:tc>
        <w:tc>
          <w:tcPr>
            <w:tcW w:w="360" w:type="dxa"/>
          </w:tcPr>
          <w:p w14:paraId="057C54F4" w14:textId="77777777" w:rsidR="008E5C2A" w:rsidRPr="00EA185A" w:rsidRDefault="008E5C2A" w:rsidP="007B04A1">
            <w:pPr>
              <w:tabs>
                <w:tab w:val="left" w:pos="113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60" w:type="dxa"/>
          </w:tcPr>
          <w:p w14:paraId="0DD3BE74" w14:textId="77777777" w:rsidR="008E5C2A" w:rsidRPr="00EA185A" w:rsidRDefault="008E5C2A" w:rsidP="007B04A1">
            <w:pPr>
              <w:tabs>
                <w:tab w:val="left" w:pos="113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185A">
              <w:rPr>
                <w:rFonts w:cstheme="minorHAnsi"/>
              </w:rPr>
              <w:t>33 (1.0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35" w:type="dxa"/>
          </w:tcPr>
          <w:p w14:paraId="0F3E2942" w14:textId="77777777" w:rsidR="008E5C2A" w:rsidRPr="00EA185A" w:rsidRDefault="008E5C2A" w:rsidP="007B04A1">
            <w:pPr>
              <w:tabs>
                <w:tab w:val="left" w:pos="1131"/>
              </w:tabs>
              <w:jc w:val="center"/>
              <w:rPr>
                <w:rFonts w:cstheme="minorHAnsi"/>
                <w:b w:val="0"/>
                <w:bCs w:val="0"/>
              </w:rPr>
            </w:pPr>
            <w:r w:rsidRPr="00EA185A">
              <w:rPr>
                <w:rFonts w:cstheme="minorHAnsi"/>
                <w:b w:val="0"/>
                <w:bCs w:val="0"/>
              </w:rPr>
              <w:t>3 (0.2)</w:t>
            </w:r>
          </w:p>
        </w:tc>
      </w:tr>
      <w:tr w:rsidR="008E5C2A" w:rsidRPr="00EA185A" w14:paraId="612AB6C9" w14:textId="77777777" w:rsidTr="00487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3EED2A08" w14:textId="77777777" w:rsidR="008E5C2A" w:rsidRPr="00EA185A" w:rsidRDefault="008E5C2A" w:rsidP="007B04A1">
            <w:pPr>
              <w:tabs>
                <w:tab w:val="left" w:pos="1131"/>
              </w:tabs>
              <w:rPr>
                <w:rFonts w:cstheme="minorHAnsi"/>
                <w:b w:val="0"/>
                <w:bCs w:val="0"/>
              </w:rPr>
            </w:pPr>
          </w:p>
        </w:tc>
        <w:tc>
          <w:tcPr>
            <w:tcW w:w="360" w:type="dxa"/>
          </w:tcPr>
          <w:p w14:paraId="2B723A97" w14:textId="77777777" w:rsidR="008E5C2A" w:rsidRPr="00EA185A" w:rsidRDefault="008E5C2A" w:rsidP="007B04A1">
            <w:pPr>
              <w:tabs>
                <w:tab w:val="left" w:pos="113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60" w:type="dxa"/>
          </w:tcPr>
          <w:p w14:paraId="583E89D9" w14:textId="77777777" w:rsidR="008E5C2A" w:rsidRPr="00EA185A" w:rsidRDefault="008E5C2A" w:rsidP="007B04A1">
            <w:pPr>
              <w:tabs>
                <w:tab w:val="left" w:pos="113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35" w:type="dxa"/>
          </w:tcPr>
          <w:p w14:paraId="723B1F3F" w14:textId="77777777" w:rsidR="008E5C2A" w:rsidRPr="00EA185A" w:rsidRDefault="008E5C2A" w:rsidP="007B04A1">
            <w:pPr>
              <w:tabs>
                <w:tab w:val="left" w:pos="1131"/>
              </w:tabs>
              <w:jc w:val="center"/>
              <w:rPr>
                <w:rFonts w:cstheme="minorHAnsi"/>
                <w:b w:val="0"/>
                <w:bCs w:val="0"/>
              </w:rPr>
            </w:pPr>
          </w:p>
        </w:tc>
      </w:tr>
      <w:tr w:rsidR="008E5C2A" w:rsidRPr="00EA185A" w14:paraId="21CCB22C" w14:textId="77777777" w:rsidTr="00487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3EB32372" w14:textId="77777777" w:rsidR="008E5C2A" w:rsidRPr="00EA185A" w:rsidRDefault="008E5C2A" w:rsidP="007B04A1">
            <w:pPr>
              <w:tabs>
                <w:tab w:val="left" w:pos="1131"/>
              </w:tabs>
              <w:rPr>
                <w:rFonts w:cstheme="minorHAnsi"/>
                <w:b w:val="0"/>
                <w:bCs w:val="0"/>
              </w:rPr>
            </w:pPr>
            <w:r w:rsidRPr="00EA185A">
              <w:rPr>
                <w:rFonts w:cstheme="minorHAnsi"/>
                <w:b w:val="0"/>
                <w:bCs w:val="0"/>
              </w:rPr>
              <w:t xml:space="preserve">Education </w:t>
            </w:r>
          </w:p>
        </w:tc>
        <w:tc>
          <w:tcPr>
            <w:tcW w:w="360" w:type="dxa"/>
          </w:tcPr>
          <w:p w14:paraId="7963B1DD" w14:textId="77777777" w:rsidR="008E5C2A" w:rsidRPr="00EA185A" w:rsidRDefault="008E5C2A" w:rsidP="007B04A1">
            <w:pPr>
              <w:tabs>
                <w:tab w:val="left" w:pos="113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60" w:type="dxa"/>
          </w:tcPr>
          <w:p w14:paraId="00AB693E" w14:textId="77777777" w:rsidR="008E5C2A" w:rsidRPr="00EA185A" w:rsidRDefault="008E5C2A" w:rsidP="007B04A1">
            <w:pPr>
              <w:tabs>
                <w:tab w:val="left" w:pos="113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35" w:type="dxa"/>
          </w:tcPr>
          <w:p w14:paraId="4AF13009" w14:textId="77777777" w:rsidR="008E5C2A" w:rsidRPr="00EA185A" w:rsidRDefault="008E5C2A" w:rsidP="007B04A1">
            <w:pPr>
              <w:tabs>
                <w:tab w:val="left" w:pos="1131"/>
              </w:tabs>
              <w:jc w:val="center"/>
              <w:rPr>
                <w:rFonts w:cstheme="minorHAnsi"/>
                <w:b w:val="0"/>
                <w:bCs w:val="0"/>
              </w:rPr>
            </w:pPr>
          </w:p>
        </w:tc>
      </w:tr>
      <w:tr w:rsidR="008E5C2A" w:rsidRPr="00EA185A" w14:paraId="370AC594" w14:textId="77777777" w:rsidTr="00487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44DC0C50" w14:textId="77777777" w:rsidR="008E5C2A" w:rsidRPr="00EA185A" w:rsidRDefault="008E5C2A" w:rsidP="007B04A1">
            <w:pPr>
              <w:tabs>
                <w:tab w:val="left" w:pos="1131"/>
              </w:tabs>
              <w:rPr>
                <w:rFonts w:cstheme="minorHAnsi"/>
                <w:b w:val="0"/>
                <w:bCs w:val="0"/>
              </w:rPr>
            </w:pPr>
            <w:r w:rsidRPr="00EA185A">
              <w:rPr>
                <w:rFonts w:cstheme="minorHAnsi"/>
                <w:b w:val="0"/>
                <w:bCs w:val="0"/>
              </w:rPr>
              <w:t>&lt;=10 years</w:t>
            </w:r>
          </w:p>
        </w:tc>
        <w:tc>
          <w:tcPr>
            <w:tcW w:w="360" w:type="dxa"/>
          </w:tcPr>
          <w:p w14:paraId="48D13A18" w14:textId="77777777" w:rsidR="008E5C2A" w:rsidRPr="00EA185A" w:rsidRDefault="008E5C2A" w:rsidP="007B04A1">
            <w:pPr>
              <w:tabs>
                <w:tab w:val="left" w:pos="113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60" w:type="dxa"/>
          </w:tcPr>
          <w:p w14:paraId="1DAE8D2D" w14:textId="77777777" w:rsidR="008E5C2A" w:rsidRPr="00EA185A" w:rsidRDefault="008E5C2A" w:rsidP="007B04A1">
            <w:pPr>
              <w:tabs>
                <w:tab w:val="left" w:pos="113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185A">
              <w:rPr>
                <w:rFonts w:cstheme="minorHAnsi"/>
              </w:rPr>
              <w:t>215 (6.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35" w:type="dxa"/>
          </w:tcPr>
          <w:p w14:paraId="4C6AC4C0" w14:textId="77777777" w:rsidR="008E5C2A" w:rsidRPr="00EA185A" w:rsidRDefault="008E5C2A" w:rsidP="007B04A1">
            <w:pPr>
              <w:tabs>
                <w:tab w:val="left" w:pos="1131"/>
              </w:tabs>
              <w:jc w:val="center"/>
              <w:rPr>
                <w:rFonts w:cstheme="minorHAnsi"/>
                <w:b w:val="0"/>
                <w:bCs w:val="0"/>
              </w:rPr>
            </w:pPr>
            <w:r w:rsidRPr="00EA185A">
              <w:rPr>
                <w:rFonts w:cstheme="minorHAnsi"/>
                <w:b w:val="0"/>
                <w:bCs w:val="0"/>
              </w:rPr>
              <w:t>143 (8.9)</w:t>
            </w:r>
          </w:p>
        </w:tc>
      </w:tr>
      <w:tr w:rsidR="008E5C2A" w:rsidRPr="00EA185A" w14:paraId="0AB3DC4C" w14:textId="77777777" w:rsidTr="00487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334A91B6" w14:textId="77777777" w:rsidR="008E5C2A" w:rsidRPr="00EA185A" w:rsidRDefault="008E5C2A" w:rsidP="007B04A1">
            <w:pPr>
              <w:tabs>
                <w:tab w:val="left" w:pos="1131"/>
              </w:tabs>
              <w:rPr>
                <w:rFonts w:cstheme="minorHAnsi"/>
                <w:b w:val="0"/>
                <w:bCs w:val="0"/>
              </w:rPr>
            </w:pPr>
            <w:r w:rsidRPr="00EA185A">
              <w:rPr>
                <w:rFonts w:cstheme="minorHAnsi"/>
                <w:b w:val="0"/>
                <w:bCs w:val="0"/>
              </w:rPr>
              <w:t>11-13 years</w:t>
            </w:r>
          </w:p>
        </w:tc>
        <w:tc>
          <w:tcPr>
            <w:tcW w:w="360" w:type="dxa"/>
          </w:tcPr>
          <w:p w14:paraId="4EC4CFE1" w14:textId="77777777" w:rsidR="008E5C2A" w:rsidRPr="00EA185A" w:rsidRDefault="008E5C2A" w:rsidP="007B04A1">
            <w:pPr>
              <w:tabs>
                <w:tab w:val="left" w:pos="113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60" w:type="dxa"/>
          </w:tcPr>
          <w:p w14:paraId="6F67BFA1" w14:textId="77777777" w:rsidR="008E5C2A" w:rsidRPr="00EA185A" w:rsidRDefault="008E5C2A" w:rsidP="007B04A1">
            <w:pPr>
              <w:tabs>
                <w:tab w:val="left" w:pos="113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185A">
              <w:rPr>
                <w:rFonts w:cstheme="minorHAnsi"/>
              </w:rPr>
              <w:t>1570 (47.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35" w:type="dxa"/>
          </w:tcPr>
          <w:p w14:paraId="7A2F7BF8" w14:textId="77777777" w:rsidR="008E5C2A" w:rsidRPr="00EA185A" w:rsidRDefault="008E5C2A" w:rsidP="007B04A1">
            <w:pPr>
              <w:tabs>
                <w:tab w:val="left" w:pos="1131"/>
              </w:tabs>
              <w:jc w:val="center"/>
              <w:rPr>
                <w:rFonts w:cstheme="minorHAnsi"/>
                <w:b w:val="0"/>
                <w:bCs w:val="0"/>
              </w:rPr>
            </w:pPr>
            <w:r w:rsidRPr="00EA185A">
              <w:rPr>
                <w:rFonts w:cstheme="minorHAnsi"/>
                <w:b w:val="0"/>
                <w:bCs w:val="0"/>
              </w:rPr>
              <w:t>742 (46.2)</w:t>
            </w:r>
          </w:p>
        </w:tc>
      </w:tr>
      <w:tr w:rsidR="008E5C2A" w:rsidRPr="00EA185A" w14:paraId="2DB33BFE" w14:textId="77777777" w:rsidTr="00487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3117052F" w14:textId="77777777" w:rsidR="008E5C2A" w:rsidRPr="00EA185A" w:rsidRDefault="008E5C2A" w:rsidP="007B04A1">
            <w:pPr>
              <w:tabs>
                <w:tab w:val="left" w:pos="1131"/>
              </w:tabs>
              <w:rPr>
                <w:rFonts w:cstheme="minorHAnsi"/>
                <w:b w:val="0"/>
                <w:bCs w:val="0"/>
              </w:rPr>
            </w:pPr>
            <w:r w:rsidRPr="00EA185A">
              <w:rPr>
                <w:rFonts w:cstheme="minorHAnsi"/>
                <w:b w:val="0"/>
                <w:bCs w:val="0"/>
              </w:rPr>
              <w:t>&gt;=14 years</w:t>
            </w:r>
          </w:p>
        </w:tc>
        <w:tc>
          <w:tcPr>
            <w:tcW w:w="360" w:type="dxa"/>
          </w:tcPr>
          <w:p w14:paraId="5B2EB10B" w14:textId="77777777" w:rsidR="008E5C2A" w:rsidRPr="00EA185A" w:rsidRDefault="008E5C2A" w:rsidP="007B04A1">
            <w:pPr>
              <w:tabs>
                <w:tab w:val="left" w:pos="113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60" w:type="dxa"/>
          </w:tcPr>
          <w:p w14:paraId="294ACC16" w14:textId="77777777" w:rsidR="008E5C2A" w:rsidRPr="00EA185A" w:rsidRDefault="008E5C2A" w:rsidP="007B04A1">
            <w:pPr>
              <w:tabs>
                <w:tab w:val="left" w:pos="113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185A">
              <w:rPr>
                <w:rFonts w:cstheme="minorHAnsi"/>
              </w:rPr>
              <w:t>1500 (45.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35" w:type="dxa"/>
          </w:tcPr>
          <w:p w14:paraId="358440B5" w14:textId="77777777" w:rsidR="008E5C2A" w:rsidRPr="00EA185A" w:rsidRDefault="008E5C2A" w:rsidP="007B04A1">
            <w:pPr>
              <w:tabs>
                <w:tab w:val="left" w:pos="1131"/>
              </w:tabs>
              <w:jc w:val="center"/>
              <w:rPr>
                <w:rFonts w:cstheme="minorHAnsi"/>
                <w:b w:val="0"/>
                <w:bCs w:val="0"/>
              </w:rPr>
            </w:pPr>
            <w:r w:rsidRPr="00EA185A">
              <w:rPr>
                <w:rFonts w:cstheme="minorHAnsi"/>
                <w:b w:val="0"/>
                <w:bCs w:val="0"/>
              </w:rPr>
              <w:t>717 (44.7)</w:t>
            </w:r>
          </w:p>
        </w:tc>
      </w:tr>
      <w:tr w:rsidR="008E5C2A" w:rsidRPr="00EA185A" w14:paraId="14AC43BC" w14:textId="77777777" w:rsidTr="00487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501149C0" w14:textId="77777777" w:rsidR="008E5C2A" w:rsidRPr="00EA185A" w:rsidRDefault="008E5C2A" w:rsidP="007B04A1">
            <w:pPr>
              <w:tabs>
                <w:tab w:val="left" w:pos="1131"/>
              </w:tabs>
              <w:rPr>
                <w:rFonts w:cstheme="minorHAnsi"/>
                <w:b w:val="0"/>
                <w:bCs w:val="0"/>
              </w:rPr>
            </w:pPr>
            <w:r w:rsidRPr="00EA185A">
              <w:rPr>
                <w:rFonts w:cstheme="minorHAnsi"/>
                <w:b w:val="0"/>
                <w:bCs w:val="0"/>
              </w:rPr>
              <w:t>Unknown</w:t>
            </w:r>
          </w:p>
        </w:tc>
        <w:tc>
          <w:tcPr>
            <w:tcW w:w="360" w:type="dxa"/>
          </w:tcPr>
          <w:p w14:paraId="424739B8" w14:textId="77777777" w:rsidR="008E5C2A" w:rsidRPr="00EA185A" w:rsidRDefault="008E5C2A" w:rsidP="007B04A1">
            <w:pPr>
              <w:tabs>
                <w:tab w:val="left" w:pos="113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60" w:type="dxa"/>
          </w:tcPr>
          <w:p w14:paraId="417E220F" w14:textId="77777777" w:rsidR="008E5C2A" w:rsidRPr="00EA185A" w:rsidRDefault="008E5C2A" w:rsidP="007B04A1">
            <w:pPr>
              <w:tabs>
                <w:tab w:val="left" w:pos="113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185A">
              <w:rPr>
                <w:rFonts w:cstheme="minorHAnsi"/>
              </w:rPr>
              <w:t>43 (1.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35" w:type="dxa"/>
          </w:tcPr>
          <w:p w14:paraId="1EED679A" w14:textId="77777777" w:rsidR="008E5C2A" w:rsidRPr="00EA185A" w:rsidRDefault="008E5C2A" w:rsidP="007B04A1">
            <w:pPr>
              <w:tabs>
                <w:tab w:val="left" w:pos="1131"/>
              </w:tabs>
              <w:jc w:val="center"/>
              <w:rPr>
                <w:rFonts w:cstheme="minorHAnsi"/>
                <w:b w:val="0"/>
                <w:bCs w:val="0"/>
              </w:rPr>
            </w:pPr>
            <w:r w:rsidRPr="00EA185A">
              <w:rPr>
                <w:rFonts w:cstheme="minorHAnsi"/>
                <w:b w:val="0"/>
                <w:bCs w:val="0"/>
              </w:rPr>
              <w:t>3 (0.2)</w:t>
            </w:r>
          </w:p>
        </w:tc>
      </w:tr>
      <w:tr w:rsidR="008E5C2A" w:rsidRPr="00EA185A" w14:paraId="7B7F323F" w14:textId="77777777" w:rsidTr="00487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2FAF2D09" w14:textId="77777777" w:rsidR="008E5C2A" w:rsidRPr="00EA185A" w:rsidRDefault="008E5C2A" w:rsidP="007B04A1">
            <w:pPr>
              <w:tabs>
                <w:tab w:val="left" w:pos="1131"/>
              </w:tabs>
              <w:rPr>
                <w:rFonts w:cstheme="minorHAnsi"/>
                <w:b w:val="0"/>
                <w:bCs w:val="0"/>
              </w:rPr>
            </w:pPr>
          </w:p>
        </w:tc>
        <w:tc>
          <w:tcPr>
            <w:tcW w:w="360" w:type="dxa"/>
          </w:tcPr>
          <w:p w14:paraId="6E5F6C69" w14:textId="77777777" w:rsidR="008E5C2A" w:rsidRPr="00EA185A" w:rsidRDefault="008E5C2A" w:rsidP="007B04A1">
            <w:pPr>
              <w:tabs>
                <w:tab w:val="left" w:pos="113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60" w:type="dxa"/>
          </w:tcPr>
          <w:p w14:paraId="5DCEF68C" w14:textId="77777777" w:rsidR="008E5C2A" w:rsidRPr="00EA185A" w:rsidRDefault="008E5C2A" w:rsidP="007B04A1">
            <w:pPr>
              <w:tabs>
                <w:tab w:val="left" w:pos="113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35" w:type="dxa"/>
          </w:tcPr>
          <w:p w14:paraId="67D5432E" w14:textId="77777777" w:rsidR="008E5C2A" w:rsidRPr="00EA185A" w:rsidRDefault="008E5C2A" w:rsidP="007B04A1">
            <w:pPr>
              <w:tabs>
                <w:tab w:val="left" w:pos="1131"/>
              </w:tabs>
              <w:jc w:val="center"/>
              <w:rPr>
                <w:rFonts w:cstheme="minorHAnsi"/>
                <w:b w:val="0"/>
                <w:bCs w:val="0"/>
              </w:rPr>
            </w:pPr>
          </w:p>
        </w:tc>
      </w:tr>
      <w:tr w:rsidR="008E5C2A" w:rsidRPr="00EA185A" w14:paraId="4CF6DDE9" w14:textId="77777777" w:rsidTr="00487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59B7825D" w14:textId="1EAB3E37" w:rsidR="008E5C2A" w:rsidRPr="00EA185A" w:rsidRDefault="00B1024C" w:rsidP="007B04A1">
            <w:pPr>
              <w:tabs>
                <w:tab w:val="left" w:pos="1131"/>
              </w:tabs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  <w:bCs w:val="0"/>
              </w:rPr>
              <w:t>Marital status</w:t>
            </w:r>
          </w:p>
        </w:tc>
        <w:tc>
          <w:tcPr>
            <w:tcW w:w="360" w:type="dxa"/>
          </w:tcPr>
          <w:p w14:paraId="7010FDC7" w14:textId="77777777" w:rsidR="008E5C2A" w:rsidRPr="00EA185A" w:rsidRDefault="008E5C2A" w:rsidP="007B04A1">
            <w:pPr>
              <w:tabs>
                <w:tab w:val="left" w:pos="113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60" w:type="dxa"/>
          </w:tcPr>
          <w:p w14:paraId="56E4ACE2" w14:textId="77777777" w:rsidR="008E5C2A" w:rsidRPr="00EA185A" w:rsidRDefault="008E5C2A" w:rsidP="007B04A1">
            <w:pPr>
              <w:tabs>
                <w:tab w:val="left" w:pos="113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35" w:type="dxa"/>
          </w:tcPr>
          <w:p w14:paraId="1DC94208" w14:textId="77777777" w:rsidR="008E5C2A" w:rsidRPr="00EA185A" w:rsidRDefault="008E5C2A" w:rsidP="007B04A1">
            <w:pPr>
              <w:tabs>
                <w:tab w:val="left" w:pos="1131"/>
              </w:tabs>
              <w:jc w:val="center"/>
              <w:rPr>
                <w:rFonts w:cstheme="minorHAnsi"/>
                <w:b w:val="0"/>
                <w:bCs w:val="0"/>
              </w:rPr>
            </w:pPr>
          </w:p>
        </w:tc>
      </w:tr>
      <w:tr w:rsidR="008E5C2A" w:rsidRPr="00EA185A" w14:paraId="7A1F07D1" w14:textId="77777777" w:rsidTr="00487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35AC058B" w14:textId="77777777" w:rsidR="008E5C2A" w:rsidRPr="00EA185A" w:rsidRDefault="008E5C2A" w:rsidP="007B04A1">
            <w:pPr>
              <w:tabs>
                <w:tab w:val="left" w:pos="1131"/>
              </w:tabs>
              <w:rPr>
                <w:rFonts w:cstheme="minorHAnsi"/>
                <w:b w:val="0"/>
                <w:bCs w:val="0"/>
              </w:rPr>
            </w:pPr>
            <w:r w:rsidRPr="00EA185A">
              <w:rPr>
                <w:rFonts w:cstheme="minorHAnsi"/>
                <w:b w:val="0"/>
                <w:bCs w:val="0"/>
              </w:rPr>
              <w:t>No*</w:t>
            </w:r>
          </w:p>
        </w:tc>
        <w:tc>
          <w:tcPr>
            <w:tcW w:w="360" w:type="dxa"/>
          </w:tcPr>
          <w:p w14:paraId="235D6D6E" w14:textId="77777777" w:rsidR="008E5C2A" w:rsidRPr="00EA185A" w:rsidRDefault="008E5C2A" w:rsidP="007B04A1">
            <w:pPr>
              <w:tabs>
                <w:tab w:val="left" w:pos="113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60" w:type="dxa"/>
          </w:tcPr>
          <w:p w14:paraId="523BD6D2" w14:textId="77777777" w:rsidR="008E5C2A" w:rsidRPr="00EA185A" w:rsidRDefault="008E5C2A" w:rsidP="007B04A1">
            <w:pPr>
              <w:tabs>
                <w:tab w:val="left" w:pos="113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185A">
              <w:rPr>
                <w:rFonts w:cstheme="minorHAnsi"/>
              </w:rPr>
              <w:t>1773 (53.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35" w:type="dxa"/>
          </w:tcPr>
          <w:p w14:paraId="5CAD2987" w14:textId="77777777" w:rsidR="008E5C2A" w:rsidRPr="00EA185A" w:rsidRDefault="008E5C2A" w:rsidP="007B04A1">
            <w:pPr>
              <w:tabs>
                <w:tab w:val="left" w:pos="1131"/>
              </w:tabs>
              <w:jc w:val="center"/>
              <w:rPr>
                <w:rFonts w:cstheme="minorHAnsi"/>
                <w:b w:val="0"/>
                <w:bCs w:val="0"/>
              </w:rPr>
            </w:pPr>
            <w:r w:rsidRPr="00EA185A">
              <w:rPr>
                <w:rFonts w:cstheme="minorHAnsi"/>
                <w:b w:val="0"/>
                <w:bCs w:val="0"/>
              </w:rPr>
              <w:t>585 (36.5)</w:t>
            </w:r>
          </w:p>
        </w:tc>
      </w:tr>
      <w:tr w:rsidR="008E5C2A" w:rsidRPr="00EA185A" w14:paraId="7F73DFD3" w14:textId="77777777" w:rsidTr="00487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137BCCB9" w14:textId="781E821D" w:rsidR="008E5C2A" w:rsidRPr="00EA185A" w:rsidRDefault="008E5C2A" w:rsidP="007B04A1">
            <w:pPr>
              <w:tabs>
                <w:tab w:val="left" w:pos="1131"/>
              </w:tabs>
              <w:rPr>
                <w:rFonts w:cstheme="minorHAnsi"/>
                <w:b w:val="0"/>
                <w:bCs w:val="0"/>
              </w:rPr>
            </w:pPr>
            <w:bookmarkStart w:id="0" w:name="_Hlk111110417"/>
            <w:r w:rsidRPr="00EA185A">
              <w:rPr>
                <w:rFonts w:cstheme="minorHAnsi"/>
                <w:b w:val="0"/>
                <w:bCs w:val="0"/>
              </w:rPr>
              <w:t>Yes</w:t>
            </w:r>
            <w:r w:rsidRPr="00EA185A">
              <w:rPr>
                <w:rFonts w:cstheme="minorHAnsi"/>
                <w:b w:val="0"/>
                <w:bCs w:val="0"/>
                <w:vertAlign w:val="superscript"/>
              </w:rPr>
              <w:t>¥</w:t>
            </w:r>
            <w:bookmarkEnd w:id="0"/>
          </w:p>
        </w:tc>
        <w:tc>
          <w:tcPr>
            <w:tcW w:w="360" w:type="dxa"/>
          </w:tcPr>
          <w:p w14:paraId="0F6988FC" w14:textId="77777777" w:rsidR="008E5C2A" w:rsidRPr="00EA185A" w:rsidRDefault="008E5C2A" w:rsidP="007B04A1">
            <w:pPr>
              <w:tabs>
                <w:tab w:val="left" w:pos="113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60" w:type="dxa"/>
          </w:tcPr>
          <w:p w14:paraId="5EB8F2BA" w14:textId="77777777" w:rsidR="008E5C2A" w:rsidRPr="00EA185A" w:rsidRDefault="008E5C2A" w:rsidP="007B04A1">
            <w:pPr>
              <w:tabs>
                <w:tab w:val="left" w:pos="113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185A">
              <w:rPr>
                <w:rFonts w:cstheme="minorHAnsi"/>
              </w:rPr>
              <w:t>1522 (45.7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35" w:type="dxa"/>
          </w:tcPr>
          <w:p w14:paraId="7844B8D6" w14:textId="77777777" w:rsidR="008E5C2A" w:rsidRPr="00EA185A" w:rsidRDefault="008E5C2A" w:rsidP="007B04A1">
            <w:pPr>
              <w:tabs>
                <w:tab w:val="left" w:pos="1131"/>
              </w:tabs>
              <w:jc w:val="center"/>
              <w:rPr>
                <w:rFonts w:cstheme="minorHAnsi"/>
                <w:b w:val="0"/>
                <w:bCs w:val="0"/>
              </w:rPr>
            </w:pPr>
            <w:r w:rsidRPr="00EA185A">
              <w:rPr>
                <w:rFonts w:cstheme="minorHAnsi"/>
                <w:b w:val="0"/>
                <w:bCs w:val="0"/>
              </w:rPr>
              <w:t>1017 (63.4)</w:t>
            </w:r>
          </w:p>
        </w:tc>
      </w:tr>
      <w:tr w:rsidR="008E5C2A" w:rsidRPr="00EA185A" w14:paraId="455449E1" w14:textId="77777777" w:rsidTr="00487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1B5EAC0C" w14:textId="77777777" w:rsidR="008E5C2A" w:rsidRPr="00EA185A" w:rsidRDefault="008E5C2A" w:rsidP="007B04A1">
            <w:pPr>
              <w:tabs>
                <w:tab w:val="left" w:pos="1131"/>
              </w:tabs>
              <w:rPr>
                <w:rFonts w:cstheme="minorHAnsi"/>
                <w:b w:val="0"/>
                <w:bCs w:val="0"/>
              </w:rPr>
            </w:pPr>
            <w:r w:rsidRPr="00EA185A">
              <w:rPr>
                <w:rFonts w:cstheme="minorHAnsi"/>
                <w:b w:val="0"/>
                <w:bCs w:val="0"/>
              </w:rPr>
              <w:t>Unknown</w:t>
            </w:r>
          </w:p>
        </w:tc>
        <w:tc>
          <w:tcPr>
            <w:tcW w:w="360" w:type="dxa"/>
          </w:tcPr>
          <w:p w14:paraId="19FB0EB8" w14:textId="77777777" w:rsidR="008E5C2A" w:rsidRPr="00EA185A" w:rsidRDefault="008E5C2A" w:rsidP="007B04A1">
            <w:pPr>
              <w:tabs>
                <w:tab w:val="left" w:pos="113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60" w:type="dxa"/>
          </w:tcPr>
          <w:p w14:paraId="4F7071D3" w14:textId="77777777" w:rsidR="008E5C2A" w:rsidRPr="00EA185A" w:rsidRDefault="008E5C2A" w:rsidP="007B04A1">
            <w:pPr>
              <w:tabs>
                <w:tab w:val="left" w:pos="113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185A">
              <w:rPr>
                <w:rFonts w:cstheme="minorHAnsi"/>
              </w:rPr>
              <w:t>33 (1.0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35" w:type="dxa"/>
          </w:tcPr>
          <w:p w14:paraId="27CB8259" w14:textId="77777777" w:rsidR="008E5C2A" w:rsidRPr="00EA185A" w:rsidRDefault="008E5C2A" w:rsidP="007B04A1">
            <w:pPr>
              <w:tabs>
                <w:tab w:val="left" w:pos="1131"/>
              </w:tabs>
              <w:jc w:val="center"/>
              <w:rPr>
                <w:rFonts w:cstheme="minorHAnsi"/>
                <w:b w:val="0"/>
                <w:bCs w:val="0"/>
              </w:rPr>
            </w:pPr>
            <w:r w:rsidRPr="00EA185A">
              <w:rPr>
                <w:rFonts w:cstheme="minorHAnsi"/>
                <w:b w:val="0"/>
                <w:bCs w:val="0"/>
              </w:rPr>
              <w:t>3 (0.2)</w:t>
            </w:r>
          </w:p>
        </w:tc>
      </w:tr>
      <w:tr w:rsidR="008E5C2A" w:rsidRPr="00EA185A" w14:paraId="7C380210" w14:textId="77777777" w:rsidTr="00487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4DA30365" w14:textId="77777777" w:rsidR="008E5C2A" w:rsidRPr="00EA185A" w:rsidRDefault="008E5C2A" w:rsidP="007B04A1">
            <w:pPr>
              <w:tabs>
                <w:tab w:val="left" w:pos="1131"/>
              </w:tabs>
              <w:rPr>
                <w:rFonts w:cstheme="minorHAnsi"/>
                <w:b w:val="0"/>
                <w:bCs w:val="0"/>
              </w:rPr>
            </w:pPr>
          </w:p>
        </w:tc>
        <w:tc>
          <w:tcPr>
            <w:tcW w:w="360" w:type="dxa"/>
          </w:tcPr>
          <w:p w14:paraId="01C61E8D" w14:textId="77777777" w:rsidR="008E5C2A" w:rsidRPr="00EA185A" w:rsidRDefault="008E5C2A" w:rsidP="007B04A1">
            <w:pPr>
              <w:tabs>
                <w:tab w:val="left" w:pos="113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60" w:type="dxa"/>
          </w:tcPr>
          <w:p w14:paraId="288EA712" w14:textId="77777777" w:rsidR="008E5C2A" w:rsidRPr="00EA185A" w:rsidRDefault="008E5C2A" w:rsidP="007B04A1">
            <w:pPr>
              <w:tabs>
                <w:tab w:val="left" w:pos="113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35" w:type="dxa"/>
          </w:tcPr>
          <w:p w14:paraId="03AC1897" w14:textId="77777777" w:rsidR="008E5C2A" w:rsidRPr="00EA185A" w:rsidRDefault="008E5C2A" w:rsidP="007B04A1">
            <w:pPr>
              <w:tabs>
                <w:tab w:val="left" w:pos="1131"/>
              </w:tabs>
              <w:jc w:val="center"/>
              <w:rPr>
                <w:rFonts w:cstheme="minorHAnsi"/>
                <w:b w:val="0"/>
                <w:bCs w:val="0"/>
              </w:rPr>
            </w:pPr>
          </w:p>
        </w:tc>
      </w:tr>
      <w:tr w:rsidR="008E5C2A" w:rsidRPr="00EA185A" w14:paraId="41A64DCB" w14:textId="77777777" w:rsidTr="00487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0BB41C46" w14:textId="77777777" w:rsidR="008E5C2A" w:rsidRPr="00EA185A" w:rsidRDefault="008E5C2A" w:rsidP="007B04A1">
            <w:pPr>
              <w:tabs>
                <w:tab w:val="left" w:pos="1131"/>
              </w:tabs>
              <w:rPr>
                <w:rFonts w:cstheme="minorHAnsi"/>
                <w:b w:val="0"/>
                <w:bCs w:val="0"/>
              </w:rPr>
            </w:pPr>
            <w:r w:rsidRPr="00EA185A">
              <w:rPr>
                <w:rFonts w:cstheme="minorHAnsi"/>
                <w:b w:val="0"/>
                <w:bCs w:val="0"/>
              </w:rPr>
              <w:t>Smoking status in packyears (</w:t>
            </w:r>
            <w:proofErr w:type="spellStart"/>
            <w:r w:rsidRPr="00EA185A">
              <w:rPr>
                <w:rFonts w:cstheme="minorHAnsi"/>
                <w:b w:val="0"/>
                <w:bCs w:val="0"/>
              </w:rPr>
              <w:t>pyrs</w:t>
            </w:r>
            <w:proofErr w:type="spellEnd"/>
            <w:r w:rsidRPr="00EA185A">
              <w:rPr>
                <w:rFonts w:cstheme="minorHAnsi"/>
                <w:b w:val="0"/>
                <w:bCs w:val="0"/>
              </w:rPr>
              <w:t>)</w:t>
            </w:r>
          </w:p>
        </w:tc>
        <w:tc>
          <w:tcPr>
            <w:tcW w:w="360" w:type="dxa"/>
          </w:tcPr>
          <w:p w14:paraId="17AD51AB" w14:textId="77777777" w:rsidR="008E5C2A" w:rsidRPr="00EA185A" w:rsidRDefault="008E5C2A" w:rsidP="007B04A1">
            <w:pPr>
              <w:tabs>
                <w:tab w:val="left" w:pos="113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60" w:type="dxa"/>
          </w:tcPr>
          <w:p w14:paraId="6F22D559" w14:textId="77777777" w:rsidR="008E5C2A" w:rsidRPr="00EA185A" w:rsidRDefault="008E5C2A" w:rsidP="007B04A1">
            <w:pPr>
              <w:tabs>
                <w:tab w:val="left" w:pos="113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35" w:type="dxa"/>
          </w:tcPr>
          <w:p w14:paraId="265FBB6F" w14:textId="77777777" w:rsidR="008E5C2A" w:rsidRPr="00EA185A" w:rsidRDefault="008E5C2A" w:rsidP="007B04A1">
            <w:pPr>
              <w:tabs>
                <w:tab w:val="left" w:pos="1131"/>
              </w:tabs>
              <w:jc w:val="center"/>
              <w:rPr>
                <w:rFonts w:cstheme="minorHAnsi"/>
                <w:b w:val="0"/>
                <w:bCs w:val="0"/>
              </w:rPr>
            </w:pPr>
          </w:p>
        </w:tc>
      </w:tr>
      <w:tr w:rsidR="008E5C2A" w:rsidRPr="00EA185A" w14:paraId="7F158F8F" w14:textId="77777777" w:rsidTr="00487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24032EA1" w14:textId="77777777" w:rsidR="008E5C2A" w:rsidRPr="00EA185A" w:rsidRDefault="008E5C2A" w:rsidP="007B04A1">
            <w:pPr>
              <w:tabs>
                <w:tab w:val="left" w:pos="1131"/>
              </w:tabs>
              <w:rPr>
                <w:rFonts w:cstheme="minorHAnsi"/>
                <w:b w:val="0"/>
                <w:bCs w:val="0"/>
              </w:rPr>
            </w:pPr>
            <w:r w:rsidRPr="00EA185A">
              <w:rPr>
                <w:rFonts w:cstheme="minorHAnsi"/>
                <w:b w:val="0"/>
                <w:bCs w:val="0"/>
              </w:rPr>
              <w:t>Never smokers</w:t>
            </w:r>
          </w:p>
        </w:tc>
        <w:tc>
          <w:tcPr>
            <w:tcW w:w="360" w:type="dxa"/>
          </w:tcPr>
          <w:p w14:paraId="29208DB6" w14:textId="77777777" w:rsidR="008E5C2A" w:rsidRPr="00EA185A" w:rsidRDefault="008E5C2A" w:rsidP="007B04A1">
            <w:pPr>
              <w:tabs>
                <w:tab w:val="left" w:pos="113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60" w:type="dxa"/>
          </w:tcPr>
          <w:p w14:paraId="60E953EF" w14:textId="77777777" w:rsidR="008E5C2A" w:rsidRPr="00EA185A" w:rsidRDefault="008E5C2A" w:rsidP="007B04A1">
            <w:pPr>
              <w:tabs>
                <w:tab w:val="left" w:pos="113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185A">
              <w:rPr>
                <w:rFonts w:cstheme="minorHAnsi"/>
              </w:rPr>
              <w:t>1513 (45.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35" w:type="dxa"/>
          </w:tcPr>
          <w:p w14:paraId="7245E956" w14:textId="77777777" w:rsidR="008E5C2A" w:rsidRPr="00EA185A" w:rsidRDefault="008E5C2A" w:rsidP="007B04A1">
            <w:pPr>
              <w:tabs>
                <w:tab w:val="left" w:pos="1131"/>
              </w:tabs>
              <w:jc w:val="center"/>
              <w:rPr>
                <w:rFonts w:cstheme="minorHAnsi"/>
                <w:b w:val="0"/>
                <w:bCs w:val="0"/>
              </w:rPr>
            </w:pPr>
            <w:r w:rsidRPr="00EA185A">
              <w:rPr>
                <w:rFonts w:cstheme="minorHAnsi"/>
                <w:b w:val="0"/>
                <w:bCs w:val="0"/>
              </w:rPr>
              <w:t>715 (44.6)</w:t>
            </w:r>
          </w:p>
        </w:tc>
      </w:tr>
      <w:tr w:rsidR="008E5C2A" w:rsidRPr="00EA185A" w14:paraId="60C51B5B" w14:textId="77777777" w:rsidTr="00487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793162F2" w14:textId="77777777" w:rsidR="008E5C2A" w:rsidRPr="00EA185A" w:rsidRDefault="008E5C2A" w:rsidP="007B04A1">
            <w:pPr>
              <w:tabs>
                <w:tab w:val="left" w:pos="1131"/>
              </w:tabs>
              <w:rPr>
                <w:rFonts w:cstheme="minorHAnsi"/>
                <w:b w:val="0"/>
                <w:bCs w:val="0"/>
              </w:rPr>
            </w:pPr>
            <w:r w:rsidRPr="00EA185A">
              <w:rPr>
                <w:rFonts w:cstheme="minorHAnsi"/>
                <w:b w:val="0"/>
                <w:bCs w:val="0"/>
              </w:rPr>
              <w:t xml:space="preserve">Former smokers 0–10 </w:t>
            </w:r>
            <w:proofErr w:type="spellStart"/>
            <w:r w:rsidRPr="00EA185A">
              <w:rPr>
                <w:rFonts w:cstheme="minorHAnsi"/>
                <w:b w:val="0"/>
                <w:bCs w:val="0"/>
              </w:rPr>
              <w:t>pyrs</w:t>
            </w:r>
            <w:proofErr w:type="spellEnd"/>
          </w:p>
        </w:tc>
        <w:tc>
          <w:tcPr>
            <w:tcW w:w="360" w:type="dxa"/>
          </w:tcPr>
          <w:p w14:paraId="76ADE3CF" w14:textId="77777777" w:rsidR="008E5C2A" w:rsidRPr="00EA185A" w:rsidRDefault="008E5C2A" w:rsidP="007B04A1">
            <w:pPr>
              <w:tabs>
                <w:tab w:val="left" w:pos="113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60" w:type="dxa"/>
          </w:tcPr>
          <w:p w14:paraId="08096CD2" w14:textId="77777777" w:rsidR="008E5C2A" w:rsidRPr="00EA185A" w:rsidRDefault="008E5C2A" w:rsidP="007B04A1">
            <w:pPr>
              <w:tabs>
                <w:tab w:val="left" w:pos="113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185A">
              <w:rPr>
                <w:rFonts w:cstheme="minorHAnsi"/>
              </w:rPr>
              <w:t>447 (13.4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35" w:type="dxa"/>
          </w:tcPr>
          <w:p w14:paraId="6CA06810" w14:textId="77777777" w:rsidR="008E5C2A" w:rsidRPr="00EA185A" w:rsidRDefault="008E5C2A" w:rsidP="007B04A1">
            <w:pPr>
              <w:tabs>
                <w:tab w:val="left" w:pos="1131"/>
              </w:tabs>
              <w:jc w:val="center"/>
              <w:rPr>
                <w:rFonts w:cstheme="minorHAnsi"/>
                <w:b w:val="0"/>
                <w:bCs w:val="0"/>
              </w:rPr>
            </w:pPr>
            <w:r w:rsidRPr="00EA185A">
              <w:rPr>
                <w:rFonts w:cstheme="minorHAnsi"/>
                <w:b w:val="0"/>
                <w:bCs w:val="0"/>
              </w:rPr>
              <w:t>254 (15.8)</w:t>
            </w:r>
          </w:p>
        </w:tc>
      </w:tr>
      <w:tr w:rsidR="008E5C2A" w:rsidRPr="00EA185A" w14:paraId="2E3519BE" w14:textId="77777777" w:rsidTr="00487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04B7617B" w14:textId="77777777" w:rsidR="008E5C2A" w:rsidRPr="00EA185A" w:rsidRDefault="008E5C2A" w:rsidP="007B04A1">
            <w:pPr>
              <w:tabs>
                <w:tab w:val="left" w:pos="1131"/>
              </w:tabs>
              <w:rPr>
                <w:rFonts w:cstheme="minorHAnsi"/>
                <w:b w:val="0"/>
                <w:bCs w:val="0"/>
              </w:rPr>
            </w:pPr>
            <w:r w:rsidRPr="00EA185A">
              <w:rPr>
                <w:rFonts w:cstheme="minorHAnsi"/>
                <w:b w:val="0"/>
                <w:bCs w:val="0"/>
              </w:rPr>
              <w:t xml:space="preserve">Former 10.1–20 </w:t>
            </w:r>
            <w:proofErr w:type="spellStart"/>
            <w:r w:rsidRPr="00EA185A">
              <w:rPr>
                <w:rFonts w:cstheme="minorHAnsi"/>
                <w:b w:val="0"/>
                <w:bCs w:val="0"/>
              </w:rPr>
              <w:t>pyrs</w:t>
            </w:r>
            <w:proofErr w:type="spellEnd"/>
          </w:p>
        </w:tc>
        <w:tc>
          <w:tcPr>
            <w:tcW w:w="360" w:type="dxa"/>
          </w:tcPr>
          <w:p w14:paraId="0A2362FC" w14:textId="77777777" w:rsidR="008E5C2A" w:rsidRPr="00EA185A" w:rsidRDefault="008E5C2A" w:rsidP="007B04A1">
            <w:pPr>
              <w:tabs>
                <w:tab w:val="left" w:pos="113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60" w:type="dxa"/>
          </w:tcPr>
          <w:p w14:paraId="0A9912F9" w14:textId="77777777" w:rsidR="008E5C2A" w:rsidRPr="00EA185A" w:rsidRDefault="008E5C2A" w:rsidP="007B04A1">
            <w:pPr>
              <w:tabs>
                <w:tab w:val="left" w:pos="113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185A">
              <w:rPr>
                <w:rFonts w:cstheme="minorHAnsi"/>
              </w:rPr>
              <w:t>239 (7.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35" w:type="dxa"/>
          </w:tcPr>
          <w:p w14:paraId="2D79A17E" w14:textId="77777777" w:rsidR="008E5C2A" w:rsidRPr="00EA185A" w:rsidRDefault="008E5C2A" w:rsidP="007B04A1">
            <w:pPr>
              <w:tabs>
                <w:tab w:val="left" w:pos="1131"/>
              </w:tabs>
              <w:jc w:val="center"/>
              <w:rPr>
                <w:rFonts w:cstheme="minorHAnsi"/>
                <w:b w:val="0"/>
                <w:bCs w:val="0"/>
              </w:rPr>
            </w:pPr>
            <w:r w:rsidRPr="00EA185A">
              <w:rPr>
                <w:rFonts w:cstheme="minorHAnsi"/>
                <w:b w:val="0"/>
                <w:bCs w:val="0"/>
              </w:rPr>
              <w:t>158 (9.8)</w:t>
            </w:r>
          </w:p>
        </w:tc>
      </w:tr>
      <w:tr w:rsidR="008E5C2A" w:rsidRPr="00EA185A" w14:paraId="0D56FCE7" w14:textId="77777777" w:rsidTr="00487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462965FD" w14:textId="77777777" w:rsidR="008E5C2A" w:rsidRPr="00EA185A" w:rsidRDefault="008E5C2A" w:rsidP="007B04A1">
            <w:pPr>
              <w:tabs>
                <w:tab w:val="left" w:pos="1131"/>
              </w:tabs>
              <w:rPr>
                <w:rFonts w:cstheme="minorHAnsi"/>
                <w:b w:val="0"/>
                <w:bCs w:val="0"/>
              </w:rPr>
            </w:pPr>
            <w:r w:rsidRPr="00EA185A">
              <w:rPr>
                <w:rFonts w:cstheme="minorHAnsi"/>
                <w:b w:val="0"/>
                <w:bCs w:val="0"/>
              </w:rPr>
              <w:t xml:space="preserve">Former &gt;20 </w:t>
            </w:r>
            <w:proofErr w:type="spellStart"/>
            <w:r w:rsidRPr="00EA185A">
              <w:rPr>
                <w:rFonts w:cstheme="minorHAnsi"/>
                <w:b w:val="0"/>
                <w:bCs w:val="0"/>
              </w:rPr>
              <w:t>pyrs</w:t>
            </w:r>
            <w:proofErr w:type="spellEnd"/>
          </w:p>
        </w:tc>
        <w:tc>
          <w:tcPr>
            <w:tcW w:w="360" w:type="dxa"/>
          </w:tcPr>
          <w:p w14:paraId="3D3A7E31" w14:textId="77777777" w:rsidR="008E5C2A" w:rsidRPr="00EA185A" w:rsidRDefault="008E5C2A" w:rsidP="007B04A1">
            <w:pPr>
              <w:tabs>
                <w:tab w:val="left" w:pos="113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60" w:type="dxa"/>
          </w:tcPr>
          <w:p w14:paraId="0807EB21" w14:textId="77777777" w:rsidR="008E5C2A" w:rsidRPr="00EA185A" w:rsidRDefault="008E5C2A" w:rsidP="007B04A1">
            <w:pPr>
              <w:tabs>
                <w:tab w:val="left" w:pos="113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185A">
              <w:rPr>
                <w:rFonts w:cstheme="minorHAnsi"/>
              </w:rPr>
              <w:t>179 (5.4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35" w:type="dxa"/>
          </w:tcPr>
          <w:p w14:paraId="32D415D9" w14:textId="77777777" w:rsidR="008E5C2A" w:rsidRPr="00EA185A" w:rsidRDefault="008E5C2A" w:rsidP="007B04A1">
            <w:pPr>
              <w:tabs>
                <w:tab w:val="left" w:pos="1131"/>
              </w:tabs>
              <w:jc w:val="center"/>
              <w:rPr>
                <w:rFonts w:cstheme="minorHAnsi"/>
                <w:b w:val="0"/>
                <w:bCs w:val="0"/>
              </w:rPr>
            </w:pPr>
            <w:r w:rsidRPr="00EA185A">
              <w:rPr>
                <w:rFonts w:cstheme="minorHAnsi"/>
                <w:b w:val="0"/>
                <w:bCs w:val="0"/>
              </w:rPr>
              <w:t>104 (6.5)</w:t>
            </w:r>
          </w:p>
        </w:tc>
      </w:tr>
      <w:tr w:rsidR="008E5C2A" w:rsidRPr="00EA185A" w14:paraId="16C94BB4" w14:textId="77777777" w:rsidTr="00487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5D30DFF1" w14:textId="77777777" w:rsidR="008E5C2A" w:rsidRPr="00EA185A" w:rsidRDefault="008E5C2A" w:rsidP="007B04A1">
            <w:pPr>
              <w:tabs>
                <w:tab w:val="left" w:pos="1131"/>
              </w:tabs>
              <w:rPr>
                <w:rFonts w:cstheme="minorHAnsi"/>
                <w:b w:val="0"/>
                <w:bCs w:val="0"/>
              </w:rPr>
            </w:pPr>
            <w:r w:rsidRPr="00EA185A">
              <w:rPr>
                <w:rFonts w:cstheme="minorHAnsi"/>
                <w:b w:val="0"/>
                <w:bCs w:val="0"/>
              </w:rPr>
              <w:t xml:space="preserve">Current smokers 0–10 </w:t>
            </w:r>
            <w:proofErr w:type="spellStart"/>
            <w:r w:rsidRPr="00EA185A">
              <w:rPr>
                <w:rFonts w:cstheme="minorHAnsi"/>
                <w:b w:val="0"/>
                <w:bCs w:val="0"/>
              </w:rPr>
              <w:t>pyrs</w:t>
            </w:r>
            <w:proofErr w:type="spellEnd"/>
          </w:p>
        </w:tc>
        <w:tc>
          <w:tcPr>
            <w:tcW w:w="360" w:type="dxa"/>
          </w:tcPr>
          <w:p w14:paraId="370BF8F8" w14:textId="77777777" w:rsidR="008E5C2A" w:rsidRPr="00EA185A" w:rsidRDefault="008E5C2A" w:rsidP="007B04A1">
            <w:pPr>
              <w:tabs>
                <w:tab w:val="left" w:pos="113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60" w:type="dxa"/>
          </w:tcPr>
          <w:p w14:paraId="615B0275" w14:textId="77777777" w:rsidR="008E5C2A" w:rsidRPr="00EA185A" w:rsidRDefault="008E5C2A" w:rsidP="007B04A1">
            <w:pPr>
              <w:tabs>
                <w:tab w:val="left" w:pos="113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185A">
              <w:rPr>
                <w:rFonts w:cstheme="minorHAnsi"/>
              </w:rPr>
              <w:t>51 (1.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35" w:type="dxa"/>
          </w:tcPr>
          <w:p w14:paraId="7B7A1D77" w14:textId="77777777" w:rsidR="008E5C2A" w:rsidRPr="00EA185A" w:rsidRDefault="008E5C2A" w:rsidP="007B04A1">
            <w:pPr>
              <w:tabs>
                <w:tab w:val="left" w:pos="1131"/>
              </w:tabs>
              <w:jc w:val="center"/>
              <w:rPr>
                <w:rFonts w:cstheme="minorHAnsi"/>
                <w:b w:val="0"/>
                <w:bCs w:val="0"/>
              </w:rPr>
            </w:pPr>
            <w:r w:rsidRPr="00EA185A">
              <w:rPr>
                <w:rFonts w:cstheme="minorHAnsi"/>
                <w:b w:val="0"/>
                <w:bCs w:val="0"/>
              </w:rPr>
              <w:t>21 (1.3)</w:t>
            </w:r>
          </w:p>
        </w:tc>
      </w:tr>
      <w:tr w:rsidR="008E5C2A" w:rsidRPr="00EA185A" w14:paraId="08576687" w14:textId="77777777" w:rsidTr="004875D6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4369FA67" w14:textId="77777777" w:rsidR="008E5C2A" w:rsidRPr="00EA185A" w:rsidRDefault="008E5C2A" w:rsidP="007B04A1">
            <w:pPr>
              <w:tabs>
                <w:tab w:val="left" w:pos="1131"/>
              </w:tabs>
              <w:rPr>
                <w:rFonts w:cstheme="minorHAnsi"/>
                <w:b w:val="0"/>
                <w:bCs w:val="0"/>
              </w:rPr>
            </w:pPr>
            <w:r w:rsidRPr="00EA185A">
              <w:rPr>
                <w:rFonts w:cstheme="minorHAnsi"/>
                <w:b w:val="0"/>
                <w:bCs w:val="0"/>
              </w:rPr>
              <w:t xml:space="preserve">Current 10.1–20 </w:t>
            </w:r>
            <w:proofErr w:type="spellStart"/>
            <w:r w:rsidRPr="00EA185A">
              <w:rPr>
                <w:rFonts w:cstheme="minorHAnsi"/>
                <w:b w:val="0"/>
                <w:bCs w:val="0"/>
              </w:rPr>
              <w:t>pyrs</w:t>
            </w:r>
            <w:proofErr w:type="spellEnd"/>
          </w:p>
        </w:tc>
        <w:tc>
          <w:tcPr>
            <w:tcW w:w="360" w:type="dxa"/>
          </w:tcPr>
          <w:p w14:paraId="53B81C3B" w14:textId="77777777" w:rsidR="008E5C2A" w:rsidRPr="00EA185A" w:rsidRDefault="008E5C2A" w:rsidP="007B04A1">
            <w:pPr>
              <w:tabs>
                <w:tab w:val="left" w:pos="113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60" w:type="dxa"/>
          </w:tcPr>
          <w:p w14:paraId="591FE2F7" w14:textId="77777777" w:rsidR="008E5C2A" w:rsidRPr="00EA185A" w:rsidRDefault="008E5C2A" w:rsidP="007B04A1">
            <w:pPr>
              <w:tabs>
                <w:tab w:val="left" w:pos="113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185A">
              <w:rPr>
                <w:rFonts w:cstheme="minorHAnsi"/>
              </w:rPr>
              <w:t>86 (2.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35" w:type="dxa"/>
          </w:tcPr>
          <w:p w14:paraId="37530E46" w14:textId="77777777" w:rsidR="008E5C2A" w:rsidRPr="00EA185A" w:rsidRDefault="008E5C2A" w:rsidP="007B04A1">
            <w:pPr>
              <w:tabs>
                <w:tab w:val="left" w:pos="1131"/>
              </w:tabs>
              <w:jc w:val="center"/>
              <w:rPr>
                <w:rFonts w:cstheme="minorHAnsi"/>
                <w:b w:val="0"/>
                <w:bCs w:val="0"/>
              </w:rPr>
            </w:pPr>
            <w:r w:rsidRPr="00EA185A">
              <w:rPr>
                <w:rFonts w:cstheme="minorHAnsi"/>
                <w:b w:val="0"/>
                <w:bCs w:val="0"/>
              </w:rPr>
              <w:t>28 (1.7)</w:t>
            </w:r>
          </w:p>
        </w:tc>
      </w:tr>
      <w:tr w:rsidR="008E5C2A" w:rsidRPr="00EA185A" w14:paraId="207D4462" w14:textId="77777777" w:rsidTr="00487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1C050D61" w14:textId="77777777" w:rsidR="008E5C2A" w:rsidRPr="00EA185A" w:rsidRDefault="008E5C2A" w:rsidP="007B04A1">
            <w:pPr>
              <w:tabs>
                <w:tab w:val="left" w:pos="1131"/>
              </w:tabs>
              <w:rPr>
                <w:rFonts w:cstheme="minorHAnsi"/>
                <w:b w:val="0"/>
                <w:bCs w:val="0"/>
              </w:rPr>
            </w:pPr>
            <w:r w:rsidRPr="00EA185A">
              <w:rPr>
                <w:rFonts w:cstheme="minorHAnsi"/>
                <w:b w:val="0"/>
                <w:bCs w:val="0"/>
              </w:rPr>
              <w:t xml:space="preserve">Current &gt;20 </w:t>
            </w:r>
            <w:proofErr w:type="spellStart"/>
            <w:r w:rsidRPr="00EA185A">
              <w:rPr>
                <w:rFonts w:cstheme="minorHAnsi"/>
                <w:b w:val="0"/>
                <w:bCs w:val="0"/>
              </w:rPr>
              <w:t>pyrs</w:t>
            </w:r>
            <w:proofErr w:type="spellEnd"/>
          </w:p>
        </w:tc>
        <w:tc>
          <w:tcPr>
            <w:tcW w:w="360" w:type="dxa"/>
          </w:tcPr>
          <w:p w14:paraId="08DF0EE5" w14:textId="77777777" w:rsidR="008E5C2A" w:rsidRPr="00EA185A" w:rsidRDefault="008E5C2A" w:rsidP="007B04A1">
            <w:pPr>
              <w:tabs>
                <w:tab w:val="left" w:pos="113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60" w:type="dxa"/>
          </w:tcPr>
          <w:p w14:paraId="704B13B2" w14:textId="77777777" w:rsidR="008E5C2A" w:rsidRPr="00EA185A" w:rsidRDefault="008E5C2A" w:rsidP="007B04A1">
            <w:pPr>
              <w:tabs>
                <w:tab w:val="left" w:pos="113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185A">
              <w:rPr>
                <w:rFonts w:cstheme="minorHAnsi"/>
              </w:rPr>
              <w:t>92 (2.8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35" w:type="dxa"/>
          </w:tcPr>
          <w:p w14:paraId="0B3F8FD3" w14:textId="77777777" w:rsidR="008E5C2A" w:rsidRPr="00EA185A" w:rsidRDefault="008E5C2A" w:rsidP="007B04A1">
            <w:pPr>
              <w:tabs>
                <w:tab w:val="left" w:pos="1131"/>
              </w:tabs>
              <w:jc w:val="center"/>
              <w:rPr>
                <w:rFonts w:cstheme="minorHAnsi"/>
                <w:b w:val="0"/>
                <w:bCs w:val="0"/>
              </w:rPr>
            </w:pPr>
            <w:r w:rsidRPr="00EA185A">
              <w:rPr>
                <w:rFonts w:cstheme="minorHAnsi"/>
                <w:b w:val="0"/>
                <w:bCs w:val="0"/>
              </w:rPr>
              <w:t>38 (2.4)</w:t>
            </w:r>
          </w:p>
        </w:tc>
      </w:tr>
      <w:tr w:rsidR="008E5C2A" w:rsidRPr="00EA185A" w14:paraId="7B405FB3" w14:textId="77777777" w:rsidTr="00487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00B515F5" w14:textId="77777777" w:rsidR="008E5C2A" w:rsidRPr="00EA185A" w:rsidRDefault="008E5C2A" w:rsidP="007B04A1">
            <w:pPr>
              <w:tabs>
                <w:tab w:val="left" w:pos="1131"/>
              </w:tabs>
              <w:rPr>
                <w:rFonts w:cstheme="minorHAnsi"/>
                <w:b w:val="0"/>
                <w:bCs w:val="0"/>
              </w:rPr>
            </w:pPr>
            <w:r w:rsidRPr="00EA185A">
              <w:rPr>
                <w:rFonts w:cstheme="minorHAnsi"/>
                <w:b w:val="0"/>
                <w:bCs w:val="0"/>
              </w:rPr>
              <w:t xml:space="preserve">Unknown </w:t>
            </w:r>
          </w:p>
        </w:tc>
        <w:tc>
          <w:tcPr>
            <w:tcW w:w="360" w:type="dxa"/>
          </w:tcPr>
          <w:p w14:paraId="3E180DE1" w14:textId="77777777" w:rsidR="008E5C2A" w:rsidRPr="00EA185A" w:rsidRDefault="008E5C2A" w:rsidP="007B04A1">
            <w:pPr>
              <w:tabs>
                <w:tab w:val="left" w:pos="113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60" w:type="dxa"/>
          </w:tcPr>
          <w:p w14:paraId="3BD93B38" w14:textId="77777777" w:rsidR="008E5C2A" w:rsidRPr="00EA185A" w:rsidRDefault="008E5C2A" w:rsidP="007B04A1">
            <w:pPr>
              <w:tabs>
                <w:tab w:val="left" w:pos="113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185A">
              <w:rPr>
                <w:rFonts w:cstheme="minorHAnsi"/>
              </w:rPr>
              <w:t>721 (21.7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35" w:type="dxa"/>
          </w:tcPr>
          <w:p w14:paraId="17C1A76B" w14:textId="77777777" w:rsidR="008E5C2A" w:rsidRPr="00EA185A" w:rsidRDefault="008E5C2A" w:rsidP="007B04A1">
            <w:pPr>
              <w:tabs>
                <w:tab w:val="left" w:pos="1131"/>
              </w:tabs>
              <w:jc w:val="center"/>
              <w:rPr>
                <w:rFonts w:cstheme="minorHAnsi"/>
                <w:b w:val="0"/>
                <w:bCs w:val="0"/>
              </w:rPr>
            </w:pPr>
            <w:r w:rsidRPr="00EA185A">
              <w:rPr>
                <w:rFonts w:cstheme="minorHAnsi"/>
                <w:b w:val="0"/>
                <w:bCs w:val="0"/>
              </w:rPr>
              <w:t>287 (17.9)</w:t>
            </w:r>
          </w:p>
        </w:tc>
      </w:tr>
      <w:tr w:rsidR="008E5C2A" w:rsidRPr="00EA185A" w14:paraId="30E6BFD6" w14:textId="77777777" w:rsidTr="00487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6FA46031" w14:textId="77777777" w:rsidR="008E5C2A" w:rsidRPr="00EA185A" w:rsidRDefault="008E5C2A" w:rsidP="007B04A1">
            <w:pPr>
              <w:tabs>
                <w:tab w:val="left" w:pos="1131"/>
              </w:tabs>
              <w:rPr>
                <w:rFonts w:cstheme="minorHAnsi"/>
                <w:b w:val="0"/>
                <w:bCs w:val="0"/>
              </w:rPr>
            </w:pPr>
          </w:p>
        </w:tc>
        <w:tc>
          <w:tcPr>
            <w:tcW w:w="360" w:type="dxa"/>
          </w:tcPr>
          <w:p w14:paraId="100B35E9" w14:textId="77777777" w:rsidR="008E5C2A" w:rsidRPr="00EA185A" w:rsidRDefault="008E5C2A" w:rsidP="007B04A1">
            <w:pPr>
              <w:tabs>
                <w:tab w:val="left" w:pos="113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60" w:type="dxa"/>
          </w:tcPr>
          <w:p w14:paraId="191FD3BC" w14:textId="77777777" w:rsidR="008E5C2A" w:rsidRPr="00EA185A" w:rsidRDefault="008E5C2A" w:rsidP="007B04A1">
            <w:pPr>
              <w:tabs>
                <w:tab w:val="left" w:pos="113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35" w:type="dxa"/>
          </w:tcPr>
          <w:p w14:paraId="750A8D97" w14:textId="77777777" w:rsidR="008E5C2A" w:rsidRPr="00EA185A" w:rsidRDefault="008E5C2A" w:rsidP="007B04A1">
            <w:pPr>
              <w:tabs>
                <w:tab w:val="left" w:pos="1131"/>
              </w:tabs>
              <w:jc w:val="center"/>
              <w:rPr>
                <w:rFonts w:cstheme="minorHAnsi"/>
                <w:b w:val="0"/>
                <w:bCs w:val="0"/>
              </w:rPr>
            </w:pPr>
          </w:p>
        </w:tc>
      </w:tr>
      <w:tr w:rsidR="008E5C2A" w:rsidRPr="00EA185A" w14:paraId="3B3A3728" w14:textId="77777777" w:rsidTr="00487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1F5A3076" w14:textId="77777777" w:rsidR="008E5C2A" w:rsidRPr="00EA185A" w:rsidRDefault="008E5C2A" w:rsidP="007B04A1">
            <w:pPr>
              <w:tabs>
                <w:tab w:val="left" w:pos="1131"/>
              </w:tabs>
              <w:rPr>
                <w:rFonts w:cstheme="minorHAnsi"/>
                <w:b w:val="0"/>
                <w:bCs w:val="0"/>
              </w:rPr>
            </w:pPr>
            <w:r w:rsidRPr="00EA185A">
              <w:rPr>
                <w:rFonts w:cstheme="minorHAnsi"/>
                <w:b w:val="0"/>
                <w:bCs w:val="0"/>
              </w:rPr>
              <w:t>Alcohol consumption</w:t>
            </w:r>
          </w:p>
        </w:tc>
        <w:tc>
          <w:tcPr>
            <w:tcW w:w="360" w:type="dxa"/>
          </w:tcPr>
          <w:p w14:paraId="6201EFCA" w14:textId="77777777" w:rsidR="008E5C2A" w:rsidRPr="00EA185A" w:rsidRDefault="008E5C2A" w:rsidP="007B04A1">
            <w:pPr>
              <w:tabs>
                <w:tab w:val="left" w:pos="113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60" w:type="dxa"/>
          </w:tcPr>
          <w:p w14:paraId="7F58F8D0" w14:textId="77777777" w:rsidR="008E5C2A" w:rsidRPr="00EA185A" w:rsidRDefault="008E5C2A" w:rsidP="007B04A1">
            <w:pPr>
              <w:tabs>
                <w:tab w:val="left" w:pos="113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35" w:type="dxa"/>
          </w:tcPr>
          <w:p w14:paraId="134E3B00" w14:textId="77777777" w:rsidR="008E5C2A" w:rsidRPr="00EA185A" w:rsidRDefault="008E5C2A" w:rsidP="007B04A1">
            <w:pPr>
              <w:tabs>
                <w:tab w:val="left" w:pos="1131"/>
              </w:tabs>
              <w:jc w:val="center"/>
              <w:rPr>
                <w:rFonts w:cstheme="minorHAnsi"/>
                <w:b w:val="0"/>
                <w:bCs w:val="0"/>
              </w:rPr>
            </w:pPr>
          </w:p>
        </w:tc>
      </w:tr>
      <w:tr w:rsidR="008E5C2A" w:rsidRPr="00EA185A" w14:paraId="5AAB9A20" w14:textId="77777777" w:rsidTr="00487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4362D04C" w14:textId="77777777" w:rsidR="008E5C2A" w:rsidRPr="00EA185A" w:rsidRDefault="008E5C2A" w:rsidP="007B04A1">
            <w:pPr>
              <w:tabs>
                <w:tab w:val="left" w:pos="1131"/>
              </w:tabs>
              <w:rPr>
                <w:rFonts w:cstheme="minorHAnsi"/>
                <w:b w:val="0"/>
                <w:bCs w:val="0"/>
              </w:rPr>
            </w:pPr>
            <w:r w:rsidRPr="00EA185A">
              <w:rPr>
                <w:rFonts w:cstheme="minorHAnsi"/>
                <w:b w:val="0"/>
                <w:bCs w:val="0"/>
              </w:rPr>
              <w:t xml:space="preserve">Never </w:t>
            </w:r>
          </w:p>
        </w:tc>
        <w:tc>
          <w:tcPr>
            <w:tcW w:w="360" w:type="dxa"/>
          </w:tcPr>
          <w:p w14:paraId="40DDDA7C" w14:textId="77777777" w:rsidR="008E5C2A" w:rsidRPr="00EA185A" w:rsidRDefault="008E5C2A" w:rsidP="007B04A1">
            <w:pPr>
              <w:tabs>
                <w:tab w:val="left" w:pos="113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60" w:type="dxa"/>
          </w:tcPr>
          <w:p w14:paraId="1A13AFF3" w14:textId="0776BEC8" w:rsidR="008E5C2A" w:rsidRPr="00EA185A" w:rsidRDefault="008E5C2A" w:rsidP="007B04A1">
            <w:pPr>
              <w:tabs>
                <w:tab w:val="left" w:pos="113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185A">
              <w:rPr>
                <w:rFonts w:cstheme="minorHAnsi"/>
              </w:rPr>
              <w:t>290 (8.7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35" w:type="dxa"/>
          </w:tcPr>
          <w:p w14:paraId="0051BC25" w14:textId="77777777" w:rsidR="008E5C2A" w:rsidRPr="00EA185A" w:rsidRDefault="008E5C2A" w:rsidP="007B04A1">
            <w:pPr>
              <w:tabs>
                <w:tab w:val="left" w:pos="1131"/>
              </w:tabs>
              <w:jc w:val="center"/>
              <w:rPr>
                <w:rFonts w:cstheme="minorHAnsi"/>
                <w:b w:val="0"/>
                <w:bCs w:val="0"/>
              </w:rPr>
            </w:pPr>
            <w:r w:rsidRPr="00EA185A">
              <w:rPr>
                <w:rFonts w:cstheme="minorHAnsi"/>
                <w:b w:val="0"/>
                <w:bCs w:val="0"/>
              </w:rPr>
              <w:t>127 (7.9)</w:t>
            </w:r>
          </w:p>
        </w:tc>
      </w:tr>
      <w:tr w:rsidR="008E5C2A" w:rsidRPr="00EA185A" w14:paraId="413D5981" w14:textId="77777777" w:rsidTr="00487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0444B0CC" w14:textId="77777777" w:rsidR="008E5C2A" w:rsidRPr="00EA185A" w:rsidRDefault="008E5C2A" w:rsidP="007B04A1">
            <w:pPr>
              <w:tabs>
                <w:tab w:val="left" w:pos="1131"/>
              </w:tabs>
              <w:rPr>
                <w:rFonts w:cstheme="minorHAnsi"/>
                <w:b w:val="0"/>
                <w:bCs w:val="0"/>
              </w:rPr>
            </w:pPr>
            <w:r w:rsidRPr="00EA185A">
              <w:rPr>
                <w:rFonts w:cstheme="minorHAnsi"/>
                <w:b w:val="0"/>
                <w:bCs w:val="0"/>
              </w:rPr>
              <w:t>1–4 times per month</w:t>
            </w:r>
          </w:p>
        </w:tc>
        <w:tc>
          <w:tcPr>
            <w:tcW w:w="360" w:type="dxa"/>
          </w:tcPr>
          <w:p w14:paraId="5A3F2493" w14:textId="77777777" w:rsidR="008E5C2A" w:rsidRPr="00EA185A" w:rsidRDefault="008E5C2A" w:rsidP="007B04A1">
            <w:pPr>
              <w:tabs>
                <w:tab w:val="left" w:pos="113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60" w:type="dxa"/>
          </w:tcPr>
          <w:p w14:paraId="436B0A85" w14:textId="77777777" w:rsidR="008E5C2A" w:rsidRPr="00EA185A" w:rsidRDefault="008E5C2A" w:rsidP="007B04A1">
            <w:pPr>
              <w:tabs>
                <w:tab w:val="left" w:pos="113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185A">
              <w:rPr>
                <w:rFonts w:cstheme="minorHAnsi"/>
              </w:rPr>
              <w:t>2322 (69.8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35" w:type="dxa"/>
          </w:tcPr>
          <w:p w14:paraId="7C7F7877" w14:textId="77777777" w:rsidR="008E5C2A" w:rsidRPr="00EA185A" w:rsidRDefault="008E5C2A" w:rsidP="007B04A1">
            <w:pPr>
              <w:tabs>
                <w:tab w:val="left" w:pos="1131"/>
              </w:tabs>
              <w:jc w:val="center"/>
              <w:rPr>
                <w:rFonts w:cstheme="minorHAnsi"/>
                <w:b w:val="0"/>
                <w:bCs w:val="0"/>
              </w:rPr>
            </w:pPr>
            <w:r w:rsidRPr="00EA185A">
              <w:rPr>
                <w:rFonts w:cstheme="minorHAnsi"/>
                <w:b w:val="0"/>
                <w:bCs w:val="0"/>
              </w:rPr>
              <w:t>1077 (67.1)</w:t>
            </w:r>
          </w:p>
        </w:tc>
      </w:tr>
      <w:tr w:rsidR="008E5C2A" w:rsidRPr="00EA185A" w14:paraId="3C691B06" w14:textId="77777777" w:rsidTr="00487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699F6F78" w14:textId="77777777" w:rsidR="008E5C2A" w:rsidRPr="00EA185A" w:rsidRDefault="008E5C2A" w:rsidP="007B04A1">
            <w:pPr>
              <w:tabs>
                <w:tab w:val="left" w:pos="1131"/>
              </w:tabs>
              <w:rPr>
                <w:rFonts w:cstheme="minorHAnsi"/>
                <w:b w:val="0"/>
                <w:bCs w:val="0"/>
              </w:rPr>
            </w:pPr>
            <w:r w:rsidRPr="00EA185A">
              <w:rPr>
                <w:rFonts w:cstheme="minorHAnsi"/>
                <w:b w:val="0"/>
                <w:bCs w:val="0"/>
              </w:rPr>
              <w:t>≥ 5 times per month</w:t>
            </w:r>
          </w:p>
        </w:tc>
        <w:tc>
          <w:tcPr>
            <w:tcW w:w="360" w:type="dxa"/>
          </w:tcPr>
          <w:p w14:paraId="248444FC" w14:textId="77777777" w:rsidR="008E5C2A" w:rsidRPr="00EA185A" w:rsidRDefault="008E5C2A" w:rsidP="007B04A1">
            <w:pPr>
              <w:tabs>
                <w:tab w:val="left" w:pos="113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60" w:type="dxa"/>
          </w:tcPr>
          <w:p w14:paraId="01572ABA" w14:textId="77777777" w:rsidR="008E5C2A" w:rsidRPr="00EA185A" w:rsidRDefault="008E5C2A" w:rsidP="007B04A1">
            <w:pPr>
              <w:tabs>
                <w:tab w:val="left" w:pos="113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185A">
              <w:rPr>
                <w:rFonts w:cstheme="minorHAnsi"/>
              </w:rPr>
              <w:t>659 (19.8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35" w:type="dxa"/>
          </w:tcPr>
          <w:p w14:paraId="080ED75F" w14:textId="77777777" w:rsidR="008E5C2A" w:rsidRPr="00EA185A" w:rsidRDefault="008E5C2A" w:rsidP="007B04A1">
            <w:pPr>
              <w:tabs>
                <w:tab w:val="left" w:pos="1131"/>
              </w:tabs>
              <w:jc w:val="center"/>
              <w:rPr>
                <w:rFonts w:cstheme="minorHAnsi"/>
                <w:b w:val="0"/>
                <w:bCs w:val="0"/>
              </w:rPr>
            </w:pPr>
            <w:r w:rsidRPr="00EA185A">
              <w:rPr>
                <w:rFonts w:cstheme="minorHAnsi"/>
                <w:b w:val="0"/>
                <w:bCs w:val="0"/>
              </w:rPr>
              <w:t>386 (24.1)</w:t>
            </w:r>
          </w:p>
        </w:tc>
      </w:tr>
      <w:tr w:rsidR="008E5C2A" w:rsidRPr="00EA185A" w14:paraId="60E9D63E" w14:textId="77777777" w:rsidTr="00487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273E8D69" w14:textId="77777777" w:rsidR="008E5C2A" w:rsidRPr="00EA185A" w:rsidRDefault="008E5C2A" w:rsidP="007B04A1">
            <w:pPr>
              <w:tabs>
                <w:tab w:val="left" w:pos="1131"/>
              </w:tabs>
              <w:rPr>
                <w:rFonts w:cstheme="minorHAnsi"/>
                <w:b w:val="0"/>
                <w:bCs w:val="0"/>
              </w:rPr>
            </w:pPr>
            <w:r w:rsidRPr="00EA185A">
              <w:rPr>
                <w:rFonts w:cstheme="minorHAnsi"/>
                <w:b w:val="0"/>
                <w:bCs w:val="0"/>
              </w:rPr>
              <w:t xml:space="preserve">Unknown </w:t>
            </w:r>
          </w:p>
        </w:tc>
        <w:tc>
          <w:tcPr>
            <w:tcW w:w="360" w:type="dxa"/>
          </w:tcPr>
          <w:p w14:paraId="25C3B73C" w14:textId="77777777" w:rsidR="008E5C2A" w:rsidRPr="00EA185A" w:rsidRDefault="008E5C2A" w:rsidP="007B04A1">
            <w:pPr>
              <w:tabs>
                <w:tab w:val="left" w:pos="113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60" w:type="dxa"/>
          </w:tcPr>
          <w:p w14:paraId="60593437" w14:textId="77777777" w:rsidR="008E5C2A" w:rsidRPr="00EA185A" w:rsidRDefault="008E5C2A" w:rsidP="007B04A1">
            <w:pPr>
              <w:tabs>
                <w:tab w:val="left" w:pos="113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185A">
              <w:rPr>
                <w:rFonts w:cstheme="minorHAnsi"/>
              </w:rPr>
              <w:t>57 (1.7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35" w:type="dxa"/>
          </w:tcPr>
          <w:p w14:paraId="5934FD64" w14:textId="77777777" w:rsidR="008E5C2A" w:rsidRPr="00EA185A" w:rsidRDefault="008E5C2A" w:rsidP="007B04A1">
            <w:pPr>
              <w:tabs>
                <w:tab w:val="left" w:pos="1131"/>
              </w:tabs>
              <w:jc w:val="center"/>
              <w:rPr>
                <w:rFonts w:cstheme="minorHAnsi"/>
                <w:b w:val="0"/>
                <w:bCs w:val="0"/>
              </w:rPr>
            </w:pPr>
            <w:r w:rsidRPr="00EA185A">
              <w:rPr>
                <w:rFonts w:cstheme="minorHAnsi"/>
                <w:b w:val="0"/>
                <w:bCs w:val="0"/>
              </w:rPr>
              <w:t>15 (1.0)</w:t>
            </w:r>
          </w:p>
        </w:tc>
      </w:tr>
      <w:tr w:rsidR="008E5C2A" w:rsidRPr="00EA185A" w14:paraId="33680300" w14:textId="77777777" w:rsidTr="00487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05CCFE77" w14:textId="77777777" w:rsidR="008E5C2A" w:rsidRPr="00EA185A" w:rsidRDefault="008E5C2A" w:rsidP="007B04A1">
            <w:pPr>
              <w:tabs>
                <w:tab w:val="left" w:pos="1131"/>
              </w:tabs>
              <w:rPr>
                <w:rFonts w:cstheme="minorHAnsi"/>
                <w:b w:val="0"/>
                <w:bCs w:val="0"/>
              </w:rPr>
            </w:pPr>
          </w:p>
        </w:tc>
        <w:tc>
          <w:tcPr>
            <w:tcW w:w="360" w:type="dxa"/>
          </w:tcPr>
          <w:p w14:paraId="244ACAF6" w14:textId="77777777" w:rsidR="008E5C2A" w:rsidRPr="00EA185A" w:rsidRDefault="008E5C2A" w:rsidP="007B04A1">
            <w:pPr>
              <w:tabs>
                <w:tab w:val="left" w:pos="113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60" w:type="dxa"/>
          </w:tcPr>
          <w:p w14:paraId="64590DE4" w14:textId="77777777" w:rsidR="008E5C2A" w:rsidRPr="00EA185A" w:rsidRDefault="008E5C2A" w:rsidP="007B04A1">
            <w:pPr>
              <w:tabs>
                <w:tab w:val="left" w:pos="113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35" w:type="dxa"/>
          </w:tcPr>
          <w:p w14:paraId="4776CB74" w14:textId="77777777" w:rsidR="008E5C2A" w:rsidRPr="00EA185A" w:rsidRDefault="008E5C2A" w:rsidP="007B04A1">
            <w:pPr>
              <w:tabs>
                <w:tab w:val="left" w:pos="1131"/>
              </w:tabs>
              <w:jc w:val="center"/>
              <w:rPr>
                <w:rFonts w:cstheme="minorHAnsi"/>
                <w:b w:val="0"/>
                <w:bCs w:val="0"/>
              </w:rPr>
            </w:pPr>
          </w:p>
        </w:tc>
      </w:tr>
      <w:tr w:rsidR="008E5C2A" w:rsidRPr="00EA185A" w14:paraId="65479A5D" w14:textId="77777777" w:rsidTr="00487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3847D305" w14:textId="73A7748D" w:rsidR="008E5C2A" w:rsidRPr="00EA185A" w:rsidRDefault="008E5C2A" w:rsidP="007B04A1">
            <w:pPr>
              <w:tabs>
                <w:tab w:val="left" w:pos="1131"/>
              </w:tabs>
              <w:rPr>
                <w:rFonts w:cstheme="minorHAnsi"/>
                <w:b w:val="0"/>
                <w:bCs w:val="0"/>
              </w:rPr>
            </w:pPr>
            <w:r w:rsidRPr="00EA185A">
              <w:rPr>
                <w:rFonts w:cstheme="minorHAnsi"/>
                <w:b w:val="0"/>
                <w:bCs w:val="0"/>
              </w:rPr>
              <w:lastRenderedPageBreak/>
              <w:t>Physical activity</w:t>
            </w:r>
            <w:r w:rsidR="007F1AD4" w:rsidRPr="007F1AD4">
              <w:rPr>
                <w:rFonts w:cstheme="minorHAnsi"/>
                <w:b w:val="0"/>
                <w:bCs w:val="0"/>
                <w:vertAlign w:val="superscript"/>
              </w:rPr>
              <w:t>α</w:t>
            </w:r>
          </w:p>
        </w:tc>
        <w:tc>
          <w:tcPr>
            <w:tcW w:w="360" w:type="dxa"/>
          </w:tcPr>
          <w:p w14:paraId="36772D40" w14:textId="77777777" w:rsidR="008E5C2A" w:rsidRPr="00EA185A" w:rsidRDefault="008E5C2A" w:rsidP="007B04A1">
            <w:pPr>
              <w:tabs>
                <w:tab w:val="left" w:pos="113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60" w:type="dxa"/>
          </w:tcPr>
          <w:p w14:paraId="150FC034" w14:textId="77777777" w:rsidR="008E5C2A" w:rsidRPr="00EA185A" w:rsidRDefault="008E5C2A" w:rsidP="007B04A1">
            <w:pPr>
              <w:tabs>
                <w:tab w:val="left" w:pos="113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35" w:type="dxa"/>
          </w:tcPr>
          <w:p w14:paraId="184D371A" w14:textId="77777777" w:rsidR="008E5C2A" w:rsidRPr="00EA185A" w:rsidRDefault="008E5C2A" w:rsidP="007B04A1">
            <w:pPr>
              <w:tabs>
                <w:tab w:val="left" w:pos="1131"/>
              </w:tabs>
              <w:jc w:val="center"/>
              <w:rPr>
                <w:rFonts w:cstheme="minorHAnsi"/>
                <w:b w:val="0"/>
                <w:bCs w:val="0"/>
              </w:rPr>
            </w:pPr>
          </w:p>
        </w:tc>
      </w:tr>
      <w:tr w:rsidR="008E5C2A" w:rsidRPr="00EA185A" w14:paraId="7A03B071" w14:textId="77777777" w:rsidTr="00487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06F9CB4A" w14:textId="77777777" w:rsidR="008E5C2A" w:rsidRPr="00EA185A" w:rsidRDefault="008E5C2A" w:rsidP="007B04A1">
            <w:pPr>
              <w:tabs>
                <w:tab w:val="left" w:pos="1131"/>
              </w:tabs>
              <w:rPr>
                <w:rFonts w:cstheme="minorHAnsi"/>
                <w:b w:val="0"/>
                <w:bCs w:val="0"/>
              </w:rPr>
            </w:pPr>
            <w:r w:rsidRPr="00EA185A">
              <w:rPr>
                <w:rFonts w:cstheme="minorHAnsi"/>
                <w:b w:val="0"/>
                <w:bCs w:val="0"/>
              </w:rPr>
              <w:t>Never</w:t>
            </w:r>
          </w:p>
        </w:tc>
        <w:tc>
          <w:tcPr>
            <w:tcW w:w="360" w:type="dxa"/>
          </w:tcPr>
          <w:p w14:paraId="37F87FC5" w14:textId="77777777" w:rsidR="008E5C2A" w:rsidRPr="00EA185A" w:rsidRDefault="008E5C2A" w:rsidP="007B04A1">
            <w:pPr>
              <w:tabs>
                <w:tab w:val="left" w:pos="113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60" w:type="dxa"/>
          </w:tcPr>
          <w:p w14:paraId="534A70A6" w14:textId="77777777" w:rsidR="008E5C2A" w:rsidRPr="00EA185A" w:rsidRDefault="008E5C2A" w:rsidP="007B04A1">
            <w:pPr>
              <w:tabs>
                <w:tab w:val="left" w:pos="113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185A">
              <w:rPr>
                <w:rFonts w:cstheme="minorHAnsi"/>
              </w:rPr>
              <w:t>110 (3.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35" w:type="dxa"/>
          </w:tcPr>
          <w:p w14:paraId="69D0601A" w14:textId="77777777" w:rsidR="008E5C2A" w:rsidRPr="00EA185A" w:rsidRDefault="008E5C2A" w:rsidP="007B04A1">
            <w:pPr>
              <w:tabs>
                <w:tab w:val="left" w:pos="1131"/>
              </w:tabs>
              <w:jc w:val="center"/>
              <w:rPr>
                <w:rFonts w:cstheme="minorHAnsi"/>
                <w:b w:val="0"/>
                <w:bCs w:val="0"/>
              </w:rPr>
            </w:pPr>
            <w:r w:rsidRPr="00EA185A">
              <w:rPr>
                <w:rFonts w:cstheme="minorHAnsi"/>
                <w:b w:val="0"/>
                <w:bCs w:val="0"/>
              </w:rPr>
              <w:t>33 (2.1)</w:t>
            </w:r>
          </w:p>
        </w:tc>
      </w:tr>
      <w:tr w:rsidR="008E5C2A" w:rsidRPr="00EA185A" w14:paraId="7D5A9B40" w14:textId="77777777" w:rsidTr="00487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7A94C793" w14:textId="77777777" w:rsidR="008E5C2A" w:rsidRPr="00EA185A" w:rsidRDefault="008E5C2A" w:rsidP="007B04A1">
            <w:pPr>
              <w:tabs>
                <w:tab w:val="left" w:pos="1131"/>
              </w:tabs>
              <w:rPr>
                <w:rFonts w:cstheme="minorHAnsi"/>
                <w:b w:val="0"/>
                <w:bCs w:val="0"/>
              </w:rPr>
            </w:pPr>
            <w:r w:rsidRPr="00EA185A">
              <w:rPr>
                <w:rFonts w:cstheme="minorHAnsi"/>
                <w:b w:val="0"/>
                <w:bCs w:val="0"/>
              </w:rPr>
              <w:t>Less often than once a week</w:t>
            </w:r>
          </w:p>
        </w:tc>
        <w:tc>
          <w:tcPr>
            <w:tcW w:w="360" w:type="dxa"/>
          </w:tcPr>
          <w:p w14:paraId="38B93B3A" w14:textId="77777777" w:rsidR="008E5C2A" w:rsidRPr="00EA185A" w:rsidRDefault="008E5C2A" w:rsidP="007B04A1">
            <w:pPr>
              <w:tabs>
                <w:tab w:val="left" w:pos="113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60" w:type="dxa"/>
          </w:tcPr>
          <w:p w14:paraId="3521FE68" w14:textId="77777777" w:rsidR="008E5C2A" w:rsidRPr="00EA185A" w:rsidRDefault="008E5C2A" w:rsidP="007B04A1">
            <w:pPr>
              <w:tabs>
                <w:tab w:val="left" w:pos="113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185A">
              <w:rPr>
                <w:rFonts w:cstheme="minorHAnsi"/>
              </w:rPr>
              <w:t>416 (12.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35" w:type="dxa"/>
          </w:tcPr>
          <w:p w14:paraId="7429A98E" w14:textId="77777777" w:rsidR="008E5C2A" w:rsidRPr="00EA185A" w:rsidRDefault="008E5C2A" w:rsidP="007B04A1">
            <w:pPr>
              <w:tabs>
                <w:tab w:val="left" w:pos="1131"/>
              </w:tabs>
              <w:jc w:val="center"/>
              <w:rPr>
                <w:rFonts w:cstheme="minorHAnsi"/>
                <w:b w:val="0"/>
                <w:bCs w:val="0"/>
              </w:rPr>
            </w:pPr>
            <w:r w:rsidRPr="00EA185A">
              <w:rPr>
                <w:rFonts w:cstheme="minorHAnsi"/>
                <w:b w:val="0"/>
                <w:bCs w:val="0"/>
              </w:rPr>
              <w:t>170 (10.6)</w:t>
            </w:r>
          </w:p>
        </w:tc>
      </w:tr>
      <w:tr w:rsidR="008E5C2A" w:rsidRPr="00EA185A" w14:paraId="18F2438E" w14:textId="77777777" w:rsidTr="00487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1802F165" w14:textId="77777777" w:rsidR="008E5C2A" w:rsidRPr="00EA185A" w:rsidRDefault="008E5C2A" w:rsidP="007B04A1">
            <w:pPr>
              <w:tabs>
                <w:tab w:val="left" w:pos="1131"/>
              </w:tabs>
              <w:rPr>
                <w:rFonts w:cstheme="minorHAnsi"/>
                <w:b w:val="0"/>
                <w:bCs w:val="0"/>
              </w:rPr>
            </w:pPr>
            <w:r w:rsidRPr="00EA185A">
              <w:rPr>
                <w:rFonts w:cstheme="minorHAnsi"/>
                <w:b w:val="0"/>
                <w:bCs w:val="0"/>
              </w:rPr>
              <w:t>Once a week</w:t>
            </w:r>
          </w:p>
        </w:tc>
        <w:tc>
          <w:tcPr>
            <w:tcW w:w="360" w:type="dxa"/>
          </w:tcPr>
          <w:p w14:paraId="43F36F02" w14:textId="77777777" w:rsidR="008E5C2A" w:rsidRPr="00EA185A" w:rsidRDefault="008E5C2A" w:rsidP="007B04A1">
            <w:pPr>
              <w:tabs>
                <w:tab w:val="left" w:pos="113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60" w:type="dxa"/>
          </w:tcPr>
          <w:p w14:paraId="6CF665DB" w14:textId="77777777" w:rsidR="008E5C2A" w:rsidRPr="00EA185A" w:rsidRDefault="008E5C2A" w:rsidP="007B04A1">
            <w:pPr>
              <w:tabs>
                <w:tab w:val="left" w:pos="113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185A">
              <w:rPr>
                <w:rFonts w:cstheme="minorHAnsi"/>
              </w:rPr>
              <w:t>594 (17.9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35" w:type="dxa"/>
          </w:tcPr>
          <w:p w14:paraId="43AE835C" w14:textId="77777777" w:rsidR="008E5C2A" w:rsidRPr="00EA185A" w:rsidRDefault="008E5C2A" w:rsidP="007B04A1">
            <w:pPr>
              <w:tabs>
                <w:tab w:val="left" w:pos="1131"/>
              </w:tabs>
              <w:jc w:val="center"/>
              <w:rPr>
                <w:rFonts w:cstheme="minorHAnsi"/>
                <w:b w:val="0"/>
                <w:bCs w:val="0"/>
              </w:rPr>
            </w:pPr>
            <w:r w:rsidRPr="00EA185A">
              <w:rPr>
                <w:rFonts w:cstheme="minorHAnsi"/>
                <w:b w:val="0"/>
                <w:bCs w:val="0"/>
              </w:rPr>
              <w:t>243 (15.1)</w:t>
            </w:r>
          </w:p>
        </w:tc>
      </w:tr>
      <w:tr w:rsidR="008E5C2A" w:rsidRPr="00EA185A" w14:paraId="0677816F" w14:textId="77777777" w:rsidTr="00487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21165DFA" w14:textId="77777777" w:rsidR="008E5C2A" w:rsidRPr="00EA185A" w:rsidRDefault="008E5C2A" w:rsidP="007B04A1">
            <w:pPr>
              <w:tabs>
                <w:tab w:val="left" w:pos="1131"/>
              </w:tabs>
              <w:rPr>
                <w:rFonts w:cstheme="minorHAnsi"/>
                <w:b w:val="0"/>
                <w:bCs w:val="0"/>
              </w:rPr>
            </w:pPr>
            <w:r w:rsidRPr="00EA185A">
              <w:rPr>
                <w:rFonts w:cstheme="minorHAnsi"/>
                <w:b w:val="0"/>
                <w:bCs w:val="0"/>
              </w:rPr>
              <w:t>2-3 times a week</w:t>
            </w:r>
          </w:p>
        </w:tc>
        <w:tc>
          <w:tcPr>
            <w:tcW w:w="360" w:type="dxa"/>
          </w:tcPr>
          <w:p w14:paraId="72200CEB" w14:textId="77777777" w:rsidR="008E5C2A" w:rsidRPr="00EA185A" w:rsidRDefault="008E5C2A" w:rsidP="007B04A1">
            <w:pPr>
              <w:tabs>
                <w:tab w:val="left" w:pos="113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60" w:type="dxa"/>
          </w:tcPr>
          <w:p w14:paraId="529C900D" w14:textId="77777777" w:rsidR="008E5C2A" w:rsidRPr="00EA185A" w:rsidRDefault="008E5C2A" w:rsidP="007B04A1">
            <w:pPr>
              <w:tabs>
                <w:tab w:val="left" w:pos="113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185A">
              <w:rPr>
                <w:rFonts w:cstheme="minorHAnsi"/>
              </w:rPr>
              <w:t>1402 (42.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35" w:type="dxa"/>
          </w:tcPr>
          <w:p w14:paraId="5B4F2627" w14:textId="77777777" w:rsidR="008E5C2A" w:rsidRPr="00EA185A" w:rsidRDefault="008E5C2A" w:rsidP="007B04A1">
            <w:pPr>
              <w:tabs>
                <w:tab w:val="left" w:pos="1131"/>
              </w:tabs>
              <w:jc w:val="center"/>
              <w:rPr>
                <w:rFonts w:cstheme="minorHAnsi"/>
                <w:b w:val="0"/>
                <w:bCs w:val="0"/>
              </w:rPr>
            </w:pPr>
            <w:r w:rsidRPr="00EA185A">
              <w:rPr>
                <w:rFonts w:cstheme="minorHAnsi"/>
                <w:b w:val="0"/>
                <w:bCs w:val="0"/>
              </w:rPr>
              <w:t>758 (47.2)</w:t>
            </w:r>
          </w:p>
        </w:tc>
      </w:tr>
      <w:tr w:rsidR="008E5C2A" w:rsidRPr="00EA185A" w14:paraId="7EF1E613" w14:textId="77777777" w:rsidTr="00487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31AD3BF1" w14:textId="77777777" w:rsidR="008E5C2A" w:rsidRPr="00EA185A" w:rsidRDefault="008E5C2A" w:rsidP="007B04A1">
            <w:pPr>
              <w:tabs>
                <w:tab w:val="left" w:pos="1131"/>
              </w:tabs>
              <w:rPr>
                <w:rFonts w:cstheme="minorHAnsi"/>
                <w:b w:val="0"/>
                <w:bCs w:val="0"/>
              </w:rPr>
            </w:pPr>
            <w:r w:rsidRPr="00EA185A">
              <w:rPr>
                <w:rFonts w:cstheme="minorHAnsi"/>
                <w:b w:val="0"/>
                <w:bCs w:val="0"/>
              </w:rPr>
              <w:t>About every day</w:t>
            </w:r>
          </w:p>
        </w:tc>
        <w:tc>
          <w:tcPr>
            <w:tcW w:w="360" w:type="dxa"/>
          </w:tcPr>
          <w:p w14:paraId="5DE1645E" w14:textId="77777777" w:rsidR="008E5C2A" w:rsidRPr="00EA185A" w:rsidRDefault="008E5C2A" w:rsidP="007B04A1">
            <w:pPr>
              <w:tabs>
                <w:tab w:val="left" w:pos="113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60" w:type="dxa"/>
          </w:tcPr>
          <w:p w14:paraId="2AD43F7E" w14:textId="77777777" w:rsidR="008E5C2A" w:rsidRPr="00EA185A" w:rsidRDefault="008E5C2A" w:rsidP="007B04A1">
            <w:pPr>
              <w:tabs>
                <w:tab w:val="left" w:pos="113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185A">
              <w:rPr>
                <w:rFonts w:cstheme="minorHAnsi"/>
              </w:rPr>
              <w:t>747 (22.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35" w:type="dxa"/>
          </w:tcPr>
          <w:p w14:paraId="2B949A58" w14:textId="77777777" w:rsidR="008E5C2A" w:rsidRPr="00EA185A" w:rsidRDefault="008E5C2A" w:rsidP="007B04A1">
            <w:pPr>
              <w:tabs>
                <w:tab w:val="left" w:pos="1131"/>
              </w:tabs>
              <w:jc w:val="center"/>
              <w:rPr>
                <w:rFonts w:cstheme="minorHAnsi"/>
                <w:b w:val="0"/>
                <w:bCs w:val="0"/>
              </w:rPr>
            </w:pPr>
            <w:r w:rsidRPr="00EA185A">
              <w:rPr>
                <w:rFonts w:cstheme="minorHAnsi"/>
                <w:b w:val="0"/>
                <w:bCs w:val="0"/>
              </w:rPr>
              <w:t>384 (23.9)</w:t>
            </w:r>
          </w:p>
        </w:tc>
      </w:tr>
      <w:tr w:rsidR="008E5C2A" w:rsidRPr="00EA185A" w14:paraId="4A284CC6" w14:textId="77777777" w:rsidTr="00487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21146B61" w14:textId="77777777" w:rsidR="008E5C2A" w:rsidRPr="00EA185A" w:rsidRDefault="008E5C2A" w:rsidP="007B04A1">
            <w:pPr>
              <w:tabs>
                <w:tab w:val="left" w:pos="1131"/>
              </w:tabs>
              <w:rPr>
                <w:rFonts w:cstheme="minorHAnsi"/>
                <w:b w:val="0"/>
                <w:bCs w:val="0"/>
              </w:rPr>
            </w:pPr>
            <w:r w:rsidRPr="00EA185A">
              <w:rPr>
                <w:rFonts w:cstheme="minorHAnsi"/>
                <w:b w:val="0"/>
                <w:bCs w:val="0"/>
              </w:rPr>
              <w:t>unknown</w:t>
            </w:r>
          </w:p>
        </w:tc>
        <w:tc>
          <w:tcPr>
            <w:tcW w:w="360" w:type="dxa"/>
          </w:tcPr>
          <w:p w14:paraId="2768211C" w14:textId="77777777" w:rsidR="008E5C2A" w:rsidRPr="00EA185A" w:rsidRDefault="008E5C2A" w:rsidP="007B04A1">
            <w:pPr>
              <w:tabs>
                <w:tab w:val="left" w:pos="113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60" w:type="dxa"/>
          </w:tcPr>
          <w:p w14:paraId="60CB03D7" w14:textId="77777777" w:rsidR="008E5C2A" w:rsidRPr="00EA185A" w:rsidRDefault="008E5C2A" w:rsidP="007B04A1">
            <w:pPr>
              <w:tabs>
                <w:tab w:val="left" w:pos="113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185A">
              <w:rPr>
                <w:rFonts w:cstheme="minorHAnsi"/>
              </w:rPr>
              <w:t>59 (1.8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35" w:type="dxa"/>
          </w:tcPr>
          <w:p w14:paraId="675F32AF" w14:textId="77777777" w:rsidR="008E5C2A" w:rsidRPr="00EA185A" w:rsidRDefault="008E5C2A" w:rsidP="007B04A1">
            <w:pPr>
              <w:tabs>
                <w:tab w:val="left" w:pos="1131"/>
              </w:tabs>
              <w:jc w:val="center"/>
              <w:rPr>
                <w:rFonts w:cstheme="minorHAnsi"/>
                <w:b w:val="0"/>
                <w:bCs w:val="0"/>
              </w:rPr>
            </w:pPr>
            <w:r w:rsidRPr="00EA185A">
              <w:rPr>
                <w:rFonts w:cstheme="minorHAnsi"/>
                <w:b w:val="0"/>
                <w:bCs w:val="0"/>
              </w:rPr>
              <w:t>17 (1.1)</w:t>
            </w:r>
          </w:p>
        </w:tc>
      </w:tr>
      <w:tr w:rsidR="008E5C2A" w:rsidRPr="00EA185A" w14:paraId="33A91BE8" w14:textId="77777777" w:rsidTr="00487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071622AC" w14:textId="77777777" w:rsidR="008E5C2A" w:rsidRPr="00EA185A" w:rsidRDefault="008E5C2A" w:rsidP="007B04A1">
            <w:pPr>
              <w:tabs>
                <w:tab w:val="left" w:pos="1131"/>
              </w:tabs>
              <w:rPr>
                <w:rFonts w:cstheme="minorHAnsi"/>
                <w:b w:val="0"/>
                <w:bCs w:val="0"/>
              </w:rPr>
            </w:pPr>
          </w:p>
        </w:tc>
        <w:tc>
          <w:tcPr>
            <w:tcW w:w="360" w:type="dxa"/>
          </w:tcPr>
          <w:p w14:paraId="773CD2AF" w14:textId="77777777" w:rsidR="008E5C2A" w:rsidRPr="00EA185A" w:rsidRDefault="008E5C2A" w:rsidP="007B04A1">
            <w:pPr>
              <w:tabs>
                <w:tab w:val="left" w:pos="113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60" w:type="dxa"/>
          </w:tcPr>
          <w:p w14:paraId="736B783C" w14:textId="77777777" w:rsidR="008E5C2A" w:rsidRPr="00EA185A" w:rsidRDefault="008E5C2A" w:rsidP="007B04A1">
            <w:pPr>
              <w:tabs>
                <w:tab w:val="left" w:pos="113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35" w:type="dxa"/>
          </w:tcPr>
          <w:p w14:paraId="7CF08EF4" w14:textId="77777777" w:rsidR="008E5C2A" w:rsidRPr="00EA185A" w:rsidRDefault="008E5C2A" w:rsidP="007B04A1">
            <w:pPr>
              <w:tabs>
                <w:tab w:val="left" w:pos="1131"/>
              </w:tabs>
              <w:jc w:val="center"/>
              <w:rPr>
                <w:rFonts w:cstheme="minorHAnsi"/>
                <w:b w:val="0"/>
                <w:bCs w:val="0"/>
              </w:rPr>
            </w:pPr>
          </w:p>
        </w:tc>
      </w:tr>
      <w:tr w:rsidR="008E5C2A" w:rsidRPr="00EA185A" w14:paraId="649A3A00" w14:textId="77777777" w:rsidTr="00487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79A05118" w14:textId="77777777" w:rsidR="008E5C2A" w:rsidRPr="00EA185A" w:rsidRDefault="008E5C2A" w:rsidP="007B04A1">
            <w:pPr>
              <w:tabs>
                <w:tab w:val="left" w:pos="1131"/>
              </w:tabs>
              <w:rPr>
                <w:rFonts w:cstheme="minorHAnsi"/>
                <w:b w:val="0"/>
                <w:bCs w:val="0"/>
              </w:rPr>
            </w:pPr>
            <w:r w:rsidRPr="00EA185A">
              <w:rPr>
                <w:rFonts w:cstheme="minorHAnsi"/>
                <w:b w:val="0"/>
                <w:bCs w:val="0"/>
              </w:rPr>
              <w:t xml:space="preserve">Diabetes </w:t>
            </w:r>
          </w:p>
        </w:tc>
        <w:tc>
          <w:tcPr>
            <w:tcW w:w="360" w:type="dxa"/>
          </w:tcPr>
          <w:p w14:paraId="1654004E" w14:textId="77777777" w:rsidR="008E5C2A" w:rsidRPr="00EA185A" w:rsidRDefault="008E5C2A" w:rsidP="007B04A1">
            <w:pPr>
              <w:tabs>
                <w:tab w:val="left" w:pos="113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60" w:type="dxa"/>
          </w:tcPr>
          <w:p w14:paraId="2F9C6A1B" w14:textId="77777777" w:rsidR="008E5C2A" w:rsidRPr="00EA185A" w:rsidRDefault="008E5C2A" w:rsidP="007B04A1">
            <w:pPr>
              <w:tabs>
                <w:tab w:val="left" w:pos="113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35" w:type="dxa"/>
          </w:tcPr>
          <w:p w14:paraId="1E9F6960" w14:textId="77777777" w:rsidR="008E5C2A" w:rsidRPr="00EA185A" w:rsidRDefault="008E5C2A" w:rsidP="007B04A1">
            <w:pPr>
              <w:tabs>
                <w:tab w:val="left" w:pos="1131"/>
              </w:tabs>
              <w:jc w:val="center"/>
              <w:rPr>
                <w:rFonts w:cstheme="minorHAnsi"/>
                <w:b w:val="0"/>
                <w:bCs w:val="0"/>
              </w:rPr>
            </w:pPr>
          </w:p>
        </w:tc>
      </w:tr>
      <w:tr w:rsidR="008E5C2A" w:rsidRPr="00EA185A" w14:paraId="5DBC0AC0" w14:textId="77777777" w:rsidTr="00487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0BAFFFB3" w14:textId="77777777" w:rsidR="008E5C2A" w:rsidRPr="00EA185A" w:rsidRDefault="008E5C2A" w:rsidP="007B04A1">
            <w:pPr>
              <w:tabs>
                <w:tab w:val="left" w:pos="1131"/>
              </w:tabs>
              <w:rPr>
                <w:rFonts w:cstheme="minorHAnsi"/>
                <w:b w:val="0"/>
                <w:bCs w:val="0"/>
              </w:rPr>
            </w:pPr>
            <w:r w:rsidRPr="00EA185A">
              <w:rPr>
                <w:rFonts w:cstheme="minorHAnsi"/>
                <w:b w:val="0"/>
                <w:bCs w:val="0"/>
              </w:rPr>
              <w:t>No</w:t>
            </w:r>
          </w:p>
        </w:tc>
        <w:tc>
          <w:tcPr>
            <w:tcW w:w="360" w:type="dxa"/>
          </w:tcPr>
          <w:p w14:paraId="79F12681" w14:textId="77777777" w:rsidR="008E5C2A" w:rsidRPr="00EA185A" w:rsidRDefault="008E5C2A" w:rsidP="007B04A1">
            <w:pPr>
              <w:tabs>
                <w:tab w:val="left" w:pos="113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60" w:type="dxa"/>
          </w:tcPr>
          <w:p w14:paraId="335F10B6" w14:textId="77777777" w:rsidR="008E5C2A" w:rsidRPr="00EA185A" w:rsidRDefault="008E5C2A" w:rsidP="007B04A1">
            <w:pPr>
              <w:tabs>
                <w:tab w:val="left" w:pos="113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185A">
              <w:rPr>
                <w:rFonts w:cstheme="minorHAnsi"/>
              </w:rPr>
              <w:t>3123 (93.8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35" w:type="dxa"/>
          </w:tcPr>
          <w:p w14:paraId="6110D4AE" w14:textId="77777777" w:rsidR="008E5C2A" w:rsidRPr="00EA185A" w:rsidRDefault="008E5C2A" w:rsidP="007B04A1">
            <w:pPr>
              <w:tabs>
                <w:tab w:val="left" w:pos="1131"/>
              </w:tabs>
              <w:jc w:val="center"/>
              <w:rPr>
                <w:rFonts w:cstheme="minorHAnsi"/>
                <w:b w:val="0"/>
                <w:bCs w:val="0"/>
              </w:rPr>
            </w:pPr>
            <w:r w:rsidRPr="00EA185A">
              <w:rPr>
                <w:rFonts w:cstheme="minorHAnsi"/>
                <w:b w:val="0"/>
                <w:bCs w:val="0"/>
              </w:rPr>
              <w:t>1503 (93.6)</w:t>
            </w:r>
          </w:p>
        </w:tc>
      </w:tr>
      <w:tr w:rsidR="008E5C2A" w:rsidRPr="00EA185A" w14:paraId="4E394EF3" w14:textId="77777777" w:rsidTr="00487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11F5450A" w14:textId="77777777" w:rsidR="008E5C2A" w:rsidRPr="00EA185A" w:rsidRDefault="008E5C2A" w:rsidP="007B04A1">
            <w:pPr>
              <w:tabs>
                <w:tab w:val="left" w:pos="1131"/>
              </w:tabs>
              <w:rPr>
                <w:rFonts w:cstheme="minorHAnsi"/>
                <w:b w:val="0"/>
                <w:bCs w:val="0"/>
              </w:rPr>
            </w:pPr>
            <w:r w:rsidRPr="00EA185A">
              <w:rPr>
                <w:rFonts w:cstheme="minorHAnsi"/>
                <w:b w:val="0"/>
                <w:bCs w:val="0"/>
              </w:rPr>
              <w:t xml:space="preserve">Yes </w:t>
            </w:r>
          </w:p>
        </w:tc>
        <w:tc>
          <w:tcPr>
            <w:tcW w:w="360" w:type="dxa"/>
          </w:tcPr>
          <w:p w14:paraId="09664995" w14:textId="77777777" w:rsidR="008E5C2A" w:rsidRPr="00EA185A" w:rsidRDefault="008E5C2A" w:rsidP="007B04A1">
            <w:pPr>
              <w:tabs>
                <w:tab w:val="left" w:pos="113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60" w:type="dxa"/>
          </w:tcPr>
          <w:p w14:paraId="34218E67" w14:textId="77777777" w:rsidR="008E5C2A" w:rsidRPr="00EA185A" w:rsidRDefault="008E5C2A" w:rsidP="007B04A1">
            <w:pPr>
              <w:tabs>
                <w:tab w:val="left" w:pos="113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185A">
              <w:rPr>
                <w:rFonts w:cstheme="minorHAnsi"/>
              </w:rPr>
              <w:t>136 (4.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35" w:type="dxa"/>
          </w:tcPr>
          <w:p w14:paraId="0660E4E1" w14:textId="77777777" w:rsidR="008E5C2A" w:rsidRPr="00EA185A" w:rsidRDefault="008E5C2A" w:rsidP="007B04A1">
            <w:pPr>
              <w:tabs>
                <w:tab w:val="left" w:pos="1131"/>
              </w:tabs>
              <w:jc w:val="center"/>
              <w:rPr>
                <w:rFonts w:cstheme="minorHAnsi"/>
                <w:b w:val="0"/>
                <w:bCs w:val="0"/>
              </w:rPr>
            </w:pPr>
            <w:r w:rsidRPr="00EA185A">
              <w:rPr>
                <w:rFonts w:cstheme="minorHAnsi"/>
                <w:b w:val="0"/>
                <w:bCs w:val="0"/>
              </w:rPr>
              <w:t>86 (5.4)</w:t>
            </w:r>
          </w:p>
        </w:tc>
      </w:tr>
      <w:tr w:rsidR="008E5C2A" w:rsidRPr="00EA185A" w14:paraId="250CC15A" w14:textId="77777777" w:rsidTr="00487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bottom w:val="single" w:sz="12" w:space="0" w:color="auto"/>
            </w:tcBorders>
          </w:tcPr>
          <w:p w14:paraId="0796977F" w14:textId="77777777" w:rsidR="008E5C2A" w:rsidRPr="00EA185A" w:rsidRDefault="008E5C2A" w:rsidP="007B04A1">
            <w:pPr>
              <w:tabs>
                <w:tab w:val="left" w:pos="1131"/>
              </w:tabs>
              <w:rPr>
                <w:rFonts w:cstheme="minorHAnsi"/>
                <w:b w:val="0"/>
                <w:bCs w:val="0"/>
              </w:rPr>
            </w:pPr>
            <w:r w:rsidRPr="00EA185A">
              <w:rPr>
                <w:rFonts w:cstheme="minorHAnsi"/>
                <w:b w:val="0"/>
                <w:bCs w:val="0"/>
              </w:rPr>
              <w:t>Unknown</w:t>
            </w:r>
          </w:p>
        </w:tc>
        <w:tc>
          <w:tcPr>
            <w:tcW w:w="360" w:type="dxa"/>
            <w:tcBorders>
              <w:bottom w:val="single" w:sz="12" w:space="0" w:color="auto"/>
            </w:tcBorders>
          </w:tcPr>
          <w:p w14:paraId="373EA719" w14:textId="77777777" w:rsidR="008E5C2A" w:rsidRPr="00EA185A" w:rsidRDefault="008E5C2A" w:rsidP="007B04A1">
            <w:pPr>
              <w:tabs>
                <w:tab w:val="left" w:pos="113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799D3A41" w14:textId="77777777" w:rsidR="008E5C2A" w:rsidRPr="00EA185A" w:rsidRDefault="008E5C2A" w:rsidP="007B04A1">
            <w:pPr>
              <w:tabs>
                <w:tab w:val="left" w:pos="113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185A">
              <w:rPr>
                <w:rFonts w:cstheme="minorHAnsi"/>
              </w:rPr>
              <w:t>69 (2.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35" w:type="dxa"/>
            <w:tcBorders>
              <w:bottom w:val="single" w:sz="12" w:space="0" w:color="auto"/>
            </w:tcBorders>
          </w:tcPr>
          <w:p w14:paraId="1FD0B717" w14:textId="77777777" w:rsidR="008E5C2A" w:rsidRPr="00EA185A" w:rsidRDefault="008E5C2A" w:rsidP="007B04A1">
            <w:pPr>
              <w:tabs>
                <w:tab w:val="left" w:pos="1131"/>
              </w:tabs>
              <w:jc w:val="center"/>
              <w:rPr>
                <w:rFonts w:cstheme="minorHAnsi"/>
                <w:b w:val="0"/>
                <w:bCs w:val="0"/>
              </w:rPr>
            </w:pPr>
            <w:r w:rsidRPr="00EA185A">
              <w:rPr>
                <w:rFonts w:cstheme="minorHAnsi"/>
                <w:b w:val="0"/>
                <w:bCs w:val="0"/>
              </w:rPr>
              <w:t>16 (1.0)</w:t>
            </w:r>
          </w:p>
        </w:tc>
      </w:tr>
    </w:tbl>
    <w:p w14:paraId="755C8BB0" w14:textId="4F0757CF" w:rsidR="006C7EB7" w:rsidRPr="00EA185A" w:rsidRDefault="006C7EB7" w:rsidP="006C7EB7">
      <w:pPr>
        <w:rPr>
          <w:rFonts w:cstheme="minorHAnsi"/>
        </w:rPr>
      </w:pPr>
      <w:r w:rsidRPr="00EA185A">
        <w:rPr>
          <w:rFonts w:cstheme="minorHAnsi"/>
        </w:rPr>
        <w:t xml:space="preserve">Data are given as the number of participants (column percentage) or mean ± </w:t>
      </w:r>
      <w:proofErr w:type="gramStart"/>
      <w:r w:rsidRPr="00EA185A">
        <w:rPr>
          <w:rFonts w:cstheme="minorHAnsi"/>
        </w:rPr>
        <w:t>SD</w:t>
      </w:r>
      <w:proofErr w:type="gramEnd"/>
    </w:p>
    <w:p w14:paraId="7A67E3EF" w14:textId="77777777" w:rsidR="006C7EB7" w:rsidRPr="00EA185A" w:rsidRDefault="006C7EB7" w:rsidP="006C7EB7">
      <w:pPr>
        <w:rPr>
          <w:rFonts w:cstheme="minorHAnsi"/>
        </w:rPr>
      </w:pPr>
      <w:r w:rsidRPr="00EA185A">
        <w:rPr>
          <w:rFonts w:cstheme="minorHAnsi"/>
        </w:rPr>
        <w:t xml:space="preserve">25(OH)D: 25-hydroxyvitamin D; EGP: Erikson Goldthorpe Portocarero social class scheme; HUNT: Trøndelag Health Study </w:t>
      </w:r>
    </w:p>
    <w:p w14:paraId="7EA0318B" w14:textId="5D072F8D" w:rsidR="006C7EB7" w:rsidRPr="00EA185A" w:rsidRDefault="006C7EB7" w:rsidP="006C7EB7">
      <w:pPr>
        <w:rPr>
          <w:rFonts w:cstheme="minorHAnsi"/>
        </w:rPr>
      </w:pPr>
      <w:r w:rsidRPr="00EA185A">
        <w:rPr>
          <w:rFonts w:cstheme="minorHAnsi"/>
        </w:rPr>
        <w:t xml:space="preserve">*No: </w:t>
      </w:r>
      <w:r w:rsidR="00DE0B6B">
        <w:rPr>
          <w:rFonts w:cstheme="minorHAnsi"/>
        </w:rPr>
        <w:t>Unmarried</w:t>
      </w:r>
      <w:r w:rsidR="004C31EC">
        <w:rPr>
          <w:rFonts w:cstheme="minorHAnsi"/>
        </w:rPr>
        <w:t>,</w:t>
      </w:r>
      <w:r w:rsidR="00DE0B6B">
        <w:rPr>
          <w:rFonts w:cstheme="minorHAnsi"/>
        </w:rPr>
        <w:t xml:space="preserve"> </w:t>
      </w:r>
      <w:r w:rsidRPr="00EA185A">
        <w:rPr>
          <w:rFonts w:cstheme="minorHAnsi"/>
        </w:rPr>
        <w:t>widow/widower, divorced or separated</w:t>
      </w:r>
    </w:p>
    <w:p w14:paraId="6299AD16" w14:textId="77777777" w:rsidR="006C7EB7" w:rsidRPr="00EA185A" w:rsidRDefault="006C7EB7" w:rsidP="006C7EB7">
      <w:pPr>
        <w:rPr>
          <w:rFonts w:cstheme="minorHAnsi"/>
        </w:rPr>
      </w:pPr>
      <w:r w:rsidRPr="00EA185A">
        <w:rPr>
          <w:rFonts w:cstheme="minorHAnsi"/>
          <w:vertAlign w:val="superscript"/>
        </w:rPr>
        <w:t>¥</w:t>
      </w:r>
      <w:r w:rsidRPr="00EA185A">
        <w:rPr>
          <w:rFonts w:cstheme="minorHAnsi"/>
        </w:rPr>
        <w:t>Yes: married or registered partner</w:t>
      </w:r>
    </w:p>
    <w:p w14:paraId="2E81E8F9" w14:textId="77777777" w:rsidR="00C07EFF" w:rsidRPr="00EA185A" w:rsidRDefault="00307C58">
      <w:pPr>
        <w:rPr>
          <w:rFonts w:cstheme="minorHAnsi"/>
        </w:rPr>
      </w:pPr>
      <w:r w:rsidRPr="00EA185A">
        <w:rPr>
          <w:rFonts w:cstheme="minorHAnsi"/>
          <w:vertAlign w:val="superscript"/>
        </w:rPr>
        <w:t>α</w:t>
      </w:r>
      <w:r w:rsidR="00524AAA" w:rsidRPr="00EA185A">
        <w:rPr>
          <w:rFonts w:cstheme="minorHAnsi"/>
          <w:vertAlign w:val="superscript"/>
        </w:rPr>
        <w:t xml:space="preserve"> </w:t>
      </w:r>
      <w:r w:rsidR="00524AAA" w:rsidRPr="00EA185A">
        <w:rPr>
          <w:rFonts w:cstheme="minorHAnsi"/>
        </w:rPr>
        <w:t>How often do you exercise?</w:t>
      </w:r>
    </w:p>
    <w:p w14:paraId="703F7D06" w14:textId="77777777" w:rsidR="00C07EFF" w:rsidRPr="00EA185A" w:rsidRDefault="00C07EFF">
      <w:pPr>
        <w:rPr>
          <w:rFonts w:cstheme="minorHAnsi"/>
        </w:rPr>
      </w:pPr>
    </w:p>
    <w:p w14:paraId="69CC0A81" w14:textId="4EAC43B1" w:rsidR="00C07EFF" w:rsidRPr="00EA185A" w:rsidRDefault="00C07EFF">
      <w:pPr>
        <w:rPr>
          <w:rFonts w:cstheme="minorHAnsi"/>
        </w:rPr>
        <w:sectPr w:rsidR="00C07EFF" w:rsidRPr="00EA185A" w:rsidSect="00611B42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3AB3CA5" w14:textId="4326766A" w:rsidR="002B658D" w:rsidRPr="006B4A8D" w:rsidRDefault="002B4336" w:rsidP="002B658D">
      <w:pPr>
        <w:rPr>
          <w:rFonts w:cstheme="minorHAnsi"/>
        </w:rPr>
      </w:pPr>
      <w:r>
        <w:rPr>
          <w:rFonts w:cstheme="minorHAnsi"/>
          <w:b/>
          <w:bCs/>
        </w:rPr>
        <w:lastRenderedPageBreak/>
        <w:t>Supplementary t</w:t>
      </w:r>
      <w:r w:rsidR="002B658D" w:rsidRPr="006B4A8D">
        <w:rPr>
          <w:rFonts w:cstheme="minorHAnsi"/>
          <w:b/>
          <w:bCs/>
        </w:rPr>
        <w:t>able 2.</w:t>
      </w:r>
      <w:r w:rsidR="002B658D" w:rsidRPr="006B4A8D">
        <w:rPr>
          <w:rFonts w:cstheme="minorHAnsi"/>
        </w:rPr>
        <w:t xml:space="preserve"> The association between seasonal-standardized serum 25(OH)D </w:t>
      </w:r>
      <w:r w:rsidR="00AF7FC4">
        <w:rPr>
          <w:rFonts w:cstheme="minorHAnsi"/>
        </w:rPr>
        <w:t xml:space="preserve">level </w:t>
      </w:r>
      <w:r w:rsidR="002B658D" w:rsidRPr="006B4A8D">
        <w:rPr>
          <w:rFonts w:cstheme="minorHAnsi"/>
        </w:rPr>
        <w:t xml:space="preserve">and dental caries </w:t>
      </w:r>
      <w:r w:rsidR="007B63A2">
        <w:rPr>
          <w:rFonts w:cstheme="minorHAnsi"/>
        </w:rPr>
        <w:t xml:space="preserve">experience </w:t>
      </w:r>
      <w:r w:rsidR="002B658D" w:rsidRPr="006B4A8D">
        <w:rPr>
          <w:rFonts w:cstheme="minorHAnsi"/>
        </w:rPr>
        <w:t>(DMFT) (n=1605)</w:t>
      </w:r>
    </w:p>
    <w:tbl>
      <w:tblPr>
        <w:tblStyle w:val="PlainTable2"/>
        <w:tblW w:w="5000" w:type="pct"/>
        <w:tblLook w:val="0680" w:firstRow="0" w:lastRow="0" w:firstColumn="1" w:lastColumn="0" w:noHBand="1" w:noVBand="1"/>
      </w:tblPr>
      <w:tblGrid>
        <w:gridCol w:w="3026"/>
        <w:gridCol w:w="864"/>
        <w:gridCol w:w="1729"/>
        <w:gridCol w:w="2268"/>
        <w:gridCol w:w="2154"/>
        <w:gridCol w:w="2919"/>
      </w:tblGrid>
      <w:tr w:rsidR="00A84FD5" w:rsidRPr="006B4A8D" w14:paraId="2641C959" w14:textId="77777777" w:rsidTr="00280230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Merge w:val="restart"/>
            <w:tcBorders>
              <w:top w:val="single" w:sz="12" w:space="0" w:color="000000"/>
            </w:tcBorders>
            <w:vAlign w:val="bottom"/>
          </w:tcPr>
          <w:p w14:paraId="2B42300D" w14:textId="77777777" w:rsidR="00A84FD5" w:rsidRPr="006B4A8D" w:rsidRDefault="00A84FD5" w:rsidP="005445DC">
            <w:pPr>
              <w:spacing w:after="160" w:line="259" w:lineRule="auto"/>
              <w:rPr>
                <w:rFonts w:cstheme="minorHAnsi"/>
                <w:b w:val="0"/>
                <w:bCs w:val="0"/>
                <w:lang w:val="de-DE"/>
              </w:rPr>
            </w:pPr>
            <w:r w:rsidRPr="006B4A8D">
              <w:rPr>
                <w:rFonts w:cstheme="minorHAnsi"/>
                <w:b w:val="0"/>
                <w:bCs w:val="0"/>
                <w:lang w:val="de-DE"/>
              </w:rPr>
              <w:t>Serum 25(OH)D (</w:t>
            </w:r>
            <w:proofErr w:type="spellStart"/>
            <w:r w:rsidRPr="006B4A8D">
              <w:rPr>
                <w:rFonts w:cstheme="minorHAnsi"/>
                <w:b w:val="0"/>
                <w:bCs w:val="0"/>
                <w:lang w:val="de-DE"/>
              </w:rPr>
              <w:t>nmol</w:t>
            </w:r>
            <w:proofErr w:type="spellEnd"/>
            <w:r w:rsidRPr="006B4A8D">
              <w:rPr>
                <w:rFonts w:cstheme="minorHAnsi"/>
                <w:b w:val="0"/>
                <w:bCs w:val="0"/>
                <w:lang w:val="de-DE"/>
              </w:rPr>
              <w:t>/L)</w:t>
            </w:r>
          </w:p>
        </w:tc>
        <w:tc>
          <w:tcPr>
            <w:tcW w:w="333" w:type="pct"/>
            <w:tcBorders>
              <w:top w:val="single" w:sz="12" w:space="0" w:color="000000"/>
            </w:tcBorders>
          </w:tcPr>
          <w:p w14:paraId="0208A4C4" w14:textId="77777777" w:rsidR="00A84FD5" w:rsidRPr="00FE2885" w:rsidRDefault="00A84FD5" w:rsidP="00544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</w:p>
        </w:tc>
        <w:tc>
          <w:tcPr>
            <w:tcW w:w="667" w:type="pct"/>
            <w:vMerge w:val="restart"/>
            <w:tcBorders>
              <w:top w:val="single" w:sz="12" w:space="0" w:color="000000"/>
            </w:tcBorders>
            <w:vAlign w:val="bottom"/>
          </w:tcPr>
          <w:p w14:paraId="55B48657" w14:textId="7B177DEE" w:rsidR="00A84FD5" w:rsidRDefault="00FE76D7" w:rsidP="005445D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DMFT</w:t>
            </w:r>
          </w:p>
          <w:p w14:paraId="253A3FB6" w14:textId="1C265D45" w:rsidR="00FE2885" w:rsidRPr="006B4A8D" w:rsidRDefault="00FE2885" w:rsidP="005445D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Mean (range)</w:t>
            </w:r>
          </w:p>
        </w:tc>
        <w:tc>
          <w:tcPr>
            <w:tcW w:w="2832" w:type="pct"/>
            <w:gridSpan w:val="3"/>
            <w:tcBorders>
              <w:top w:val="single" w:sz="12" w:space="0" w:color="000000"/>
            </w:tcBorders>
          </w:tcPr>
          <w:p w14:paraId="46AAEC8D" w14:textId="75F55D07" w:rsidR="00A84FD5" w:rsidRPr="006B4A8D" w:rsidRDefault="004760E1" w:rsidP="005445D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lang w:val="en-GB"/>
              </w:rPr>
              <w:t>Ratio of mean</w:t>
            </w:r>
            <w:r w:rsidR="00A059DD">
              <w:rPr>
                <w:rFonts w:cstheme="minorHAnsi"/>
                <w:lang w:val="en-GB"/>
              </w:rPr>
              <w:t>s</w:t>
            </w:r>
            <w:r w:rsidR="00A84FD5" w:rsidRPr="006B4A8D">
              <w:rPr>
                <w:rFonts w:cstheme="minorHAnsi"/>
                <w:lang w:val="en-GB"/>
              </w:rPr>
              <w:t xml:space="preserve"> (95% CI)</w:t>
            </w:r>
          </w:p>
        </w:tc>
      </w:tr>
      <w:tr w:rsidR="00A84FD5" w:rsidRPr="006B4A8D" w14:paraId="78120E7E" w14:textId="77777777" w:rsidTr="00280230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Merge/>
            <w:tcBorders>
              <w:bottom w:val="single" w:sz="12" w:space="0" w:color="000000"/>
            </w:tcBorders>
          </w:tcPr>
          <w:p w14:paraId="44D612EE" w14:textId="77777777" w:rsidR="00A84FD5" w:rsidRPr="006B4A8D" w:rsidRDefault="00A84FD5" w:rsidP="005445DC">
            <w:pPr>
              <w:rPr>
                <w:rFonts w:cstheme="minorHAnsi"/>
                <w:lang w:val="en-GB"/>
              </w:rPr>
            </w:pPr>
          </w:p>
        </w:tc>
        <w:tc>
          <w:tcPr>
            <w:tcW w:w="333" w:type="pct"/>
            <w:tcBorders>
              <w:bottom w:val="single" w:sz="12" w:space="0" w:color="000000"/>
            </w:tcBorders>
          </w:tcPr>
          <w:p w14:paraId="7FCBB998" w14:textId="2A0240A2" w:rsidR="00A84FD5" w:rsidRPr="006B4A8D" w:rsidRDefault="000D501A" w:rsidP="00544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B4A8D">
              <w:rPr>
                <w:rFonts w:cstheme="minorHAnsi"/>
              </w:rPr>
              <w:t>n</w:t>
            </w:r>
          </w:p>
        </w:tc>
        <w:tc>
          <w:tcPr>
            <w:tcW w:w="667" w:type="pct"/>
            <w:vMerge/>
            <w:tcBorders>
              <w:bottom w:val="single" w:sz="12" w:space="0" w:color="000000"/>
            </w:tcBorders>
          </w:tcPr>
          <w:p w14:paraId="63A105C2" w14:textId="16DB8D62" w:rsidR="00A84FD5" w:rsidRPr="006B4A8D" w:rsidRDefault="00A84FD5" w:rsidP="00544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875" w:type="pct"/>
            <w:tcBorders>
              <w:bottom w:val="single" w:sz="12" w:space="0" w:color="000000"/>
            </w:tcBorders>
          </w:tcPr>
          <w:p w14:paraId="3366C064" w14:textId="77777777" w:rsidR="00A84FD5" w:rsidRPr="006B4A8D" w:rsidRDefault="00A84FD5" w:rsidP="005445D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B4A8D">
              <w:rPr>
                <w:rFonts w:cstheme="minorHAnsi"/>
                <w:lang w:val="en-GB"/>
              </w:rPr>
              <w:t>Crude model</w:t>
            </w:r>
          </w:p>
        </w:tc>
        <w:tc>
          <w:tcPr>
            <w:tcW w:w="831" w:type="pct"/>
            <w:tcBorders>
              <w:bottom w:val="single" w:sz="12" w:space="0" w:color="000000"/>
            </w:tcBorders>
          </w:tcPr>
          <w:p w14:paraId="07EF78CD" w14:textId="77777777" w:rsidR="00A84FD5" w:rsidRPr="006B4A8D" w:rsidRDefault="00A84FD5" w:rsidP="005445D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B4A8D">
              <w:rPr>
                <w:rFonts w:cstheme="minorHAnsi"/>
                <w:lang w:val="en-GB"/>
              </w:rPr>
              <w:t>Model 1</w:t>
            </w:r>
            <w:r w:rsidRPr="006B4A8D">
              <w:rPr>
                <w:rFonts w:cstheme="minorHAnsi"/>
                <w:vertAlign w:val="superscript"/>
                <w:lang w:val="en-GB"/>
              </w:rPr>
              <w:t>a</w:t>
            </w:r>
          </w:p>
        </w:tc>
        <w:tc>
          <w:tcPr>
            <w:tcW w:w="1126" w:type="pct"/>
            <w:tcBorders>
              <w:bottom w:val="single" w:sz="12" w:space="0" w:color="000000"/>
            </w:tcBorders>
          </w:tcPr>
          <w:p w14:paraId="08F9F3FE" w14:textId="77777777" w:rsidR="00A84FD5" w:rsidRPr="006B4A8D" w:rsidRDefault="00A84FD5" w:rsidP="005445D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B4A8D">
              <w:rPr>
                <w:rFonts w:cstheme="minorHAnsi"/>
                <w:lang w:val="en-GB"/>
              </w:rPr>
              <w:t>Model 2</w:t>
            </w:r>
            <w:r w:rsidRPr="006B4A8D">
              <w:rPr>
                <w:rFonts w:cstheme="minorHAnsi"/>
                <w:vertAlign w:val="superscript"/>
                <w:lang w:val="en-GB"/>
              </w:rPr>
              <w:t>b</w:t>
            </w:r>
          </w:p>
        </w:tc>
      </w:tr>
      <w:tr w:rsidR="00A84FD5" w:rsidRPr="006B4A8D" w14:paraId="2E1F9CB8" w14:textId="77777777" w:rsidTr="00280230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top w:val="single" w:sz="12" w:space="0" w:color="000000"/>
            </w:tcBorders>
          </w:tcPr>
          <w:p w14:paraId="67C2F2F4" w14:textId="3B86A205" w:rsidR="00A84FD5" w:rsidRPr="006B4A8D" w:rsidRDefault="00A84FD5" w:rsidP="005445DC">
            <w:pPr>
              <w:rPr>
                <w:rFonts w:cstheme="minorHAnsi"/>
                <w:b w:val="0"/>
                <w:bCs w:val="0"/>
              </w:rPr>
            </w:pPr>
            <w:r w:rsidRPr="006B4A8D">
              <w:rPr>
                <w:rFonts w:cstheme="minorHAnsi"/>
                <w:b w:val="0"/>
                <w:bCs w:val="0"/>
              </w:rPr>
              <w:t>Categor</w:t>
            </w:r>
            <w:r w:rsidR="00E450F8">
              <w:rPr>
                <w:rFonts w:cstheme="minorHAnsi"/>
                <w:b w:val="0"/>
                <w:bCs w:val="0"/>
              </w:rPr>
              <w:t>ical</w:t>
            </w:r>
            <w:r w:rsidRPr="006B4A8D">
              <w:rPr>
                <w:rFonts w:cstheme="minorHAnsi"/>
                <w:b w:val="0"/>
                <w:bCs w:val="0"/>
              </w:rPr>
              <w:t xml:space="preserve"> </w:t>
            </w:r>
          </w:p>
        </w:tc>
        <w:tc>
          <w:tcPr>
            <w:tcW w:w="333" w:type="pct"/>
            <w:tcBorders>
              <w:top w:val="single" w:sz="12" w:space="0" w:color="000000"/>
            </w:tcBorders>
          </w:tcPr>
          <w:p w14:paraId="01663E6A" w14:textId="77777777" w:rsidR="00A84FD5" w:rsidRPr="006B4A8D" w:rsidRDefault="00A84FD5" w:rsidP="00544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667" w:type="pct"/>
            <w:tcBorders>
              <w:top w:val="single" w:sz="12" w:space="0" w:color="000000"/>
            </w:tcBorders>
          </w:tcPr>
          <w:p w14:paraId="3CEF6C28" w14:textId="0F0657E2" w:rsidR="00A84FD5" w:rsidRPr="006B4A8D" w:rsidRDefault="00A84FD5" w:rsidP="00544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875" w:type="pct"/>
            <w:tcBorders>
              <w:top w:val="single" w:sz="12" w:space="0" w:color="000000"/>
            </w:tcBorders>
          </w:tcPr>
          <w:p w14:paraId="48151B7D" w14:textId="77777777" w:rsidR="00A84FD5" w:rsidRPr="006B4A8D" w:rsidRDefault="00A84FD5" w:rsidP="00544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831" w:type="pct"/>
            <w:tcBorders>
              <w:top w:val="single" w:sz="12" w:space="0" w:color="000000"/>
            </w:tcBorders>
          </w:tcPr>
          <w:p w14:paraId="6CCC65E5" w14:textId="77777777" w:rsidR="00A84FD5" w:rsidRPr="006B4A8D" w:rsidRDefault="00A84FD5" w:rsidP="00544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26" w:type="pct"/>
            <w:tcBorders>
              <w:top w:val="single" w:sz="12" w:space="0" w:color="000000"/>
            </w:tcBorders>
          </w:tcPr>
          <w:p w14:paraId="786DFA13" w14:textId="77777777" w:rsidR="00A84FD5" w:rsidRPr="006B4A8D" w:rsidRDefault="00A84FD5" w:rsidP="00544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A84FD5" w:rsidRPr="006B4A8D" w14:paraId="49CDD322" w14:textId="77777777" w:rsidTr="00280230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</w:tcPr>
          <w:p w14:paraId="0DCC1564" w14:textId="68B07AC7" w:rsidR="00A84FD5" w:rsidRPr="006B4A8D" w:rsidRDefault="00A84FD5" w:rsidP="00210AC8">
            <w:pPr>
              <w:spacing w:after="160" w:line="259" w:lineRule="auto"/>
              <w:jc w:val="center"/>
              <w:rPr>
                <w:rFonts w:cstheme="minorHAnsi"/>
              </w:rPr>
            </w:pPr>
            <w:r w:rsidRPr="006B4A8D">
              <w:rPr>
                <w:rFonts w:cstheme="minorHAnsi"/>
                <w:b w:val="0"/>
                <w:bCs w:val="0"/>
              </w:rPr>
              <w:t>&lt;30</w:t>
            </w:r>
            <w:r w:rsidR="006F3D4A">
              <w:rPr>
                <w:rFonts w:cstheme="minorHAnsi"/>
                <w:b w:val="0"/>
                <w:bCs w:val="0"/>
              </w:rPr>
              <w:t>.0</w:t>
            </w:r>
          </w:p>
        </w:tc>
        <w:tc>
          <w:tcPr>
            <w:tcW w:w="333" w:type="pct"/>
          </w:tcPr>
          <w:p w14:paraId="486E458F" w14:textId="7549B5DD" w:rsidR="00A84FD5" w:rsidRPr="006B4A8D" w:rsidRDefault="000D501A" w:rsidP="00544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B4A8D">
              <w:rPr>
                <w:rFonts w:cstheme="minorHAnsi"/>
              </w:rPr>
              <w:t>94</w:t>
            </w:r>
          </w:p>
        </w:tc>
        <w:tc>
          <w:tcPr>
            <w:tcW w:w="667" w:type="pct"/>
          </w:tcPr>
          <w:p w14:paraId="695D48EF" w14:textId="098E3C53" w:rsidR="00A84FD5" w:rsidRPr="006B4A8D" w:rsidRDefault="001057D0" w:rsidP="00D447B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7.3 (</w:t>
            </w:r>
            <w:r w:rsidR="00C0458A">
              <w:rPr>
                <w:rFonts w:cstheme="minorHAnsi"/>
              </w:rPr>
              <w:t>1 – 28)</w:t>
            </w:r>
          </w:p>
        </w:tc>
        <w:tc>
          <w:tcPr>
            <w:tcW w:w="875" w:type="pct"/>
          </w:tcPr>
          <w:p w14:paraId="3AC3EE16" w14:textId="77777777" w:rsidR="00A84FD5" w:rsidRPr="006B4A8D" w:rsidRDefault="00A84FD5" w:rsidP="005445D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B4A8D">
              <w:rPr>
                <w:rFonts w:cstheme="minorHAnsi"/>
              </w:rPr>
              <w:t>1.00 (0.92 – 1.08)</w:t>
            </w:r>
          </w:p>
        </w:tc>
        <w:tc>
          <w:tcPr>
            <w:tcW w:w="831" w:type="pct"/>
          </w:tcPr>
          <w:p w14:paraId="0991A61A" w14:textId="77777777" w:rsidR="00A84FD5" w:rsidRPr="006B4A8D" w:rsidRDefault="00A84FD5" w:rsidP="005445D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B4A8D">
              <w:rPr>
                <w:rFonts w:cstheme="minorHAnsi"/>
              </w:rPr>
              <w:t>1.05 (0.99 – 1.11)</w:t>
            </w:r>
          </w:p>
        </w:tc>
        <w:tc>
          <w:tcPr>
            <w:tcW w:w="1126" w:type="pct"/>
          </w:tcPr>
          <w:p w14:paraId="339DDA56" w14:textId="77777777" w:rsidR="00A84FD5" w:rsidRPr="006B4A8D" w:rsidRDefault="00A84FD5" w:rsidP="005445D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B4A8D">
              <w:rPr>
                <w:rFonts w:cstheme="minorHAnsi"/>
              </w:rPr>
              <w:t>1.05 (0.99 – 1.12)</w:t>
            </w:r>
          </w:p>
        </w:tc>
      </w:tr>
      <w:tr w:rsidR="00A84FD5" w:rsidRPr="006B4A8D" w14:paraId="3E23E1BA" w14:textId="77777777" w:rsidTr="0028023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</w:tcPr>
          <w:p w14:paraId="78299A89" w14:textId="02F39C14" w:rsidR="00A84FD5" w:rsidRPr="006B4A8D" w:rsidRDefault="00A84FD5" w:rsidP="00210AC8">
            <w:pPr>
              <w:spacing w:after="160" w:line="259" w:lineRule="auto"/>
              <w:jc w:val="center"/>
              <w:rPr>
                <w:rFonts w:cstheme="minorHAnsi"/>
              </w:rPr>
            </w:pPr>
            <w:r w:rsidRPr="006B4A8D">
              <w:rPr>
                <w:rFonts w:cstheme="minorHAnsi"/>
                <w:b w:val="0"/>
                <w:bCs w:val="0"/>
              </w:rPr>
              <w:t>30</w:t>
            </w:r>
            <w:r w:rsidR="006F3D4A">
              <w:rPr>
                <w:rFonts w:cstheme="minorHAnsi"/>
                <w:b w:val="0"/>
                <w:bCs w:val="0"/>
              </w:rPr>
              <w:t>.0</w:t>
            </w:r>
            <w:r w:rsidRPr="006B4A8D">
              <w:rPr>
                <w:rFonts w:cstheme="minorHAnsi"/>
                <w:b w:val="0"/>
                <w:bCs w:val="0"/>
              </w:rPr>
              <w:t>–49.9</w:t>
            </w:r>
          </w:p>
        </w:tc>
        <w:tc>
          <w:tcPr>
            <w:tcW w:w="333" w:type="pct"/>
          </w:tcPr>
          <w:p w14:paraId="6271EE7A" w14:textId="1F561276" w:rsidR="00A84FD5" w:rsidRPr="006B4A8D" w:rsidRDefault="000D501A" w:rsidP="00544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B4A8D">
              <w:rPr>
                <w:rFonts w:cstheme="minorHAnsi"/>
              </w:rPr>
              <w:t>590</w:t>
            </w:r>
          </w:p>
        </w:tc>
        <w:tc>
          <w:tcPr>
            <w:tcW w:w="667" w:type="pct"/>
          </w:tcPr>
          <w:p w14:paraId="6F1A7C24" w14:textId="19D63D14" w:rsidR="00A84FD5" w:rsidRPr="006B4A8D" w:rsidRDefault="00CB5C48" w:rsidP="00D447B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16.9 </w:t>
            </w:r>
            <w:r w:rsidR="00C90999" w:rsidRPr="00C90999">
              <w:rPr>
                <w:rFonts w:cstheme="minorHAnsi"/>
              </w:rPr>
              <w:t>(</w:t>
            </w:r>
            <w:r w:rsidR="00C90999">
              <w:rPr>
                <w:rFonts w:cstheme="minorHAnsi"/>
              </w:rPr>
              <w:t>0</w:t>
            </w:r>
            <w:r w:rsidR="00C90999" w:rsidRPr="00C90999">
              <w:rPr>
                <w:rFonts w:cstheme="minorHAnsi"/>
              </w:rPr>
              <w:t xml:space="preserve"> – 28)</w:t>
            </w:r>
          </w:p>
        </w:tc>
        <w:tc>
          <w:tcPr>
            <w:tcW w:w="875" w:type="pct"/>
          </w:tcPr>
          <w:p w14:paraId="66197360" w14:textId="77777777" w:rsidR="00A84FD5" w:rsidRPr="006B4A8D" w:rsidRDefault="00A84FD5" w:rsidP="005445D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B4A8D">
              <w:rPr>
                <w:rFonts w:cstheme="minorHAnsi"/>
              </w:rPr>
              <w:t>0.97 (0.94 – 1.01)</w:t>
            </w:r>
          </w:p>
        </w:tc>
        <w:tc>
          <w:tcPr>
            <w:tcW w:w="831" w:type="pct"/>
          </w:tcPr>
          <w:p w14:paraId="796C2547" w14:textId="77777777" w:rsidR="00A84FD5" w:rsidRPr="006B4A8D" w:rsidRDefault="00A84FD5" w:rsidP="005445D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B4A8D">
              <w:rPr>
                <w:rFonts w:cstheme="minorHAnsi"/>
              </w:rPr>
              <w:t>1.00 (0.97 – 1.03)</w:t>
            </w:r>
          </w:p>
        </w:tc>
        <w:tc>
          <w:tcPr>
            <w:tcW w:w="1126" w:type="pct"/>
          </w:tcPr>
          <w:p w14:paraId="44DF1B37" w14:textId="77777777" w:rsidR="00A84FD5" w:rsidRPr="006B4A8D" w:rsidRDefault="00A84FD5" w:rsidP="005445D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B4A8D">
              <w:rPr>
                <w:rFonts w:cstheme="minorHAnsi"/>
              </w:rPr>
              <w:t>1.00 (0.97 – 1.03)</w:t>
            </w:r>
          </w:p>
        </w:tc>
      </w:tr>
      <w:tr w:rsidR="00A84FD5" w:rsidRPr="006B4A8D" w14:paraId="19B0168E" w14:textId="77777777" w:rsidTr="0028023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</w:tcPr>
          <w:p w14:paraId="019760C2" w14:textId="2CEF85E5" w:rsidR="00A84FD5" w:rsidRPr="006B4A8D" w:rsidRDefault="00A84FD5" w:rsidP="00210AC8">
            <w:pPr>
              <w:spacing w:after="160" w:line="259" w:lineRule="auto"/>
              <w:jc w:val="center"/>
              <w:rPr>
                <w:rFonts w:cstheme="minorHAnsi"/>
              </w:rPr>
            </w:pPr>
            <w:r w:rsidRPr="006B4A8D">
              <w:rPr>
                <w:rFonts w:cstheme="minorHAnsi"/>
                <w:b w:val="0"/>
                <w:bCs w:val="0"/>
              </w:rPr>
              <w:t>50</w:t>
            </w:r>
            <w:r w:rsidR="006F3D4A">
              <w:rPr>
                <w:rFonts w:cstheme="minorHAnsi"/>
                <w:b w:val="0"/>
                <w:bCs w:val="0"/>
              </w:rPr>
              <w:t>.0</w:t>
            </w:r>
            <w:r w:rsidRPr="006B4A8D">
              <w:rPr>
                <w:rFonts w:cstheme="minorHAnsi"/>
                <w:b w:val="0"/>
                <w:bCs w:val="0"/>
              </w:rPr>
              <w:t>–74.9</w:t>
            </w:r>
          </w:p>
        </w:tc>
        <w:tc>
          <w:tcPr>
            <w:tcW w:w="333" w:type="pct"/>
          </w:tcPr>
          <w:p w14:paraId="473A7D36" w14:textId="767E91BC" w:rsidR="00A84FD5" w:rsidRPr="006B4A8D" w:rsidRDefault="000D501A" w:rsidP="00544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B4A8D">
              <w:rPr>
                <w:rFonts w:cstheme="minorHAnsi"/>
              </w:rPr>
              <w:t>714</w:t>
            </w:r>
          </w:p>
        </w:tc>
        <w:tc>
          <w:tcPr>
            <w:tcW w:w="667" w:type="pct"/>
          </w:tcPr>
          <w:p w14:paraId="2767B132" w14:textId="0E6ADF0E" w:rsidR="00A84FD5" w:rsidRPr="006B4A8D" w:rsidRDefault="004B0DFD" w:rsidP="00D447B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17.4 </w:t>
            </w:r>
            <w:r w:rsidR="00C90999" w:rsidRPr="00C90999">
              <w:rPr>
                <w:rFonts w:cstheme="minorHAnsi"/>
              </w:rPr>
              <w:t>(0 –</w:t>
            </w:r>
            <w:r>
              <w:rPr>
                <w:rFonts w:cstheme="minorHAnsi"/>
              </w:rPr>
              <w:t xml:space="preserve"> </w:t>
            </w:r>
            <w:r w:rsidR="00C90999" w:rsidRPr="00C90999">
              <w:rPr>
                <w:rFonts w:cstheme="minorHAnsi"/>
              </w:rPr>
              <w:t>28)</w:t>
            </w:r>
          </w:p>
        </w:tc>
        <w:tc>
          <w:tcPr>
            <w:tcW w:w="875" w:type="pct"/>
          </w:tcPr>
          <w:p w14:paraId="50057FEA" w14:textId="77777777" w:rsidR="00A84FD5" w:rsidRPr="006B4A8D" w:rsidRDefault="00A84FD5" w:rsidP="005445D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B4A8D">
              <w:rPr>
                <w:rFonts w:cstheme="minorHAnsi"/>
              </w:rPr>
              <w:t>1.00 (reference)</w:t>
            </w:r>
          </w:p>
        </w:tc>
        <w:tc>
          <w:tcPr>
            <w:tcW w:w="831" w:type="pct"/>
          </w:tcPr>
          <w:p w14:paraId="7E09148D" w14:textId="77777777" w:rsidR="00A84FD5" w:rsidRPr="006B4A8D" w:rsidRDefault="00A84FD5" w:rsidP="005445D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B4A8D">
              <w:rPr>
                <w:rFonts w:cstheme="minorHAnsi"/>
              </w:rPr>
              <w:t>1.00 (reference)</w:t>
            </w:r>
          </w:p>
        </w:tc>
        <w:tc>
          <w:tcPr>
            <w:tcW w:w="1126" w:type="pct"/>
          </w:tcPr>
          <w:p w14:paraId="3D6653F8" w14:textId="77777777" w:rsidR="00A84FD5" w:rsidRPr="006B4A8D" w:rsidRDefault="00A84FD5" w:rsidP="005445D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B4A8D">
              <w:rPr>
                <w:rFonts w:cstheme="minorHAnsi"/>
              </w:rPr>
              <w:t>1.00 (reference)</w:t>
            </w:r>
          </w:p>
        </w:tc>
      </w:tr>
      <w:tr w:rsidR="00A84FD5" w:rsidRPr="006B4A8D" w14:paraId="4D083F93" w14:textId="77777777" w:rsidTr="0028023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</w:tcPr>
          <w:p w14:paraId="135E07AD" w14:textId="48CC63A5" w:rsidR="00A84FD5" w:rsidRPr="006B4A8D" w:rsidRDefault="00A84FD5" w:rsidP="00210AC8">
            <w:pPr>
              <w:spacing w:after="160" w:line="259" w:lineRule="auto"/>
              <w:jc w:val="center"/>
              <w:rPr>
                <w:rFonts w:cstheme="minorHAnsi"/>
              </w:rPr>
            </w:pPr>
            <w:r w:rsidRPr="006B4A8D">
              <w:rPr>
                <w:rFonts w:cstheme="minorHAnsi"/>
                <w:b w:val="0"/>
                <w:bCs w:val="0"/>
              </w:rPr>
              <w:t>≥75</w:t>
            </w:r>
            <w:r w:rsidR="006F3D4A">
              <w:rPr>
                <w:rFonts w:cstheme="minorHAnsi"/>
                <w:b w:val="0"/>
                <w:bCs w:val="0"/>
              </w:rPr>
              <w:t>.0</w:t>
            </w:r>
          </w:p>
        </w:tc>
        <w:tc>
          <w:tcPr>
            <w:tcW w:w="333" w:type="pct"/>
          </w:tcPr>
          <w:p w14:paraId="493E0389" w14:textId="4FCAFB71" w:rsidR="00A84FD5" w:rsidRPr="006B4A8D" w:rsidRDefault="000D501A" w:rsidP="00544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B4A8D">
              <w:rPr>
                <w:rFonts w:cstheme="minorHAnsi"/>
              </w:rPr>
              <w:t>207</w:t>
            </w:r>
          </w:p>
        </w:tc>
        <w:tc>
          <w:tcPr>
            <w:tcW w:w="667" w:type="pct"/>
          </w:tcPr>
          <w:p w14:paraId="19593345" w14:textId="64A7562E" w:rsidR="00A84FD5" w:rsidRPr="006B4A8D" w:rsidRDefault="004B0DFD" w:rsidP="00D447B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17.8 </w:t>
            </w:r>
            <w:r w:rsidR="00C90999" w:rsidRPr="00C90999">
              <w:rPr>
                <w:rFonts w:cstheme="minorHAnsi"/>
              </w:rPr>
              <w:t>(0 – 28)</w:t>
            </w:r>
          </w:p>
        </w:tc>
        <w:tc>
          <w:tcPr>
            <w:tcW w:w="875" w:type="pct"/>
          </w:tcPr>
          <w:p w14:paraId="0E10931E" w14:textId="77777777" w:rsidR="00A84FD5" w:rsidRPr="006B4A8D" w:rsidRDefault="00A84FD5" w:rsidP="005445D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B4A8D">
              <w:rPr>
                <w:rFonts w:cstheme="minorHAnsi"/>
              </w:rPr>
              <w:t>1.03 (0.97 – 1.09)</w:t>
            </w:r>
          </w:p>
        </w:tc>
        <w:tc>
          <w:tcPr>
            <w:tcW w:w="831" w:type="pct"/>
          </w:tcPr>
          <w:p w14:paraId="2CE8B074" w14:textId="77777777" w:rsidR="00A84FD5" w:rsidRPr="006B4A8D" w:rsidRDefault="00A84FD5" w:rsidP="005445D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B4A8D">
              <w:rPr>
                <w:rFonts w:cstheme="minorHAnsi"/>
              </w:rPr>
              <w:t>1.05 (1.00 – 1.09)</w:t>
            </w:r>
          </w:p>
        </w:tc>
        <w:tc>
          <w:tcPr>
            <w:tcW w:w="1126" w:type="pct"/>
          </w:tcPr>
          <w:p w14:paraId="75C621B6" w14:textId="77777777" w:rsidR="00A84FD5" w:rsidRPr="006B4A8D" w:rsidRDefault="00A84FD5" w:rsidP="005445D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B4A8D">
              <w:rPr>
                <w:rFonts w:cstheme="minorHAnsi"/>
              </w:rPr>
              <w:t>1.05 (1.01 – 1.09)</w:t>
            </w:r>
          </w:p>
        </w:tc>
      </w:tr>
      <w:tr w:rsidR="00A84FD5" w:rsidRPr="006B4A8D" w14:paraId="7846F66F" w14:textId="77777777" w:rsidTr="00280230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</w:tcPr>
          <w:p w14:paraId="507BB900" w14:textId="4B136495" w:rsidR="00A84FD5" w:rsidRPr="006B4A8D" w:rsidRDefault="00A84FD5" w:rsidP="00210AC8">
            <w:pPr>
              <w:jc w:val="center"/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  <w:bCs w:val="0"/>
              </w:rPr>
              <w:t>P for trend</w:t>
            </w:r>
          </w:p>
        </w:tc>
        <w:tc>
          <w:tcPr>
            <w:tcW w:w="333" w:type="pct"/>
          </w:tcPr>
          <w:p w14:paraId="01E348DD" w14:textId="77777777" w:rsidR="00A84FD5" w:rsidRPr="006B4A8D" w:rsidRDefault="00A84FD5" w:rsidP="00544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667" w:type="pct"/>
          </w:tcPr>
          <w:p w14:paraId="35752398" w14:textId="225B9A11" w:rsidR="00A84FD5" w:rsidRPr="006B4A8D" w:rsidRDefault="00A84FD5" w:rsidP="00D447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875" w:type="pct"/>
          </w:tcPr>
          <w:p w14:paraId="69E35BF4" w14:textId="4E6EB62C" w:rsidR="00A84FD5" w:rsidRPr="006B4A8D" w:rsidRDefault="00046514" w:rsidP="00544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1</w:t>
            </w:r>
            <w:r w:rsidR="00A54C6E">
              <w:rPr>
                <w:rFonts w:cstheme="minorHAnsi"/>
              </w:rPr>
              <w:t>1</w:t>
            </w:r>
          </w:p>
        </w:tc>
        <w:tc>
          <w:tcPr>
            <w:tcW w:w="831" w:type="pct"/>
          </w:tcPr>
          <w:p w14:paraId="524B8265" w14:textId="543C1D72" w:rsidR="00A84FD5" w:rsidRPr="006B4A8D" w:rsidRDefault="00046514" w:rsidP="00544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 w:rsidR="000D3A69">
              <w:rPr>
                <w:rFonts w:cstheme="minorHAnsi"/>
              </w:rPr>
              <w:t>40</w:t>
            </w:r>
          </w:p>
        </w:tc>
        <w:tc>
          <w:tcPr>
            <w:tcW w:w="1126" w:type="pct"/>
          </w:tcPr>
          <w:p w14:paraId="35D645F7" w14:textId="11FDE148" w:rsidR="00A84FD5" w:rsidRPr="006B4A8D" w:rsidRDefault="00046514" w:rsidP="00544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  <w:r w:rsidR="00E23811">
              <w:rPr>
                <w:rFonts w:cstheme="minorHAnsi"/>
              </w:rPr>
              <w:t>.4</w:t>
            </w:r>
            <w:r w:rsidR="000D3A69">
              <w:rPr>
                <w:rFonts w:cstheme="minorHAnsi"/>
              </w:rPr>
              <w:t>3</w:t>
            </w:r>
          </w:p>
        </w:tc>
      </w:tr>
      <w:tr w:rsidR="00A84FD5" w:rsidRPr="006B4A8D" w14:paraId="58977BF6" w14:textId="77777777" w:rsidTr="00280230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</w:tcPr>
          <w:p w14:paraId="5568FB21" w14:textId="2EB67091" w:rsidR="00A84FD5" w:rsidRPr="006B4A8D" w:rsidRDefault="00A84FD5" w:rsidP="005445DC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333" w:type="pct"/>
          </w:tcPr>
          <w:p w14:paraId="782694C4" w14:textId="77777777" w:rsidR="00A84FD5" w:rsidRPr="006B4A8D" w:rsidRDefault="00A84FD5" w:rsidP="00544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667" w:type="pct"/>
          </w:tcPr>
          <w:p w14:paraId="3777161A" w14:textId="28093109" w:rsidR="00A84FD5" w:rsidRPr="006B4A8D" w:rsidRDefault="00A84FD5" w:rsidP="00544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875" w:type="pct"/>
          </w:tcPr>
          <w:p w14:paraId="6E97B99C" w14:textId="28EBF3B1" w:rsidR="00A84FD5" w:rsidRPr="006B4A8D" w:rsidRDefault="00A84FD5" w:rsidP="00544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831" w:type="pct"/>
          </w:tcPr>
          <w:p w14:paraId="4DB89187" w14:textId="68987C4F" w:rsidR="00A84FD5" w:rsidRPr="006B4A8D" w:rsidRDefault="00A84FD5" w:rsidP="005445DC">
            <w:pPr>
              <w:tabs>
                <w:tab w:val="left" w:pos="48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26" w:type="pct"/>
          </w:tcPr>
          <w:p w14:paraId="3CB3CBA0" w14:textId="64A79C39" w:rsidR="00A84FD5" w:rsidRPr="006B4A8D" w:rsidRDefault="00A84FD5" w:rsidP="00544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A84FD5" w:rsidRPr="006B4A8D" w14:paraId="64A923EE" w14:textId="77777777" w:rsidTr="00280230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bottom w:val="single" w:sz="12" w:space="0" w:color="000000"/>
            </w:tcBorders>
          </w:tcPr>
          <w:p w14:paraId="7761C2B5" w14:textId="59B3712D" w:rsidR="00A84FD5" w:rsidRPr="006B4A8D" w:rsidRDefault="00A84FD5" w:rsidP="005445DC">
            <w:pPr>
              <w:rPr>
                <w:rFonts w:cstheme="minorHAnsi"/>
                <w:b w:val="0"/>
                <w:bCs w:val="0"/>
              </w:rPr>
            </w:pPr>
            <w:proofErr w:type="spellStart"/>
            <w:r w:rsidRPr="006B4A8D">
              <w:rPr>
                <w:rFonts w:cstheme="minorHAnsi"/>
                <w:b w:val="0"/>
                <w:bCs w:val="0"/>
              </w:rPr>
              <w:t>Continuous</w:t>
            </w:r>
            <w:r w:rsidRPr="006B4A8D">
              <w:rPr>
                <w:rFonts w:cstheme="minorHAnsi"/>
                <w:b w:val="0"/>
                <w:bCs w:val="0"/>
                <w:vertAlign w:val="superscript"/>
              </w:rPr>
              <w:t>c</w:t>
            </w:r>
            <w:proofErr w:type="spellEnd"/>
          </w:p>
        </w:tc>
        <w:tc>
          <w:tcPr>
            <w:tcW w:w="333" w:type="pct"/>
            <w:tcBorders>
              <w:bottom w:val="single" w:sz="12" w:space="0" w:color="000000"/>
            </w:tcBorders>
          </w:tcPr>
          <w:p w14:paraId="0944F4B4" w14:textId="0E905B13" w:rsidR="00A84FD5" w:rsidRPr="006B4A8D" w:rsidRDefault="000D501A" w:rsidP="00544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B4A8D">
              <w:rPr>
                <w:rFonts w:cstheme="minorHAnsi"/>
              </w:rPr>
              <w:t>1605</w:t>
            </w:r>
          </w:p>
        </w:tc>
        <w:tc>
          <w:tcPr>
            <w:tcW w:w="667" w:type="pct"/>
            <w:tcBorders>
              <w:bottom w:val="single" w:sz="12" w:space="0" w:color="000000"/>
            </w:tcBorders>
          </w:tcPr>
          <w:p w14:paraId="7C77954F" w14:textId="3D2F6740" w:rsidR="00A84FD5" w:rsidRPr="006B4A8D" w:rsidRDefault="00DE6AF7" w:rsidP="00544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7</w:t>
            </w:r>
            <w:r w:rsidR="001031B1">
              <w:rPr>
                <w:rFonts w:cstheme="minorHAnsi"/>
              </w:rPr>
              <w:t xml:space="preserve">.3 </w:t>
            </w:r>
            <w:r w:rsidR="001031B1" w:rsidRPr="001031B1">
              <w:rPr>
                <w:rFonts w:cstheme="minorHAnsi"/>
              </w:rPr>
              <w:t>(0 – 28</w:t>
            </w:r>
            <w:r w:rsidR="001031B1">
              <w:rPr>
                <w:rFonts w:cstheme="minorHAnsi"/>
              </w:rPr>
              <w:t>)</w:t>
            </w:r>
          </w:p>
        </w:tc>
        <w:tc>
          <w:tcPr>
            <w:tcW w:w="875" w:type="pct"/>
            <w:tcBorders>
              <w:bottom w:val="single" w:sz="12" w:space="0" w:color="auto"/>
            </w:tcBorders>
          </w:tcPr>
          <w:p w14:paraId="12A7E5C6" w14:textId="77777777" w:rsidR="00A84FD5" w:rsidRPr="006B4A8D" w:rsidRDefault="00A84FD5" w:rsidP="00544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B4A8D">
              <w:rPr>
                <w:rFonts w:cstheme="minorHAnsi"/>
              </w:rPr>
              <w:t>0.98 (0.96– 1.01)</w:t>
            </w:r>
          </w:p>
        </w:tc>
        <w:tc>
          <w:tcPr>
            <w:tcW w:w="831" w:type="pct"/>
            <w:tcBorders>
              <w:bottom w:val="single" w:sz="12" w:space="0" w:color="auto"/>
            </w:tcBorders>
          </w:tcPr>
          <w:p w14:paraId="4E2689F6" w14:textId="77777777" w:rsidR="00A84FD5" w:rsidRPr="006B4A8D" w:rsidRDefault="00A84FD5" w:rsidP="00544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B4A8D">
              <w:rPr>
                <w:rFonts w:cstheme="minorHAnsi"/>
              </w:rPr>
              <w:t>0.99 (0.97 – 1.01)</w:t>
            </w:r>
          </w:p>
        </w:tc>
        <w:tc>
          <w:tcPr>
            <w:tcW w:w="1126" w:type="pct"/>
            <w:tcBorders>
              <w:bottom w:val="single" w:sz="12" w:space="0" w:color="000000"/>
            </w:tcBorders>
          </w:tcPr>
          <w:p w14:paraId="37878293" w14:textId="77777777" w:rsidR="00A84FD5" w:rsidRPr="006B4A8D" w:rsidRDefault="00A84FD5" w:rsidP="00544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B4A8D">
              <w:rPr>
                <w:rFonts w:cstheme="minorHAnsi"/>
              </w:rPr>
              <w:t>0.99 (0.97 – 1.01)</w:t>
            </w:r>
          </w:p>
        </w:tc>
      </w:tr>
    </w:tbl>
    <w:p w14:paraId="47D45C31" w14:textId="77777777" w:rsidR="002B658D" w:rsidRPr="006B4A8D" w:rsidRDefault="002B658D" w:rsidP="002B658D">
      <w:pPr>
        <w:rPr>
          <w:rFonts w:cstheme="minorHAnsi"/>
        </w:rPr>
      </w:pPr>
      <w:r w:rsidRPr="006B4A8D">
        <w:rPr>
          <w:rFonts w:cstheme="minorHAnsi"/>
        </w:rPr>
        <w:t>25(OH)D: 25-hydroxyvitamin D; 95% CI: 95% confidence interval; DMFT: decayed, missing and filled teeth; n: number of participants</w:t>
      </w:r>
    </w:p>
    <w:p w14:paraId="38E1B1DF" w14:textId="52DF4FF6" w:rsidR="002B658D" w:rsidRPr="006B4A8D" w:rsidRDefault="002B658D" w:rsidP="002B658D">
      <w:pPr>
        <w:rPr>
          <w:rFonts w:cstheme="minorHAnsi"/>
        </w:rPr>
      </w:pPr>
      <w:bookmarkStart w:id="1" w:name="_Hlk112836701"/>
      <w:r w:rsidRPr="006B4A8D">
        <w:rPr>
          <w:rFonts w:cstheme="minorHAnsi"/>
          <w:vertAlign w:val="superscript"/>
        </w:rPr>
        <w:t>a</w:t>
      </w:r>
      <w:r w:rsidRPr="006B4A8D">
        <w:rPr>
          <w:rFonts w:cstheme="minorHAnsi"/>
        </w:rPr>
        <w:t xml:space="preserve"> Model 1 adjusted for age, sex, body mass index, occupation, </w:t>
      </w:r>
      <w:r w:rsidR="00B1024C">
        <w:rPr>
          <w:rFonts w:cstheme="minorHAnsi"/>
        </w:rPr>
        <w:t>marital status</w:t>
      </w:r>
      <w:r w:rsidRPr="006B4A8D">
        <w:rPr>
          <w:rFonts w:cstheme="minorHAnsi"/>
        </w:rPr>
        <w:t xml:space="preserve">, smoking status in packyears, alcohol consumption, physical </w:t>
      </w:r>
      <w:proofErr w:type="gramStart"/>
      <w:r w:rsidRPr="006B4A8D">
        <w:rPr>
          <w:rFonts w:cstheme="minorHAnsi"/>
        </w:rPr>
        <w:t>activity</w:t>
      </w:r>
      <w:proofErr w:type="gramEnd"/>
      <w:r w:rsidRPr="006B4A8D">
        <w:rPr>
          <w:rFonts w:cstheme="minorHAnsi"/>
        </w:rPr>
        <w:t xml:space="preserve"> and diabetes.</w:t>
      </w:r>
    </w:p>
    <w:p w14:paraId="45718B55" w14:textId="1432798C" w:rsidR="002B658D" w:rsidRPr="006B4A8D" w:rsidRDefault="002B658D" w:rsidP="002B658D">
      <w:pPr>
        <w:rPr>
          <w:rFonts w:cstheme="minorHAnsi"/>
        </w:rPr>
      </w:pPr>
      <w:r w:rsidRPr="006B4A8D">
        <w:rPr>
          <w:rFonts w:cstheme="minorHAnsi"/>
          <w:vertAlign w:val="superscript"/>
        </w:rPr>
        <w:t xml:space="preserve">b </w:t>
      </w:r>
      <w:r w:rsidRPr="006B4A8D">
        <w:rPr>
          <w:rFonts w:cstheme="minorHAnsi"/>
        </w:rPr>
        <w:t xml:space="preserve">Model 2 adjusted for osteoporosis, milk </w:t>
      </w:r>
      <w:r w:rsidR="00840E73">
        <w:rPr>
          <w:rFonts w:cstheme="minorHAnsi"/>
        </w:rPr>
        <w:t>intake</w:t>
      </w:r>
      <w:r w:rsidRPr="006B4A8D">
        <w:rPr>
          <w:rFonts w:cstheme="minorHAnsi"/>
        </w:rPr>
        <w:t xml:space="preserve">, </w:t>
      </w:r>
      <w:r w:rsidR="001E260F">
        <w:rPr>
          <w:rFonts w:cstheme="minorHAnsi"/>
        </w:rPr>
        <w:t>sugary soft drink intake</w:t>
      </w:r>
      <w:r w:rsidRPr="006B4A8D">
        <w:rPr>
          <w:rFonts w:cstheme="minorHAnsi"/>
        </w:rPr>
        <w:t xml:space="preserve">, </w:t>
      </w:r>
      <w:r w:rsidR="001E260F">
        <w:rPr>
          <w:rFonts w:cstheme="minorHAnsi"/>
        </w:rPr>
        <w:t>smokeless tobacco</w:t>
      </w:r>
      <w:r w:rsidR="00FA6DF9">
        <w:rPr>
          <w:rFonts w:cstheme="minorHAnsi"/>
        </w:rPr>
        <w:t xml:space="preserve"> </w:t>
      </w:r>
      <w:proofErr w:type="gramStart"/>
      <w:r w:rsidR="00FA6DF9">
        <w:rPr>
          <w:rFonts w:cstheme="minorHAnsi"/>
        </w:rPr>
        <w:t>use</w:t>
      </w:r>
      <w:proofErr w:type="gramEnd"/>
      <w:r w:rsidRPr="006B4A8D">
        <w:rPr>
          <w:rFonts w:cstheme="minorHAnsi"/>
        </w:rPr>
        <w:t xml:space="preserve"> and </w:t>
      </w:r>
      <w:r w:rsidR="001E260F">
        <w:rPr>
          <w:rFonts w:cstheme="minorHAnsi"/>
        </w:rPr>
        <w:t>depressive symptoms</w:t>
      </w:r>
      <w:r w:rsidRPr="006B4A8D">
        <w:rPr>
          <w:rFonts w:cstheme="minorHAnsi"/>
        </w:rPr>
        <w:t xml:space="preserve"> in addition to model 1</w:t>
      </w:r>
      <w:r w:rsidR="00D0542B">
        <w:rPr>
          <w:rFonts w:cstheme="minorHAnsi"/>
        </w:rPr>
        <w:t>.</w:t>
      </w:r>
    </w:p>
    <w:p w14:paraId="2FFB151F" w14:textId="77777777" w:rsidR="002B658D" w:rsidRPr="006B4A8D" w:rsidRDefault="002B658D" w:rsidP="002B658D">
      <w:pPr>
        <w:rPr>
          <w:rFonts w:cstheme="minorHAnsi"/>
        </w:rPr>
      </w:pPr>
      <w:r w:rsidRPr="006B4A8D">
        <w:rPr>
          <w:rFonts w:cstheme="minorHAnsi"/>
          <w:vertAlign w:val="superscript"/>
        </w:rPr>
        <w:t xml:space="preserve">c </w:t>
      </w:r>
      <w:r w:rsidRPr="006B4A8D">
        <w:rPr>
          <w:rFonts w:cstheme="minorHAnsi"/>
        </w:rPr>
        <w:t>per 25 nmol/L decrease in serum 25(OH)D.</w:t>
      </w:r>
    </w:p>
    <w:bookmarkEnd w:id="1"/>
    <w:p w14:paraId="28FCD2F8" w14:textId="55F3DFED" w:rsidR="006E098E" w:rsidRPr="00D334A0" w:rsidRDefault="00915BD7" w:rsidP="006C7EB7">
      <w:pPr>
        <w:rPr>
          <w:rFonts w:cstheme="minorHAnsi"/>
        </w:rPr>
      </w:pPr>
      <w:r>
        <w:rPr>
          <w:rFonts w:cstheme="minorHAnsi"/>
        </w:rPr>
        <w:br w:type="page"/>
      </w:r>
    </w:p>
    <w:p w14:paraId="1716E0FB" w14:textId="4D515B8D" w:rsidR="006C7EB7" w:rsidRPr="00EA185A" w:rsidRDefault="002B4336" w:rsidP="006C7EB7">
      <w:pPr>
        <w:rPr>
          <w:rFonts w:cstheme="minorHAnsi"/>
        </w:rPr>
      </w:pPr>
      <w:r>
        <w:rPr>
          <w:rFonts w:cstheme="minorHAnsi"/>
          <w:b/>
          <w:bCs/>
        </w:rPr>
        <w:lastRenderedPageBreak/>
        <w:t>Supplementary t</w:t>
      </w:r>
      <w:r w:rsidR="006C7EB7" w:rsidRPr="00EA185A">
        <w:rPr>
          <w:rFonts w:cstheme="minorHAnsi"/>
          <w:b/>
          <w:bCs/>
        </w:rPr>
        <w:t xml:space="preserve">able </w:t>
      </w:r>
      <w:r>
        <w:rPr>
          <w:rFonts w:cstheme="minorHAnsi"/>
          <w:b/>
          <w:bCs/>
        </w:rPr>
        <w:t>3</w:t>
      </w:r>
      <w:r w:rsidR="006C7EB7" w:rsidRPr="00EA185A">
        <w:rPr>
          <w:rFonts w:cstheme="minorHAnsi"/>
          <w:b/>
          <w:bCs/>
        </w:rPr>
        <w:t>.</w:t>
      </w:r>
      <w:r w:rsidR="006C7EB7" w:rsidRPr="00EA185A">
        <w:rPr>
          <w:rFonts w:cstheme="minorHAnsi"/>
        </w:rPr>
        <w:t xml:space="preserve"> The association between seasonal-standardized serum 25(OH)D </w:t>
      </w:r>
      <w:r w:rsidR="00AF7FC4">
        <w:rPr>
          <w:rFonts w:cstheme="minorHAnsi"/>
        </w:rPr>
        <w:t xml:space="preserve">level </w:t>
      </w:r>
      <w:r w:rsidR="006C7EB7" w:rsidRPr="00EA185A">
        <w:rPr>
          <w:rFonts w:cstheme="minorHAnsi"/>
        </w:rPr>
        <w:t xml:space="preserve">and </w:t>
      </w:r>
      <w:r w:rsidR="00AF7FC4">
        <w:rPr>
          <w:rFonts w:cstheme="minorHAnsi"/>
        </w:rPr>
        <w:t xml:space="preserve">the </w:t>
      </w:r>
      <w:r w:rsidR="006C7EB7" w:rsidRPr="00EA185A">
        <w:rPr>
          <w:rFonts w:cstheme="minorHAnsi"/>
        </w:rPr>
        <w:t xml:space="preserve">number of sound teeth (n=1605) </w:t>
      </w:r>
    </w:p>
    <w:tbl>
      <w:tblPr>
        <w:tblStyle w:val="PlainTable2"/>
        <w:tblW w:w="5000" w:type="pct"/>
        <w:tblLook w:val="0680" w:firstRow="0" w:lastRow="0" w:firstColumn="1" w:lastColumn="0" w:noHBand="1" w:noVBand="1"/>
      </w:tblPr>
      <w:tblGrid>
        <w:gridCol w:w="3024"/>
        <w:gridCol w:w="863"/>
        <w:gridCol w:w="1729"/>
        <w:gridCol w:w="2162"/>
        <w:gridCol w:w="2263"/>
        <w:gridCol w:w="2919"/>
      </w:tblGrid>
      <w:tr w:rsidR="003D3509" w:rsidRPr="00EA185A" w14:paraId="011E5C37" w14:textId="77777777" w:rsidTr="002D0B93">
        <w:trPr>
          <w:trHeight w:val="7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Merge w:val="restart"/>
            <w:tcBorders>
              <w:top w:val="single" w:sz="12" w:space="0" w:color="000000"/>
            </w:tcBorders>
            <w:vAlign w:val="bottom"/>
          </w:tcPr>
          <w:p w14:paraId="63C1BE72" w14:textId="77777777" w:rsidR="003D3509" w:rsidRPr="00EA185A" w:rsidRDefault="003D3509" w:rsidP="00171353">
            <w:pPr>
              <w:spacing w:after="160" w:line="259" w:lineRule="auto"/>
              <w:rPr>
                <w:rFonts w:cstheme="minorHAnsi"/>
                <w:b w:val="0"/>
                <w:bCs w:val="0"/>
                <w:lang w:val="de-DE"/>
              </w:rPr>
            </w:pPr>
            <w:r w:rsidRPr="00EA185A">
              <w:rPr>
                <w:rFonts w:cstheme="minorHAnsi"/>
                <w:b w:val="0"/>
                <w:bCs w:val="0"/>
                <w:lang w:val="de-DE"/>
              </w:rPr>
              <w:t>Serum 25(OH)D (</w:t>
            </w:r>
            <w:proofErr w:type="spellStart"/>
            <w:r w:rsidRPr="00EA185A">
              <w:rPr>
                <w:rFonts w:cstheme="minorHAnsi"/>
                <w:b w:val="0"/>
                <w:bCs w:val="0"/>
                <w:lang w:val="de-DE"/>
              </w:rPr>
              <w:t>nmol</w:t>
            </w:r>
            <w:proofErr w:type="spellEnd"/>
            <w:r w:rsidRPr="00EA185A">
              <w:rPr>
                <w:rFonts w:cstheme="minorHAnsi"/>
                <w:b w:val="0"/>
                <w:bCs w:val="0"/>
                <w:lang w:val="de-DE"/>
              </w:rPr>
              <w:t>/L)</w:t>
            </w:r>
          </w:p>
        </w:tc>
        <w:tc>
          <w:tcPr>
            <w:tcW w:w="333" w:type="pct"/>
            <w:tcBorders>
              <w:top w:val="single" w:sz="12" w:space="0" w:color="000000"/>
            </w:tcBorders>
          </w:tcPr>
          <w:p w14:paraId="50811E65" w14:textId="77777777" w:rsidR="003D3509" w:rsidRPr="00FE2885" w:rsidRDefault="003D3509" w:rsidP="00171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</w:p>
        </w:tc>
        <w:tc>
          <w:tcPr>
            <w:tcW w:w="667" w:type="pct"/>
            <w:vMerge w:val="restart"/>
            <w:tcBorders>
              <w:top w:val="single" w:sz="12" w:space="0" w:color="000000"/>
            </w:tcBorders>
            <w:vAlign w:val="bottom"/>
          </w:tcPr>
          <w:p w14:paraId="3C8DE41B" w14:textId="5409B24C" w:rsidR="003D3509" w:rsidRDefault="00BC56ED" w:rsidP="0017135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</w:t>
            </w:r>
            <w:r w:rsidR="00EA2DF3" w:rsidRPr="00EA2DF3">
              <w:rPr>
                <w:rFonts w:cstheme="minorHAnsi"/>
              </w:rPr>
              <w:t>umber of sound teeth</w:t>
            </w:r>
          </w:p>
          <w:p w14:paraId="1AB3FD46" w14:textId="5F12E02E" w:rsidR="00BC56ED" w:rsidRPr="00EA185A" w:rsidRDefault="00BC56ED" w:rsidP="0017135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Mean (range)</w:t>
            </w:r>
          </w:p>
        </w:tc>
        <w:tc>
          <w:tcPr>
            <w:tcW w:w="2832" w:type="pct"/>
            <w:gridSpan w:val="3"/>
            <w:tcBorders>
              <w:top w:val="single" w:sz="12" w:space="0" w:color="000000"/>
            </w:tcBorders>
          </w:tcPr>
          <w:p w14:paraId="06082273" w14:textId="7EA408DF" w:rsidR="003D3509" w:rsidRPr="00EA185A" w:rsidRDefault="003D3509" w:rsidP="0017135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185A">
              <w:rPr>
                <w:rFonts w:cstheme="minorHAnsi"/>
                <w:lang w:val="en-GB"/>
              </w:rPr>
              <w:t>Rat</w:t>
            </w:r>
            <w:r w:rsidR="00E70A74">
              <w:rPr>
                <w:rFonts w:cstheme="minorHAnsi"/>
                <w:lang w:val="en-GB"/>
              </w:rPr>
              <w:t xml:space="preserve">io of means </w:t>
            </w:r>
            <w:r w:rsidRPr="00EA185A">
              <w:rPr>
                <w:rFonts w:cstheme="minorHAnsi"/>
                <w:lang w:val="en-GB"/>
              </w:rPr>
              <w:t>(95% CI)</w:t>
            </w:r>
          </w:p>
        </w:tc>
      </w:tr>
      <w:tr w:rsidR="003D3509" w:rsidRPr="00EA185A" w14:paraId="445DA3C4" w14:textId="77777777" w:rsidTr="006D268A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Merge/>
            <w:tcBorders>
              <w:bottom w:val="single" w:sz="12" w:space="0" w:color="000000"/>
            </w:tcBorders>
          </w:tcPr>
          <w:p w14:paraId="04C45392" w14:textId="77777777" w:rsidR="003D3509" w:rsidRPr="00EA185A" w:rsidRDefault="003D3509" w:rsidP="00171353">
            <w:pPr>
              <w:rPr>
                <w:rFonts w:cstheme="minorHAnsi"/>
                <w:lang w:val="en-GB"/>
              </w:rPr>
            </w:pPr>
          </w:p>
        </w:tc>
        <w:tc>
          <w:tcPr>
            <w:tcW w:w="333" w:type="pct"/>
            <w:tcBorders>
              <w:bottom w:val="single" w:sz="12" w:space="0" w:color="000000"/>
            </w:tcBorders>
          </w:tcPr>
          <w:p w14:paraId="6B0C4CAE" w14:textId="1232B52A" w:rsidR="003D3509" w:rsidRPr="00EA185A" w:rsidRDefault="00EA2DF3" w:rsidP="00171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185A">
              <w:rPr>
                <w:rFonts w:cstheme="minorHAnsi"/>
              </w:rPr>
              <w:t>n</w:t>
            </w:r>
          </w:p>
        </w:tc>
        <w:tc>
          <w:tcPr>
            <w:tcW w:w="667" w:type="pct"/>
            <w:vMerge/>
            <w:tcBorders>
              <w:bottom w:val="single" w:sz="12" w:space="0" w:color="000000"/>
            </w:tcBorders>
          </w:tcPr>
          <w:p w14:paraId="7AC6B43F" w14:textId="70439086" w:rsidR="003D3509" w:rsidRPr="00EA185A" w:rsidRDefault="003D3509" w:rsidP="00171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834" w:type="pct"/>
            <w:tcBorders>
              <w:bottom w:val="single" w:sz="12" w:space="0" w:color="000000"/>
            </w:tcBorders>
            <w:vAlign w:val="bottom"/>
          </w:tcPr>
          <w:p w14:paraId="33FDC0AB" w14:textId="77777777" w:rsidR="003D3509" w:rsidRPr="00EA185A" w:rsidRDefault="003D3509" w:rsidP="0017135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A185A">
              <w:rPr>
                <w:rFonts w:cstheme="minorHAnsi"/>
                <w:lang w:val="en-GB"/>
              </w:rPr>
              <w:t>Crude model</w:t>
            </w:r>
          </w:p>
        </w:tc>
        <w:tc>
          <w:tcPr>
            <w:tcW w:w="873" w:type="pct"/>
            <w:tcBorders>
              <w:bottom w:val="single" w:sz="12" w:space="0" w:color="000000"/>
            </w:tcBorders>
            <w:vAlign w:val="bottom"/>
          </w:tcPr>
          <w:p w14:paraId="28D52A60" w14:textId="77777777" w:rsidR="003D3509" w:rsidRPr="00EA185A" w:rsidRDefault="003D3509" w:rsidP="0017135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A185A">
              <w:rPr>
                <w:rFonts w:cstheme="minorHAnsi"/>
                <w:lang w:val="en-GB"/>
              </w:rPr>
              <w:t>Model 1</w:t>
            </w:r>
            <w:r w:rsidRPr="00EA185A">
              <w:rPr>
                <w:rFonts w:cstheme="minorHAnsi"/>
                <w:vertAlign w:val="superscript"/>
                <w:lang w:val="en-GB"/>
              </w:rPr>
              <w:t>a</w:t>
            </w:r>
          </w:p>
        </w:tc>
        <w:tc>
          <w:tcPr>
            <w:tcW w:w="1126" w:type="pct"/>
            <w:tcBorders>
              <w:bottom w:val="single" w:sz="12" w:space="0" w:color="000000"/>
            </w:tcBorders>
            <w:vAlign w:val="bottom"/>
          </w:tcPr>
          <w:p w14:paraId="14C77EF1" w14:textId="77777777" w:rsidR="003D3509" w:rsidRPr="00EA185A" w:rsidRDefault="003D3509" w:rsidP="0017135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A185A">
              <w:rPr>
                <w:rFonts w:cstheme="minorHAnsi"/>
                <w:lang w:val="en-GB"/>
              </w:rPr>
              <w:t>Model 2</w:t>
            </w:r>
            <w:r w:rsidRPr="00EA185A">
              <w:rPr>
                <w:rFonts w:cstheme="minorHAnsi"/>
                <w:vertAlign w:val="superscript"/>
                <w:lang w:val="en-GB"/>
              </w:rPr>
              <w:t>b</w:t>
            </w:r>
          </w:p>
        </w:tc>
      </w:tr>
      <w:tr w:rsidR="003D3509" w:rsidRPr="00EA185A" w14:paraId="2A171230" w14:textId="77777777" w:rsidTr="00C23B62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top w:val="single" w:sz="12" w:space="0" w:color="000000"/>
            </w:tcBorders>
          </w:tcPr>
          <w:p w14:paraId="5760633A" w14:textId="3595CD51" w:rsidR="003D3509" w:rsidRPr="00EA185A" w:rsidRDefault="003D3509" w:rsidP="00171353">
            <w:pPr>
              <w:rPr>
                <w:rFonts w:cstheme="minorHAnsi"/>
                <w:b w:val="0"/>
                <w:bCs w:val="0"/>
              </w:rPr>
            </w:pPr>
            <w:r w:rsidRPr="00EA185A">
              <w:rPr>
                <w:rFonts w:cstheme="minorHAnsi"/>
                <w:b w:val="0"/>
                <w:bCs w:val="0"/>
              </w:rPr>
              <w:t>Categor</w:t>
            </w:r>
            <w:r w:rsidR="00B065CB">
              <w:rPr>
                <w:rFonts w:cstheme="minorHAnsi"/>
                <w:b w:val="0"/>
                <w:bCs w:val="0"/>
              </w:rPr>
              <w:t>ical</w:t>
            </w:r>
            <w:r w:rsidRPr="00EA185A">
              <w:rPr>
                <w:rFonts w:cstheme="minorHAnsi"/>
                <w:b w:val="0"/>
                <w:bCs w:val="0"/>
              </w:rPr>
              <w:t xml:space="preserve"> </w:t>
            </w:r>
          </w:p>
        </w:tc>
        <w:tc>
          <w:tcPr>
            <w:tcW w:w="333" w:type="pct"/>
            <w:tcBorders>
              <w:top w:val="single" w:sz="12" w:space="0" w:color="000000"/>
            </w:tcBorders>
          </w:tcPr>
          <w:p w14:paraId="50A046E9" w14:textId="77777777" w:rsidR="003D3509" w:rsidRPr="00EA185A" w:rsidRDefault="003D3509" w:rsidP="00171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667" w:type="pct"/>
            <w:tcBorders>
              <w:top w:val="single" w:sz="12" w:space="0" w:color="000000"/>
            </w:tcBorders>
          </w:tcPr>
          <w:p w14:paraId="27CB9DC9" w14:textId="313B7264" w:rsidR="003D3509" w:rsidRPr="00EA185A" w:rsidRDefault="003D3509" w:rsidP="00171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834" w:type="pct"/>
            <w:tcBorders>
              <w:top w:val="single" w:sz="12" w:space="0" w:color="000000"/>
            </w:tcBorders>
          </w:tcPr>
          <w:p w14:paraId="4970E935" w14:textId="77777777" w:rsidR="003D3509" w:rsidRPr="00EA185A" w:rsidRDefault="003D3509" w:rsidP="00171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873" w:type="pct"/>
            <w:tcBorders>
              <w:top w:val="single" w:sz="12" w:space="0" w:color="000000"/>
            </w:tcBorders>
          </w:tcPr>
          <w:p w14:paraId="0BAF7125" w14:textId="77777777" w:rsidR="003D3509" w:rsidRPr="00EA185A" w:rsidRDefault="003D3509" w:rsidP="00171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26" w:type="pct"/>
            <w:tcBorders>
              <w:top w:val="single" w:sz="12" w:space="0" w:color="000000"/>
            </w:tcBorders>
          </w:tcPr>
          <w:p w14:paraId="64945894" w14:textId="77777777" w:rsidR="003D3509" w:rsidRPr="00EA185A" w:rsidRDefault="003D3509" w:rsidP="00171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EA2DF3" w:rsidRPr="00EA185A" w14:paraId="036114D7" w14:textId="77777777" w:rsidTr="00C23B62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</w:tcPr>
          <w:p w14:paraId="52218EE8" w14:textId="333F017D" w:rsidR="00EA2DF3" w:rsidRPr="00EA185A" w:rsidRDefault="00EA2DF3" w:rsidP="00210AC8">
            <w:pPr>
              <w:spacing w:after="160" w:line="259" w:lineRule="auto"/>
              <w:jc w:val="center"/>
              <w:rPr>
                <w:rFonts w:cstheme="minorHAnsi"/>
              </w:rPr>
            </w:pPr>
            <w:r w:rsidRPr="00EA185A">
              <w:rPr>
                <w:rFonts w:cstheme="minorHAnsi"/>
                <w:b w:val="0"/>
                <w:bCs w:val="0"/>
              </w:rPr>
              <w:t>&lt;30</w:t>
            </w:r>
            <w:r w:rsidR="004E6DD6">
              <w:rPr>
                <w:rFonts w:cstheme="minorHAnsi"/>
                <w:b w:val="0"/>
                <w:bCs w:val="0"/>
              </w:rPr>
              <w:t>.0</w:t>
            </w:r>
          </w:p>
        </w:tc>
        <w:tc>
          <w:tcPr>
            <w:tcW w:w="333" w:type="pct"/>
          </w:tcPr>
          <w:p w14:paraId="6465B629" w14:textId="1EFEDD6F" w:rsidR="00EA2DF3" w:rsidRPr="00EA185A" w:rsidRDefault="00EA2DF3" w:rsidP="00EA2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185A">
              <w:rPr>
                <w:rFonts w:cstheme="minorHAnsi"/>
              </w:rPr>
              <w:t>94</w:t>
            </w:r>
          </w:p>
        </w:tc>
        <w:tc>
          <w:tcPr>
            <w:tcW w:w="667" w:type="pct"/>
          </w:tcPr>
          <w:p w14:paraId="6C744175" w14:textId="39471465" w:rsidR="00EA2DF3" w:rsidRPr="00EA185A" w:rsidRDefault="00AE6A2D" w:rsidP="00EA2D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8.8 (</w:t>
            </w:r>
            <w:r w:rsidR="00163E4F">
              <w:rPr>
                <w:rFonts w:cstheme="minorHAnsi"/>
              </w:rPr>
              <w:t>0 – 25)</w:t>
            </w:r>
          </w:p>
        </w:tc>
        <w:tc>
          <w:tcPr>
            <w:tcW w:w="834" w:type="pct"/>
          </w:tcPr>
          <w:p w14:paraId="430003EA" w14:textId="77777777" w:rsidR="00EA2DF3" w:rsidRPr="00EA185A" w:rsidRDefault="00EA2DF3" w:rsidP="00EA2D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185A">
              <w:rPr>
                <w:rFonts w:cstheme="minorHAnsi"/>
              </w:rPr>
              <w:t>1.00 (0.86 – 1.15)</w:t>
            </w:r>
          </w:p>
        </w:tc>
        <w:tc>
          <w:tcPr>
            <w:tcW w:w="873" w:type="pct"/>
          </w:tcPr>
          <w:p w14:paraId="72A2FCC0" w14:textId="77777777" w:rsidR="00EA2DF3" w:rsidRPr="00EA185A" w:rsidRDefault="00EA2DF3" w:rsidP="00EA2D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185A">
              <w:rPr>
                <w:rFonts w:cstheme="minorHAnsi"/>
              </w:rPr>
              <w:t>0.90 (0.81 – 1.01)</w:t>
            </w:r>
          </w:p>
        </w:tc>
        <w:tc>
          <w:tcPr>
            <w:tcW w:w="1126" w:type="pct"/>
          </w:tcPr>
          <w:p w14:paraId="71C73C4C" w14:textId="77777777" w:rsidR="00EA2DF3" w:rsidRPr="00EA185A" w:rsidRDefault="00EA2DF3" w:rsidP="00EA2D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185A">
              <w:rPr>
                <w:rFonts w:cstheme="minorHAnsi"/>
              </w:rPr>
              <w:t>0.89 (0.80 – 0.99)</w:t>
            </w:r>
          </w:p>
        </w:tc>
      </w:tr>
      <w:tr w:rsidR="00EA2DF3" w:rsidRPr="00EA185A" w14:paraId="4171BEDC" w14:textId="77777777" w:rsidTr="00C23B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</w:tcPr>
          <w:p w14:paraId="3E693EDE" w14:textId="08823EB2" w:rsidR="00EA2DF3" w:rsidRPr="00EA185A" w:rsidRDefault="00EA2DF3" w:rsidP="00210AC8">
            <w:pPr>
              <w:spacing w:after="160" w:line="259" w:lineRule="auto"/>
              <w:jc w:val="center"/>
              <w:rPr>
                <w:rFonts w:cstheme="minorHAnsi"/>
              </w:rPr>
            </w:pPr>
            <w:r w:rsidRPr="00EA185A">
              <w:rPr>
                <w:rFonts w:cstheme="minorHAnsi"/>
                <w:b w:val="0"/>
                <w:bCs w:val="0"/>
              </w:rPr>
              <w:t>30</w:t>
            </w:r>
            <w:r w:rsidR="004E6DD6">
              <w:rPr>
                <w:rFonts w:cstheme="minorHAnsi"/>
                <w:b w:val="0"/>
                <w:bCs w:val="0"/>
              </w:rPr>
              <w:t>.0</w:t>
            </w:r>
            <w:r w:rsidRPr="00EA185A">
              <w:rPr>
                <w:rFonts w:cstheme="minorHAnsi"/>
                <w:b w:val="0"/>
                <w:bCs w:val="0"/>
              </w:rPr>
              <w:t>–49.9</w:t>
            </w:r>
          </w:p>
        </w:tc>
        <w:tc>
          <w:tcPr>
            <w:tcW w:w="333" w:type="pct"/>
          </w:tcPr>
          <w:p w14:paraId="7AD4E002" w14:textId="3281BA86" w:rsidR="00EA2DF3" w:rsidRPr="00EA185A" w:rsidRDefault="00EA2DF3" w:rsidP="00EA2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185A">
              <w:rPr>
                <w:rFonts w:cstheme="minorHAnsi"/>
              </w:rPr>
              <w:t>590</w:t>
            </w:r>
          </w:p>
        </w:tc>
        <w:tc>
          <w:tcPr>
            <w:tcW w:w="667" w:type="pct"/>
          </w:tcPr>
          <w:p w14:paraId="669D9E6B" w14:textId="3ECE5031" w:rsidR="00EA2DF3" w:rsidRPr="00EA185A" w:rsidRDefault="003317EF" w:rsidP="00EA2D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9.0</w:t>
            </w:r>
            <w:r w:rsidR="00163E4F">
              <w:rPr>
                <w:rFonts w:cstheme="minorHAnsi"/>
              </w:rPr>
              <w:t xml:space="preserve"> (0 – 2</w:t>
            </w:r>
            <w:r w:rsidR="00C06A37">
              <w:rPr>
                <w:rFonts w:cstheme="minorHAnsi"/>
              </w:rPr>
              <w:t>7</w:t>
            </w:r>
            <w:r w:rsidR="00163E4F">
              <w:rPr>
                <w:rFonts w:cstheme="minorHAnsi"/>
              </w:rPr>
              <w:t>)</w:t>
            </w:r>
          </w:p>
        </w:tc>
        <w:tc>
          <w:tcPr>
            <w:tcW w:w="834" w:type="pct"/>
          </w:tcPr>
          <w:p w14:paraId="47D34B8F" w14:textId="77777777" w:rsidR="00EA2DF3" w:rsidRPr="00EA185A" w:rsidRDefault="00EA2DF3" w:rsidP="00EA2D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185A">
              <w:rPr>
                <w:rFonts w:cstheme="minorHAnsi"/>
              </w:rPr>
              <w:t>1.02 (0.95 -1.09)</w:t>
            </w:r>
          </w:p>
        </w:tc>
        <w:tc>
          <w:tcPr>
            <w:tcW w:w="873" w:type="pct"/>
          </w:tcPr>
          <w:p w14:paraId="10067AE1" w14:textId="77777777" w:rsidR="00EA2DF3" w:rsidRPr="00EA185A" w:rsidRDefault="00EA2DF3" w:rsidP="00EA2D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185A">
              <w:rPr>
                <w:rFonts w:cstheme="minorHAnsi"/>
              </w:rPr>
              <w:t>0.97 (0.92 – 1.03)</w:t>
            </w:r>
          </w:p>
        </w:tc>
        <w:tc>
          <w:tcPr>
            <w:tcW w:w="1126" w:type="pct"/>
          </w:tcPr>
          <w:p w14:paraId="63A4B99E" w14:textId="77777777" w:rsidR="00EA2DF3" w:rsidRPr="00EA185A" w:rsidRDefault="00EA2DF3" w:rsidP="00EA2D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185A">
              <w:rPr>
                <w:rFonts w:cstheme="minorHAnsi"/>
              </w:rPr>
              <w:t>0.97 (0.92 – 1.03)</w:t>
            </w:r>
          </w:p>
        </w:tc>
      </w:tr>
      <w:tr w:rsidR="00EA2DF3" w:rsidRPr="00EA185A" w14:paraId="346CFF5A" w14:textId="77777777" w:rsidTr="00C23B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</w:tcPr>
          <w:p w14:paraId="43B3DD4E" w14:textId="6E8EFAAA" w:rsidR="00EA2DF3" w:rsidRPr="00EA185A" w:rsidRDefault="00EA2DF3" w:rsidP="00210AC8">
            <w:pPr>
              <w:spacing w:after="160" w:line="259" w:lineRule="auto"/>
              <w:jc w:val="center"/>
              <w:rPr>
                <w:rFonts w:cstheme="minorHAnsi"/>
              </w:rPr>
            </w:pPr>
            <w:r w:rsidRPr="00EA185A">
              <w:rPr>
                <w:rFonts w:cstheme="minorHAnsi"/>
                <w:b w:val="0"/>
                <w:bCs w:val="0"/>
              </w:rPr>
              <w:t>50</w:t>
            </w:r>
            <w:r w:rsidR="004E6DD6">
              <w:rPr>
                <w:rFonts w:cstheme="minorHAnsi"/>
                <w:b w:val="0"/>
                <w:bCs w:val="0"/>
              </w:rPr>
              <w:t>.0</w:t>
            </w:r>
            <w:r w:rsidRPr="00EA185A">
              <w:rPr>
                <w:rFonts w:cstheme="minorHAnsi"/>
                <w:b w:val="0"/>
                <w:bCs w:val="0"/>
              </w:rPr>
              <w:t>–74.9</w:t>
            </w:r>
          </w:p>
        </w:tc>
        <w:tc>
          <w:tcPr>
            <w:tcW w:w="333" w:type="pct"/>
          </w:tcPr>
          <w:p w14:paraId="66F15D8A" w14:textId="35DD804B" w:rsidR="00EA2DF3" w:rsidRPr="00EA185A" w:rsidRDefault="00EA2DF3" w:rsidP="00EA2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185A">
              <w:rPr>
                <w:rFonts w:cstheme="minorHAnsi"/>
              </w:rPr>
              <w:t>714</w:t>
            </w:r>
          </w:p>
        </w:tc>
        <w:tc>
          <w:tcPr>
            <w:tcW w:w="667" w:type="pct"/>
          </w:tcPr>
          <w:p w14:paraId="663DDBF1" w14:textId="282A5CB3" w:rsidR="00EA2DF3" w:rsidRPr="00EA185A" w:rsidRDefault="00163E4F" w:rsidP="00EA2D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63E4F">
              <w:rPr>
                <w:rFonts w:cstheme="minorHAnsi"/>
              </w:rPr>
              <w:t>8.8 (0 – 2</w:t>
            </w:r>
            <w:r w:rsidR="00A2269E">
              <w:rPr>
                <w:rFonts w:cstheme="minorHAnsi"/>
              </w:rPr>
              <w:t>8</w:t>
            </w:r>
            <w:r w:rsidRPr="00163E4F">
              <w:rPr>
                <w:rFonts w:cstheme="minorHAnsi"/>
              </w:rPr>
              <w:t>)</w:t>
            </w:r>
          </w:p>
        </w:tc>
        <w:tc>
          <w:tcPr>
            <w:tcW w:w="834" w:type="pct"/>
          </w:tcPr>
          <w:p w14:paraId="6E2B87E3" w14:textId="77777777" w:rsidR="00EA2DF3" w:rsidRPr="00EA185A" w:rsidRDefault="00EA2DF3" w:rsidP="00EA2D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185A">
              <w:rPr>
                <w:rFonts w:cstheme="minorHAnsi"/>
              </w:rPr>
              <w:t>1.00 (reference)</w:t>
            </w:r>
          </w:p>
        </w:tc>
        <w:tc>
          <w:tcPr>
            <w:tcW w:w="873" w:type="pct"/>
          </w:tcPr>
          <w:p w14:paraId="1708F96B" w14:textId="77777777" w:rsidR="00EA2DF3" w:rsidRPr="00EA185A" w:rsidRDefault="00EA2DF3" w:rsidP="00EA2D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185A">
              <w:rPr>
                <w:rFonts w:cstheme="minorHAnsi"/>
              </w:rPr>
              <w:t>1.00 (reference)</w:t>
            </w:r>
          </w:p>
        </w:tc>
        <w:tc>
          <w:tcPr>
            <w:tcW w:w="1126" w:type="pct"/>
          </w:tcPr>
          <w:p w14:paraId="4E552B5A" w14:textId="77777777" w:rsidR="00EA2DF3" w:rsidRPr="00EA185A" w:rsidRDefault="00EA2DF3" w:rsidP="00EA2D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185A">
              <w:rPr>
                <w:rFonts w:cstheme="minorHAnsi"/>
              </w:rPr>
              <w:t>1.00 (reference)</w:t>
            </w:r>
          </w:p>
        </w:tc>
      </w:tr>
      <w:tr w:rsidR="00EA2DF3" w:rsidRPr="00EA185A" w14:paraId="09C766AE" w14:textId="77777777" w:rsidTr="00C23B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</w:tcPr>
          <w:p w14:paraId="548CE980" w14:textId="1EB2E65F" w:rsidR="00EA2DF3" w:rsidRPr="00EA185A" w:rsidRDefault="00EA2DF3" w:rsidP="00210AC8">
            <w:pPr>
              <w:spacing w:after="160" w:line="259" w:lineRule="auto"/>
              <w:jc w:val="center"/>
              <w:rPr>
                <w:rFonts w:cstheme="minorHAnsi"/>
              </w:rPr>
            </w:pPr>
            <w:r w:rsidRPr="00EA185A">
              <w:rPr>
                <w:rFonts w:cstheme="minorHAnsi"/>
                <w:b w:val="0"/>
                <w:bCs w:val="0"/>
              </w:rPr>
              <w:t>≥75</w:t>
            </w:r>
            <w:r w:rsidR="004E6DD6">
              <w:rPr>
                <w:rFonts w:cstheme="minorHAnsi"/>
                <w:b w:val="0"/>
                <w:bCs w:val="0"/>
              </w:rPr>
              <w:t>.0</w:t>
            </w:r>
          </w:p>
        </w:tc>
        <w:tc>
          <w:tcPr>
            <w:tcW w:w="333" w:type="pct"/>
          </w:tcPr>
          <w:p w14:paraId="310119D2" w14:textId="0D8FA061" w:rsidR="00EA2DF3" w:rsidRPr="00EA185A" w:rsidRDefault="00EA2DF3" w:rsidP="00EA2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185A">
              <w:rPr>
                <w:rFonts w:cstheme="minorHAnsi"/>
              </w:rPr>
              <w:t>207</w:t>
            </w:r>
          </w:p>
        </w:tc>
        <w:tc>
          <w:tcPr>
            <w:tcW w:w="667" w:type="pct"/>
          </w:tcPr>
          <w:p w14:paraId="3CE6AA1E" w14:textId="45AABF4A" w:rsidR="00EA2DF3" w:rsidRPr="00EA185A" w:rsidRDefault="00163E4F" w:rsidP="00EA2D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63E4F">
              <w:rPr>
                <w:rFonts w:cstheme="minorHAnsi"/>
              </w:rPr>
              <w:t>8.</w:t>
            </w:r>
            <w:r w:rsidR="00752DF3">
              <w:rPr>
                <w:rFonts w:cstheme="minorHAnsi"/>
              </w:rPr>
              <w:t>3</w:t>
            </w:r>
            <w:r w:rsidRPr="00163E4F">
              <w:rPr>
                <w:rFonts w:cstheme="minorHAnsi"/>
              </w:rPr>
              <w:t xml:space="preserve"> (0 – 2</w:t>
            </w:r>
            <w:r w:rsidR="00752DF3">
              <w:rPr>
                <w:rFonts w:cstheme="minorHAnsi"/>
              </w:rPr>
              <w:t>6</w:t>
            </w:r>
            <w:r w:rsidRPr="00163E4F">
              <w:rPr>
                <w:rFonts w:cstheme="minorHAnsi"/>
              </w:rPr>
              <w:t>)</w:t>
            </w:r>
          </w:p>
        </w:tc>
        <w:tc>
          <w:tcPr>
            <w:tcW w:w="834" w:type="pct"/>
          </w:tcPr>
          <w:p w14:paraId="781919D6" w14:textId="77777777" w:rsidR="00EA2DF3" w:rsidRPr="00EA185A" w:rsidRDefault="00EA2DF3" w:rsidP="00EA2D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185A">
              <w:rPr>
                <w:rFonts w:cstheme="minorHAnsi"/>
              </w:rPr>
              <w:t>0.95 (0.85 – 1.05)</w:t>
            </w:r>
          </w:p>
        </w:tc>
        <w:tc>
          <w:tcPr>
            <w:tcW w:w="873" w:type="pct"/>
          </w:tcPr>
          <w:p w14:paraId="760117E2" w14:textId="77777777" w:rsidR="00EA2DF3" w:rsidRPr="00EA185A" w:rsidRDefault="00EA2DF3" w:rsidP="00EA2D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185A">
              <w:rPr>
                <w:rFonts w:cstheme="minorHAnsi"/>
              </w:rPr>
              <w:t>0.91 (0.85 – 0.99)</w:t>
            </w:r>
          </w:p>
        </w:tc>
        <w:tc>
          <w:tcPr>
            <w:tcW w:w="1126" w:type="pct"/>
          </w:tcPr>
          <w:p w14:paraId="22FE1DBB" w14:textId="77777777" w:rsidR="00EA2DF3" w:rsidRPr="00EA185A" w:rsidRDefault="00EA2DF3" w:rsidP="00EA2DF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185A">
              <w:rPr>
                <w:rFonts w:cstheme="minorHAnsi"/>
              </w:rPr>
              <w:t>0.91 (0.84 – 0.98)</w:t>
            </w:r>
          </w:p>
        </w:tc>
      </w:tr>
      <w:tr w:rsidR="00EA2DF3" w:rsidRPr="00EA185A" w14:paraId="66061F41" w14:textId="77777777" w:rsidTr="00C23B62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</w:tcPr>
          <w:p w14:paraId="41BAC939" w14:textId="63338333" w:rsidR="00EA2DF3" w:rsidRPr="00EA185A" w:rsidRDefault="00EA2DF3" w:rsidP="00210AC8">
            <w:pPr>
              <w:jc w:val="center"/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  <w:bCs w:val="0"/>
              </w:rPr>
              <w:t>P for trend</w:t>
            </w:r>
          </w:p>
        </w:tc>
        <w:tc>
          <w:tcPr>
            <w:tcW w:w="333" w:type="pct"/>
          </w:tcPr>
          <w:p w14:paraId="24476542" w14:textId="77777777" w:rsidR="00EA2DF3" w:rsidRPr="00EA185A" w:rsidRDefault="00EA2DF3" w:rsidP="00EA2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667" w:type="pct"/>
          </w:tcPr>
          <w:p w14:paraId="35C66966" w14:textId="5D3A6527" w:rsidR="00EA2DF3" w:rsidRPr="00EA185A" w:rsidRDefault="00EA2DF3" w:rsidP="00EA2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834" w:type="pct"/>
          </w:tcPr>
          <w:p w14:paraId="17C631CB" w14:textId="0B98CB47" w:rsidR="00EA2DF3" w:rsidRPr="00EA185A" w:rsidRDefault="00EA2DF3" w:rsidP="00EA2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31</w:t>
            </w:r>
          </w:p>
        </w:tc>
        <w:tc>
          <w:tcPr>
            <w:tcW w:w="873" w:type="pct"/>
          </w:tcPr>
          <w:p w14:paraId="2970F404" w14:textId="3A0FE3DA" w:rsidR="00EA2DF3" w:rsidRPr="00EA185A" w:rsidRDefault="00EA2DF3" w:rsidP="00EA2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94</w:t>
            </w:r>
          </w:p>
        </w:tc>
        <w:tc>
          <w:tcPr>
            <w:tcW w:w="1126" w:type="pct"/>
          </w:tcPr>
          <w:p w14:paraId="6D4E0AED" w14:textId="22015469" w:rsidR="00EA2DF3" w:rsidRPr="00EA185A" w:rsidRDefault="00EA2DF3" w:rsidP="00EA2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91</w:t>
            </w:r>
          </w:p>
        </w:tc>
      </w:tr>
      <w:tr w:rsidR="00EA2DF3" w:rsidRPr="00EA185A" w14:paraId="7A540A26" w14:textId="77777777" w:rsidTr="00C23B62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</w:tcPr>
          <w:p w14:paraId="13E9F5E1" w14:textId="3635A84A" w:rsidR="00EA2DF3" w:rsidRPr="00EA185A" w:rsidRDefault="00EA2DF3" w:rsidP="00EA2DF3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333" w:type="pct"/>
          </w:tcPr>
          <w:p w14:paraId="4F8B2E66" w14:textId="77777777" w:rsidR="00EA2DF3" w:rsidRPr="00EA185A" w:rsidRDefault="00EA2DF3" w:rsidP="00EA2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667" w:type="pct"/>
          </w:tcPr>
          <w:p w14:paraId="118A767B" w14:textId="668320B8" w:rsidR="00EA2DF3" w:rsidRPr="00EA185A" w:rsidRDefault="00EA2DF3" w:rsidP="00EA2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834" w:type="pct"/>
          </w:tcPr>
          <w:p w14:paraId="07F019F0" w14:textId="748CAE07" w:rsidR="00EA2DF3" w:rsidRPr="00EA185A" w:rsidRDefault="00EA2DF3" w:rsidP="00EA2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873" w:type="pct"/>
          </w:tcPr>
          <w:p w14:paraId="211FCA15" w14:textId="620BAA2F" w:rsidR="00EA2DF3" w:rsidRPr="00EA185A" w:rsidRDefault="00EA2DF3" w:rsidP="00EA2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26" w:type="pct"/>
          </w:tcPr>
          <w:p w14:paraId="5B983C74" w14:textId="167D5AA8" w:rsidR="00EA2DF3" w:rsidRPr="00EA185A" w:rsidRDefault="00EA2DF3" w:rsidP="00EA2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EA2DF3" w:rsidRPr="00EA185A" w14:paraId="6814886C" w14:textId="77777777" w:rsidTr="00C23B62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bottom w:val="single" w:sz="12" w:space="0" w:color="000000"/>
            </w:tcBorders>
          </w:tcPr>
          <w:p w14:paraId="4174A552" w14:textId="1309FD7B" w:rsidR="00EA2DF3" w:rsidRPr="00EA185A" w:rsidRDefault="00EA2DF3" w:rsidP="00EA2DF3">
            <w:pPr>
              <w:rPr>
                <w:rFonts w:cstheme="minorHAnsi"/>
                <w:b w:val="0"/>
                <w:bCs w:val="0"/>
              </w:rPr>
            </w:pPr>
            <w:proofErr w:type="spellStart"/>
            <w:r w:rsidRPr="00EA185A">
              <w:rPr>
                <w:rFonts w:cstheme="minorHAnsi"/>
                <w:b w:val="0"/>
                <w:bCs w:val="0"/>
              </w:rPr>
              <w:t>Continuous</w:t>
            </w:r>
            <w:r w:rsidRPr="00EA185A">
              <w:rPr>
                <w:rFonts w:cstheme="minorHAnsi"/>
                <w:b w:val="0"/>
                <w:bCs w:val="0"/>
                <w:vertAlign w:val="superscript"/>
              </w:rPr>
              <w:t>c</w:t>
            </w:r>
            <w:proofErr w:type="spellEnd"/>
          </w:p>
        </w:tc>
        <w:tc>
          <w:tcPr>
            <w:tcW w:w="333" w:type="pct"/>
            <w:tcBorders>
              <w:bottom w:val="single" w:sz="12" w:space="0" w:color="000000"/>
            </w:tcBorders>
          </w:tcPr>
          <w:p w14:paraId="7F0EA69D" w14:textId="5A0868A0" w:rsidR="00EA2DF3" w:rsidRPr="00EA185A" w:rsidRDefault="00EA2DF3" w:rsidP="00EA2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185A">
              <w:rPr>
                <w:rFonts w:cstheme="minorHAnsi"/>
              </w:rPr>
              <w:t>1605</w:t>
            </w:r>
          </w:p>
        </w:tc>
        <w:tc>
          <w:tcPr>
            <w:tcW w:w="667" w:type="pct"/>
            <w:tcBorders>
              <w:bottom w:val="single" w:sz="12" w:space="0" w:color="000000"/>
            </w:tcBorders>
          </w:tcPr>
          <w:p w14:paraId="32F72557" w14:textId="4069EA50" w:rsidR="00EA2DF3" w:rsidRPr="00EA185A" w:rsidRDefault="00163E4F" w:rsidP="00EA2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63E4F">
              <w:rPr>
                <w:rFonts w:cstheme="minorHAnsi"/>
              </w:rPr>
              <w:t>8.8 (0 – 2</w:t>
            </w:r>
            <w:r w:rsidR="00416A45">
              <w:rPr>
                <w:rFonts w:cstheme="minorHAnsi"/>
              </w:rPr>
              <w:t>8</w:t>
            </w:r>
            <w:r w:rsidRPr="00163E4F">
              <w:rPr>
                <w:rFonts w:cstheme="minorHAnsi"/>
              </w:rPr>
              <w:t>)</w:t>
            </w:r>
          </w:p>
        </w:tc>
        <w:tc>
          <w:tcPr>
            <w:tcW w:w="834" w:type="pct"/>
            <w:tcBorders>
              <w:bottom w:val="single" w:sz="12" w:space="0" w:color="000000"/>
            </w:tcBorders>
          </w:tcPr>
          <w:p w14:paraId="4E603952" w14:textId="77777777" w:rsidR="00EA2DF3" w:rsidRPr="00EA185A" w:rsidRDefault="00EA2DF3" w:rsidP="00EA2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185A">
              <w:rPr>
                <w:rFonts w:cstheme="minorHAnsi"/>
              </w:rPr>
              <w:t>1.03 (0.98 – 1.07)</w:t>
            </w:r>
          </w:p>
        </w:tc>
        <w:tc>
          <w:tcPr>
            <w:tcW w:w="873" w:type="pct"/>
            <w:tcBorders>
              <w:bottom w:val="single" w:sz="12" w:space="0" w:color="000000"/>
            </w:tcBorders>
          </w:tcPr>
          <w:p w14:paraId="5C83D9E7" w14:textId="77777777" w:rsidR="00EA2DF3" w:rsidRPr="00EA185A" w:rsidRDefault="00EA2DF3" w:rsidP="00EA2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185A">
              <w:rPr>
                <w:rFonts w:cstheme="minorHAnsi"/>
              </w:rPr>
              <w:t>1.01 (0.98 – 1.05)</w:t>
            </w:r>
          </w:p>
        </w:tc>
        <w:tc>
          <w:tcPr>
            <w:tcW w:w="1126" w:type="pct"/>
            <w:tcBorders>
              <w:bottom w:val="single" w:sz="12" w:space="0" w:color="000000"/>
            </w:tcBorders>
          </w:tcPr>
          <w:p w14:paraId="494B47F6" w14:textId="77777777" w:rsidR="00EA2DF3" w:rsidRPr="00EA185A" w:rsidRDefault="00EA2DF3" w:rsidP="00EA2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185A">
              <w:rPr>
                <w:rFonts w:cstheme="minorHAnsi"/>
              </w:rPr>
              <w:t>1.01 (0.98 – 1.05)</w:t>
            </w:r>
          </w:p>
        </w:tc>
      </w:tr>
    </w:tbl>
    <w:p w14:paraId="76C29230" w14:textId="77777777" w:rsidR="006C7EB7" w:rsidRPr="00EA185A" w:rsidRDefault="006C7EB7" w:rsidP="006C7EB7">
      <w:pPr>
        <w:rPr>
          <w:rFonts w:cstheme="minorHAnsi"/>
        </w:rPr>
      </w:pPr>
      <w:r w:rsidRPr="00EA185A">
        <w:rPr>
          <w:rFonts w:cstheme="minorHAnsi"/>
        </w:rPr>
        <w:t>25(OH)D: 25-hydroxyvitamin D; 95% CI: 95% confidence interval; n: number of participants</w:t>
      </w:r>
    </w:p>
    <w:p w14:paraId="216F3E6A" w14:textId="0A4F6C66" w:rsidR="006C7EB7" w:rsidRPr="00EA185A" w:rsidRDefault="006C7EB7" w:rsidP="006C7EB7">
      <w:pPr>
        <w:rPr>
          <w:rFonts w:cstheme="minorHAnsi"/>
        </w:rPr>
      </w:pPr>
      <w:r w:rsidRPr="00EA185A">
        <w:rPr>
          <w:rFonts w:cstheme="minorHAnsi"/>
          <w:vertAlign w:val="superscript"/>
        </w:rPr>
        <w:t>a</w:t>
      </w:r>
      <w:r w:rsidRPr="00EA185A">
        <w:rPr>
          <w:rFonts w:cstheme="minorHAnsi"/>
        </w:rPr>
        <w:t xml:space="preserve"> Model 1 adjusted for age, sex, body mass index, occupation, </w:t>
      </w:r>
      <w:r w:rsidR="00B1024C">
        <w:rPr>
          <w:rFonts w:cstheme="minorHAnsi"/>
        </w:rPr>
        <w:t>marital status</w:t>
      </w:r>
      <w:r w:rsidRPr="00EA185A">
        <w:rPr>
          <w:rFonts w:cstheme="minorHAnsi"/>
        </w:rPr>
        <w:t xml:space="preserve">, smoking status in packyears, alcohol consumption, physical </w:t>
      </w:r>
      <w:proofErr w:type="gramStart"/>
      <w:r w:rsidRPr="00EA185A">
        <w:rPr>
          <w:rFonts w:cstheme="minorHAnsi"/>
        </w:rPr>
        <w:t>activity</w:t>
      </w:r>
      <w:proofErr w:type="gramEnd"/>
      <w:r w:rsidRPr="00EA185A">
        <w:rPr>
          <w:rFonts w:cstheme="minorHAnsi"/>
        </w:rPr>
        <w:t xml:space="preserve"> and diabetes.</w:t>
      </w:r>
    </w:p>
    <w:p w14:paraId="43BA2F77" w14:textId="68AF6AEC" w:rsidR="006C7EB7" w:rsidRPr="00EA185A" w:rsidRDefault="006C7EB7" w:rsidP="006C7EB7">
      <w:pPr>
        <w:rPr>
          <w:rFonts w:cstheme="minorHAnsi"/>
        </w:rPr>
      </w:pPr>
      <w:r w:rsidRPr="00EA185A">
        <w:rPr>
          <w:rFonts w:cstheme="minorHAnsi"/>
          <w:vertAlign w:val="superscript"/>
        </w:rPr>
        <w:t xml:space="preserve">b </w:t>
      </w:r>
      <w:r w:rsidRPr="00EA185A">
        <w:rPr>
          <w:rFonts w:cstheme="minorHAnsi"/>
        </w:rPr>
        <w:t xml:space="preserve">Model 2 adjusted for osteoporosis, milk </w:t>
      </w:r>
      <w:r w:rsidR="00840E73">
        <w:rPr>
          <w:rFonts w:cstheme="minorHAnsi"/>
        </w:rPr>
        <w:t>intake</w:t>
      </w:r>
      <w:r w:rsidRPr="00EA185A">
        <w:rPr>
          <w:rFonts w:cstheme="minorHAnsi"/>
        </w:rPr>
        <w:t xml:space="preserve">, </w:t>
      </w:r>
      <w:r w:rsidR="001E260F">
        <w:rPr>
          <w:rFonts w:cstheme="minorHAnsi"/>
        </w:rPr>
        <w:t>sugary soft drink intake</w:t>
      </w:r>
      <w:r w:rsidRPr="00EA185A">
        <w:rPr>
          <w:rFonts w:cstheme="minorHAnsi"/>
        </w:rPr>
        <w:t xml:space="preserve">, </w:t>
      </w:r>
      <w:r w:rsidR="001E260F">
        <w:rPr>
          <w:rFonts w:cstheme="minorHAnsi"/>
        </w:rPr>
        <w:t>smokeless tobacco</w:t>
      </w:r>
      <w:r w:rsidRPr="00EA185A">
        <w:rPr>
          <w:rFonts w:cstheme="minorHAnsi"/>
        </w:rPr>
        <w:t xml:space="preserve"> </w:t>
      </w:r>
      <w:proofErr w:type="gramStart"/>
      <w:r w:rsidR="00FA6DF9">
        <w:rPr>
          <w:rFonts w:cstheme="minorHAnsi"/>
        </w:rPr>
        <w:t>use</w:t>
      </w:r>
      <w:proofErr w:type="gramEnd"/>
      <w:r w:rsidR="00FA6DF9">
        <w:rPr>
          <w:rFonts w:cstheme="minorHAnsi"/>
        </w:rPr>
        <w:t xml:space="preserve"> </w:t>
      </w:r>
      <w:r w:rsidRPr="00EA185A">
        <w:rPr>
          <w:rFonts w:cstheme="minorHAnsi"/>
        </w:rPr>
        <w:t xml:space="preserve">and </w:t>
      </w:r>
      <w:r w:rsidR="001E260F">
        <w:rPr>
          <w:rFonts w:cstheme="minorHAnsi"/>
        </w:rPr>
        <w:t>depressive symptoms</w:t>
      </w:r>
      <w:r w:rsidRPr="00EA185A">
        <w:rPr>
          <w:rFonts w:cstheme="minorHAnsi"/>
        </w:rPr>
        <w:t xml:space="preserve"> in addition to model 1</w:t>
      </w:r>
      <w:r w:rsidR="00A64896">
        <w:rPr>
          <w:rFonts w:cstheme="minorHAnsi"/>
        </w:rPr>
        <w:t>.</w:t>
      </w:r>
    </w:p>
    <w:p w14:paraId="58BBC298" w14:textId="77777777" w:rsidR="006C7EB7" w:rsidRPr="00EA185A" w:rsidRDefault="006C7EB7" w:rsidP="006C7EB7">
      <w:pPr>
        <w:rPr>
          <w:rFonts w:cstheme="minorHAnsi"/>
        </w:rPr>
      </w:pPr>
      <w:r w:rsidRPr="00EA185A">
        <w:rPr>
          <w:rFonts w:cstheme="minorHAnsi"/>
          <w:vertAlign w:val="superscript"/>
        </w:rPr>
        <w:t xml:space="preserve">c </w:t>
      </w:r>
      <w:r w:rsidRPr="00EA185A">
        <w:rPr>
          <w:rFonts w:cstheme="minorHAnsi"/>
        </w:rPr>
        <w:t>per 25 nmol/L decrease in serum 25(OH)D.</w:t>
      </w:r>
    </w:p>
    <w:p w14:paraId="6A012E06" w14:textId="316FD02B" w:rsidR="00D9540C" w:rsidRPr="00D334A0" w:rsidRDefault="00915BD7" w:rsidP="006C7EB7">
      <w:pPr>
        <w:rPr>
          <w:rFonts w:cstheme="minorHAnsi"/>
        </w:rPr>
      </w:pPr>
      <w:r>
        <w:rPr>
          <w:rFonts w:cstheme="minorHAnsi"/>
        </w:rPr>
        <w:br w:type="page"/>
      </w:r>
    </w:p>
    <w:p w14:paraId="05403F92" w14:textId="5B9B5265" w:rsidR="006C7EB7" w:rsidRPr="00EA185A" w:rsidRDefault="002B4336" w:rsidP="006C7EB7">
      <w:pPr>
        <w:rPr>
          <w:rFonts w:cstheme="minorHAnsi"/>
        </w:rPr>
      </w:pPr>
      <w:r>
        <w:rPr>
          <w:rFonts w:cstheme="minorHAnsi"/>
          <w:b/>
          <w:bCs/>
        </w:rPr>
        <w:lastRenderedPageBreak/>
        <w:t>Supplementary t</w:t>
      </w:r>
      <w:r w:rsidR="006C7EB7" w:rsidRPr="00EA185A">
        <w:rPr>
          <w:rFonts w:cstheme="minorHAnsi"/>
          <w:b/>
          <w:bCs/>
        </w:rPr>
        <w:t xml:space="preserve">able </w:t>
      </w:r>
      <w:r w:rsidR="00ED0F89">
        <w:rPr>
          <w:rFonts w:cstheme="minorHAnsi"/>
          <w:b/>
          <w:bCs/>
        </w:rPr>
        <w:t>4</w:t>
      </w:r>
      <w:r w:rsidR="006C7EB7" w:rsidRPr="00EA185A">
        <w:rPr>
          <w:rFonts w:cstheme="minorHAnsi"/>
        </w:rPr>
        <w:t xml:space="preserve">. The association between seasonal-standardized serum 25(OH)D </w:t>
      </w:r>
      <w:r w:rsidR="00536016">
        <w:rPr>
          <w:rFonts w:cstheme="minorHAnsi"/>
        </w:rPr>
        <w:t xml:space="preserve">level </w:t>
      </w:r>
      <w:r w:rsidR="006C7EB7" w:rsidRPr="00EA185A">
        <w:rPr>
          <w:rFonts w:cstheme="minorHAnsi"/>
        </w:rPr>
        <w:t>and periodontal grade</w:t>
      </w:r>
      <w:r w:rsidR="00317E23">
        <w:rPr>
          <w:rFonts w:cstheme="minorHAnsi"/>
        </w:rPr>
        <w:t>s</w:t>
      </w:r>
      <w:r w:rsidR="006C7EB7" w:rsidRPr="00EA185A">
        <w:rPr>
          <w:rFonts w:cstheme="minorHAnsi"/>
        </w:rPr>
        <w:t xml:space="preserve"> (n=1422)</w:t>
      </w:r>
    </w:p>
    <w:tbl>
      <w:tblPr>
        <w:tblStyle w:val="PlainTable2"/>
        <w:tblW w:w="5000" w:type="pct"/>
        <w:tblLook w:val="0680" w:firstRow="0" w:lastRow="0" w:firstColumn="1" w:lastColumn="0" w:noHBand="1" w:noVBand="1"/>
      </w:tblPr>
      <w:tblGrid>
        <w:gridCol w:w="3243"/>
        <w:gridCol w:w="925"/>
        <w:gridCol w:w="2771"/>
        <w:gridCol w:w="2895"/>
        <w:gridCol w:w="3126"/>
      </w:tblGrid>
      <w:tr w:rsidR="0003611D" w:rsidRPr="00EA185A" w14:paraId="0CA92A16" w14:textId="77777777" w:rsidTr="00C23B62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pct"/>
            <w:vMerge w:val="restart"/>
            <w:tcBorders>
              <w:top w:val="single" w:sz="12" w:space="0" w:color="000000"/>
            </w:tcBorders>
            <w:vAlign w:val="bottom"/>
          </w:tcPr>
          <w:p w14:paraId="0CD365B0" w14:textId="77777777" w:rsidR="0003611D" w:rsidRPr="00EA185A" w:rsidRDefault="0003611D" w:rsidP="00171353">
            <w:pPr>
              <w:spacing w:after="160" w:line="259" w:lineRule="auto"/>
              <w:rPr>
                <w:rFonts w:cstheme="minorHAnsi"/>
                <w:b w:val="0"/>
                <w:bCs w:val="0"/>
                <w:lang w:val="de-DE"/>
              </w:rPr>
            </w:pPr>
            <w:bookmarkStart w:id="2" w:name="_Hlk104991591"/>
            <w:r w:rsidRPr="00EA185A">
              <w:rPr>
                <w:rFonts w:cstheme="minorHAnsi"/>
                <w:b w:val="0"/>
                <w:bCs w:val="0"/>
                <w:lang w:val="de-DE"/>
              </w:rPr>
              <w:t>Serum 25(OH)D (</w:t>
            </w:r>
            <w:proofErr w:type="spellStart"/>
            <w:r w:rsidRPr="00EA185A">
              <w:rPr>
                <w:rFonts w:cstheme="minorHAnsi"/>
                <w:b w:val="0"/>
                <w:bCs w:val="0"/>
                <w:lang w:val="de-DE"/>
              </w:rPr>
              <w:t>nmol</w:t>
            </w:r>
            <w:proofErr w:type="spellEnd"/>
            <w:r w:rsidRPr="00EA185A">
              <w:rPr>
                <w:rFonts w:cstheme="minorHAnsi"/>
                <w:b w:val="0"/>
                <w:bCs w:val="0"/>
                <w:lang w:val="de-DE"/>
              </w:rPr>
              <w:t>/L)</w:t>
            </w:r>
          </w:p>
        </w:tc>
        <w:tc>
          <w:tcPr>
            <w:tcW w:w="357" w:type="pct"/>
            <w:tcBorders>
              <w:top w:val="single" w:sz="12" w:space="0" w:color="000000"/>
            </w:tcBorders>
          </w:tcPr>
          <w:p w14:paraId="65CAF78C" w14:textId="77777777" w:rsidR="0003611D" w:rsidRPr="00FE2885" w:rsidRDefault="0003611D" w:rsidP="00FB7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</w:p>
        </w:tc>
        <w:tc>
          <w:tcPr>
            <w:tcW w:w="3392" w:type="pct"/>
            <w:gridSpan w:val="3"/>
            <w:tcBorders>
              <w:top w:val="single" w:sz="12" w:space="0" w:color="000000"/>
            </w:tcBorders>
          </w:tcPr>
          <w:p w14:paraId="4346C2BA" w14:textId="60FEC5DC" w:rsidR="0003611D" w:rsidRPr="00EA185A" w:rsidRDefault="006C2007" w:rsidP="0017135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lang w:val="en-GB"/>
              </w:rPr>
              <w:t>Ratio</w:t>
            </w:r>
            <w:r w:rsidR="00E70A74">
              <w:rPr>
                <w:rFonts w:cstheme="minorHAnsi"/>
                <w:lang w:val="en-GB"/>
              </w:rPr>
              <w:t xml:space="preserve"> of means </w:t>
            </w:r>
            <w:r w:rsidR="0003611D" w:rsidRPr="00EA185A">
              <w:rPr>
                <w:rFonts w:cstheme="minorHAnsi"/>
                <w:lang w:val="en-GB"/>
              </w:rPr>
              <w:t>(95% CI)</w:t>
            </w:r>
          </w:p>
        </w:tc>
      </w:tr>
      <w:tr w:rsidR="0003611D" w:rsidRPr="00EA185A" w14:paraId="68D6BF5F" w14:textId="77777777" w:rsidTr="00C23B62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pct"/>
            <w:vMerge/>
            <w:tcBorders>
              <w:bottom w:val="single" w:sz="12" w:space="0" w:color="000000"/>
            </w:tcBorders>
          </w:tcPr>
          <w:p w14:paraId="50C034F4" w14:textId="77777777" w:rsidR="0003611D" w:rsidRPr="00EA185A" w:rsidRDefault="0003611D" w:rsidP="00171353">
            <w:pPr>
              <w:rPr>
                <w:rFonts w:cstheme="minorHAnsi"/>
                <w:lang w:val="en-GB"/>
              </w:rPr>
            </w:pPr>
          </w:p>
        </w:tc>
        <w:tc>
          <w:tcPr>
            <w:tcW w:w="357" w:type="pct"/>
            <w:tcBorders>
              <w:bottom w:val="single" w:sz="12" w:space="0" w:color="000000"/>
            </w:tcBorders>
          </w:tcPr>
          <w:p w14:paraId="7C811EE7" w14:textId="7687F344" w:rsidR="0003611D" w:rsidRPr="00EA185A" w:rsidRDefault="0003611D" w:rsidP="00FB7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185A">
              <w:rPr>
                <w:rFonts w:cstheme="minorHAnsi"/>
              </w:rPr>
              <w:t>n</w:t>
            </w:r>
          </w:p>
        </w:tc>
        <w:tc>
          <w:tcPr>
            <w:tcW w:w="1069" w:type="pct"/>
            <w:tcBorders>
              <w:bottom w:val="single" w:sz="12" w:space="0" w:color="000000"/>
            </w:tcBorders>
          </w:tcPr>
          <w:p w14:paraId="6DB67859" w14:textId="77777777" w:rsidR="0003611D" w:rsidRPr="00EA185A" w:rsidRDefault="0003611D" w:rsidP="0017135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A185A">
              <w:rPr>
                <w:rFonts w:cstheme="minorHAnsi"/>
                <w:lang w:val="en-GB"/>
              </w:rPr>
              <w:t>Crude model</w:t>
            </w:r>
          </w:p>
        </w:tc>
        <w:tc>
          <w:tcPr>
            <w:tcW w:w="1117" w:type="pct"/>
            <w:tcBorders>
              <w:bottom w:val="single" w:sz="12" w:space="0" w:color="000000"/>
            </w:tcBorders>
          </w:tcPr>
          <w:p w14:paraId="0C33F13C" w14:textId="77777777" w:rsidR="0003611D" w:rsidRPr="00EA185A" w:rsidRDefault="0003611D" w:rsidP="0017135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A185A">
              <w:rPr>
                <w:rFonts w:cstheme="minorHAnsi"/>
                <w:lang w:val="en-GB"/>
              </w:rPr>
              <w:t>Model 1</w:t>
            </w:r>
            <w:r w:rsidRPr="00EA185A">
              <w:rPr>
                <w:rFonts w:cstheme="minorHAnsi"/>
                <w:vertAlign w:val="superscript"/>
                <w:lang w:val="en-GB"/>
              </w:rPr>
              <w:t>a</w:t>
            </w:r>
          </w:p>
        </w:tc>
        <w:tc>
          <w:tcPr>
            <w:tcW w:w="1206" w:type="pct"/>
            <w:tcBorders>
              <w:bottom w:val="single" w:sz="12" w:space="0" w:color="000000"/>
            </w:tcBorders>
          </w:tcPr>
          <w:p w14:paraId="3FBA4ADC" w14:textId="77777777" w:rsidR="0003611D" w:rsidRPr="00EA185A" w:rsidRDefault="0003611D" w:rsidP="0017135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A185A">
              <w:rPr>
                <w:rFonts w:cstheme="minorHAnsi"/>
                <w:lang w:val="en-GB"/>
              </w:rPr>
              <w:t>Model 2</w:t>
            </w:r>
            <w:r w:rsidRPr="00EA185A">
              <w:rPr>
                <w:rFonts w:cstheme="minorHAnsi"/>
                <w:vertAlign w:val="superscript"/>
                <w:lang w:val="en-GB"/>
              </w:rPr>
              <w:t>b</w:t>
            </w:r>
          </w:p>
        </w:tc>
      </w:tr>
      <w:tr w:rsidR="0003611D" w:rsidRPr="00EA185A" w14:paraId="28BE1DF9" w14:textId="77777777" w:rsidTr="00C23B62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pct"/>
            <w:tcBorders>
              <w:top w:val="single" w:sz="12" w:space="0" w:color="000000"/>
            </w:tcBorders>
          </w:tcPr>
          <w:p w14:paraId="11789D78" w14:textId="514CFABF" w:rsidR="0003611D" w:rsidRPr="00EA185A" w:rsidRDefault="0003611D" w:rsidP="00171353">
            <w:pPr>
              <w:rPr>
                <w:rFonts w:cstheme="minorHAnsi"/>
                <w:b w:val="0"/>
                <w:bCs w:val="0"/>
              </w:rPr>
            </w:pPr>
            <w:r w:rsidRPr="00EA185A">
              <w:rPr>
                <w:rFonts w:cstheme="minorHAnsi"/>
                <w:b w:val="0"/>
                <w:bCs w:val="0"/>
              </w:rPr>
              <w:t>Categor</w:t>
            </w:r>
            <w:r w:rsidR="0037054F">
              <w:rPr>
                <w:rFonts w:cstheme="minorHAnsi"/>
                <w:b w:val="0"/>
                <w:bCs w:val="0"/>
              </w:rPr>
              <w:t>ical</w:t>
            </w:r>
            <w:r w:rsidRPr="00EA185A">
              <w:rPr>
                <w:rFonts w:cstheme="minorHAnsi"/>
                <w:b w:val="0"/>
                <w:bCs w:val="0"/>
              </w:rPr>
              <w:t xml:space="preserve"> </w:t>
            </w:r>
          </w:p>
        </w:tc>
        <w:tc>
          <w:tcPr>
            <w:tcW w:w="357" w:type="pct"/>
            <w:tcBorders>
              <w:top w:val="single" w:sz="12" w:space="0" w:color="000000"/>
            </w:tcBorders>
          </w:tcPr>
          <w:p w14:paraId="796F8797" w14:textId="77777777" w:rsidR="0003611D" w:rsidRPr="00EA185A" w:rsidRDefault="0003611D" w:rsidP="00FB7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069" w:type="pct"/>
            <w:tcBorders>
              <w:top w:val="single" w:sz="12" w:space="0" w:color="000000"/>
            </w:tcBorders>
          </w:tcPr>
          <w:p w14:paraId="6BBCA5D6" w14:textId="77777777" w:rsidR="0003611D" w:rsidRPr="00EA185A" w:rsidRDefault="0003611D" w:rsidP="00171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17" w:type="pct"/>
            <w:tcBorders>
              <w:top w:val="single" w:sz="12" w:space="0" w:color="000000"/>
            </w:tcBorders>
          </w:tcPr>
          <w:p w14:paraId="3F32EC17" w14:textId="77777777" w:rsidR="0003611D" w:rsidRPr="00EA185A" w:rsidRDefault="0003611D" w:rsidP="00171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06" w:type="pct"/>
            <w:tcBorders>
              <w:top w:val="single" w:sz="12" w:space="0" w:color="000000"/>
            </w:tcBorders>
          </w:tcPr>
          <w:p w14:paraId="1F98172F" w14:textId="77777777" w:rsidR="0003611D" w:rsidRPr="00EA185A" w:rsidRDefault="0003611D" w:rsidP="00171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03611D" w:rsidRPr="00EA185A" w14:paraId="1B2F6021" w14:textId="77777777" w:rsidTr="00C23B62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pct"/>
          </w:tcPr>
          <w:p w14:paraId="2090A044" w14:textId="61A8E920" w:rsidR="0003611D" w:rsidRPr="00EA185A" w:rsidRDefault="0003611D" w:rsidP="004B7D7F">
            <w:pPr>
              <w:spacing w:after="160" w:line="259" w:lineRule="auto"/>
              <w:jc w:val="center"/>
              <w:rPr>
                <w:rFonts w:cstheme="minorHAnsi"/>
              </w:rPr>
            </w:pPr>
            <w:r w:rsidRPr="00EA185A">
              <w:rPr>
                <w:rFonts w:cstheme="minorHAnsi"/>
                <w:b w:val="0"/>
                <w:bCs w:val="0"/>
              </w:rPr>
              <w:t>&lt;30</w:t>
            </w:r>
            <w:r w:rsidR="00576F66">
              <w:rPr>
                <w:rFonts w:cstheme="minorHAnsi"/>
                <w:b w:val="0"/>
                <w:bCs w:val="0"/>
              </w:rPr>
              <w:t>.0</w:t>
            </w:r>
          </w:p>
        </w:tc>
        <w:tc>
          <w:tcPr>
            <w:tcW w:w="357" w:type="pct"/>
          </w:tcPr>
          <w:p w14:paraId="270A1FED" w14:textId="72375F88" w:rsidR="0003611D" w:rsidRPr="00EA185A" w:rsidRDefault="0003611D" w:rsidP="00FB7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185A">
              <w:rPr>
                <w:rFonts w:cstheme="minorHAnsi"/>
              </w:rPr>
              <w:t>75</w:t>
            </w:r>
          </w:p>
        </w:tc>
        <w:tc>
          <w:tcPr>
            <w:tcW w:w="1069" w:type="pct"/>
          </w:tcPr>
          <w:p w14:paraId="13A75F52" w14:textId="77777777" w:rsidR="0003611D" w:rsidRPr="00EA185A" w:rsidRDefault="0003611D" w:rsidP="00B523F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185A">
              <w:rPr>
                <w:rFonts w:cstheme="minorHAnsi"/>
              </w:rPr>
              <w:t>1.03 (0.87 – 1.23)</w:t>
            </w:r>
          </w:p>
        </w:tc>
        <w:tc>
          <w:tcPr>
            <w:tcW w:w="1117" w:type="pct"/>
          </w:tcPr>
          <w:p w14:paraId="17008896" w14:textId="77777777" w:rsidR="0003611D" w:rsidRPr="00EA185A" w:rsidRDefault="0003611D" w:rsidP="00B523F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bookmarkStart w:id="3" w:name="_Hlk107317466"/>
            <w:r w:rsidRPr="00EA185A">
              <w:rPr>
                <w:rFonts w:cstheme="minorHAnsi"/>
              </w:rPr>
              <w:t>1.03 (0.86 – 1.22)</w:t>
            </w:r>
            <w:bookmarkEnd w:id="3"/>
          </w:p>
        </w:tc>
        <w:tc>
          <w:tcPr>
            <w:tcW w:w="1206" w:type="pct"/>
          </w:tcPr>
          <w:p w14:paraId="0A849406" w14:textId="77777777" w:rsidR="0003611D" w:rsidRPr="00EA185A" w:rsidRDefault="0003611D" w:rsidP="00B523F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185A">
              <w:rPr>
                <w:rFonts w:cstheme="minorHAnsi"/>
              </w:rPr>
              <w:t>1.02 (0.85 – 1.22)</w:t>
            </w:r>
          </w:p>
        </w:tc>
      </w:tr>
      <w:tr w:rsidR="0003611D" w:rsidRPr="00EA185A" w14:paraId="358072C0" w14:textId="77777777" w:rsidTr="00C23B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pct"/>
          </w:tcPr>
          <w:p w14:paraId="0387A370" w14:textId="4C49EF3A" w:rsidR="0003611D" w:rsidRPr="00EA185A" w:rsidRDefault="0003611D" w:rsidP="004B7D7F">
            <w:pPr>
              <w:spacing w:after="160" w:line="259" w:lineRule="auto"/>
              <w:jc w:val="center"/>
              <w:rPr>
                <w:rFonts w:cstheme="minorHAnsi"/>
              </w:rPr>
            </w:pPr>
            <w:r w:rsidRPr="00EA185A">
              <w:rPr>
                <w:rFonts w:cstheme="minorHAnsi"/>
                <w:b w:val="0"/>
                <w:bCs w:val="0"/>
              </w:rPr>
              <w:t>30</w:t>
            </w:r>
            <w:r w:rsidR="00576F66">
              <w:rPr>
                <w:rFonts w:cstheme="minorHAnsi"/>
                <w:b w:val="0"/>
                <w:bCs w:val="0"/>
              </w:rPr>
              <w:t>.0</w:t>
            </w:r>
            <w:r w:rsidRPr="00EA185A">
              <w:rPr>
                <w:rFonts w:cstheme="minorHAnsi"/>
                <w:b w:val="0"/>
                <w:bCs w:val="0"/>
              </w:rPr>
              <w:t>–49.9</w:t>
            </w:r>
          </w:p>
        </w:tc>
        <w:tc>
          <w:tcPr>
            <w:tcW w:w="357" w:type="pct"/>
          </w:tcPr>
          <w:p w14:paraId="74962D3E" w14:textId="5158D579" w:rsidR="0003611D" w:rsidRPr="00EA185A" w:rsidRDefault="0003611D" w:rsidP="00FB7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185A">
              <w:rPr>
                <w:rFonts w:cstheme="minorHAnsi"/>
              </w:rPr>
              <w:t>507</w:t>
            </w:r>
          </w:p>
        </w:tc>
        <w:tc>
          <w:tcPr>
            <w:tcW w:w="1069" w:type="pct"/>
          </w:tcPr>
          <w:p w14:paraId="5D93A692" w14:textId="77777777" w:rsidR="0003611D" w:rsidRPr="00EA185A" w:rsidRDefault="0003611D" w:rsidP="00B523F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185A">
              <w:rPr>
                <w:rFonts w:cstheme="minorHAnsi"/>
              </w:rPr>
              <w:t>1.00 (0.92 – 1.09)</w:t>
            </w:r>
          </w:p>
        </w:tc>
        <w:tc>
          <w:tcPr>
            <w:tcW w:w="1117" w:type="pct"/>
          </w:tcPr>
          <w:p w14:paraId="046A2009" w14:textId="77777777" w:rsidR="0003611D" w:rsidRPr="00EA185A" w:rsidRDefault="0003611D" w:rsidP="00B523F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bookmarkStart w:id="4" w:name="_Hlk107317537"/>
            <w:r w:rsidRPr="00EA185A">
              <w:rPr>
                <w:rFonts w:cstheme="minorHAnsi"/>
              </w:rPr>
              <w:t>1.00 (0.92 – 1.09)</w:t>
            </w:r>
            <w:bookmarkEnd w:id="4"/>
          </w:p>
        </w:tc>
        <w:tc>
          <w:tcPr>
            <w:tcW w:w="1206" w:type="pct"/>
          </w:tcPr>
          <w:p w14:paraId="765BA972" w14:textId="77777777" w:rsidR="0003611D" w:rsidRPr="00EA185A" w:rsidRDefault="0003611D" w:rsidP="00B523F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185A">
              <w:rPr>
                <w:rFonts w:cstheme="minorHAnsi"/>
              </w:rPr>
              <w:t>1.00 (0.92 – 1.09)</w:t>
            </w:r>
          </w:p>
        </w:tc>
      </w:tr>
      <w:tr w:rsidR="0003611D" w:rsidRPr="00EA185A" w14:paraId="7A5F1744" w14:textId="77777777" w:rsidTr="00C23B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pct"/>
          </w:tcPr>
          <w:p w14:paraId="1BBEFECD" w14:textId="390AEE8B" w:rsidR="0003611D" w:rsidRPr="00EA185A" w:rsidRDefault="0003611D" w:rsidP="004B7D7F">
            <w:pPr>
              <w:spacing w:after="160" w:line="259" w:lineRule="auto"/>
              <w:jc w:val="center"/>
              <w:rPr>
                <w:rFonts w:cstheme="minorHAnsi"/>
              </w:rPr>
            </w:pPr>
            <w:r w:rsidRPr="00EA185A">
              <w:rPr>
                <w:rFonts w:cstheme="minorHAnsi"/>
                <w:b w:val="0"/>
                <w:bCs w:val="0"/>
              </w:rPr>
              <w:t>50</w:t>
            </w:r>
            <w:r w:rsidR="00576F66">
              <w:rPr>
                <w:rFonts w:cstheme="minorHAnsi"/>
                <w:b w:val="0"/>
                <w:bCs w:val="0"/>
              </w:rPr>
              <w:t>.0</w:t>
            </w:r>
            <w:r w:rsidRPr="00EA185A">
              <w:rPr>
                <w:rFonts w:cstheme="minorHAnsi"/>
                <w:b w:val="0"/>
                <w:bCs w:val="0"/>
              </w:rPr>
              <w:t>–74.9</w:t>
            </w:r>
          </w:p>
        </w:tc>
        <w:tc>
          <w:tcPr>
            <w:tcW w:w="357" w:type="pct"/>
          </w:tcPr>
          <w:p w14:paraId="54120957" w14:textId="5802608B" w:rsidR="0003611D" w:rsidRPr="00EA185A" w:rsidRDefault="0003611D" w:rsidP="00FB7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185A">
              <w:rPr>
                <w:rFonts w:cstheme="minorHAnsi"/>
              </w:rPr>
              <w:t>653</w:t>
            </w:r>
          </w:p>
        </w:tc>
        <w:tc>
          <w:tcPr>
            <w:tcW w:w="1069" w:type="pct"/>
          </w:tcPr>
          <w:p w14:paraId="3BF4FF2D" w14:textId="77777777" w:rsidR="0003611D" w:rsidRPr="00EA185A" w:rsidRDefault="0003611D" w:rsidP="00B523F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185A">
              <w:rPr>
                <w:rFonts w:cstheme="minorHAnsi"/>
              </w:rPr>
              <w:t>1.00 (reference)</w:t>
            </w:r>
          </w:p>
        </w:tc>
        <w:tc>
          <w:tcPr>
            <w:tcW w:w="1117" w:type="pct"/>
          </w:tcPr>
          <w:p w14:paraId="40EE465A" w14:textId="77777777" w:rsidR="0003611D" w:rsidRPr="00EA185A" w:rsidRDefault="0003611D" w:rsidP="00B523F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185A">
              <w:rPr>
                <w:rFonts w:cstheme="minorHAnsi"/>
              </w:rPr>
              <w:t>1.00 (reference)</w:t>
            </w:r>
          </w:p>
        </w:tc>
        <w:tc>
          <w:tcPr>
            <w:tcW w:w="1206" w:type="pct"/>
          </w:tcPr>
          <w:p w14:paraId="100DBED8" w14:textId="77777777" w:rsidR="0003611D" w:rsidRPr="00EA185A" w:rsidRDefault="0003611D" w:rsidP="00B523F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185A">
              <w:rPr>
                <w:rFonts w:cstheme="minorHAnsi"/>
              </w:rPr>
              <w:t>1.00 (reference)</w:t>
            </w:r>
          </w:p>
        </w:tc>
      </w:tr>
      <w:tr w:rsidR="0003611D" w:rsidRPr="00EA185A" w14:paraId="5E33F4BA" w14:textId="77777777" w:rsidTr="00C23B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pct"/>
          </w:tcPr>
          <w:p w14:paraId="2D0C91C0" w14:textId="59454D39" w:rsidR="0003611D" w:rsidRPr="00EA185A" w:rsidRDefault="0003611D" w:rsidP="004B7D7F">
            <w:pPr>
              <w:spacing w:after="160" w:line="259" w:lineRule="auto"/>
              <w:jc w:val="center"/>
              <w:rPr>
                <w:rFonts w:cstheme="minorHAnsi"/>
              </w:rPr>
            </w:pPr>
            <w:r w:rsidRPr="00EA185A">
              <w:rPr>
                <w:rFonts w:cstheme="minorHAnsi"/>
                <w:b w:val="0"/>
                <w:bCs w:val="0"/>
              </w:rPr>
              <w:t>≥75</w:t>
            </w:r>
            <w:r w:rsidR="00576F66">
              <w:rPr>
                <w:rFonts w:cstheme="minorHAnsi"/>
                <w:b w:val="0"/>
                <w:bCs w:val="0"/>
              </w:rPr>
              <w:t>.0</w:t>
            </w:r>
          </w:p>
        </w:tc>
        <w:tc>
          <w:tcPr>
            <w:tcW w:w="357" w:type="pct"/>
          </w:tcPr>
          <w:p w14:paraId="05B0CF5C" w14:textId="6E3E8950" w:rsidR="0003611D" w:rsidRPr="00EA185A" w:rsidRDefault="0003611D" w:rsidP="00FB7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185A">
              <w:rPr>
                <w:rFonts w:cstheme="minorHAnsi"/>
              </w:rPr>
              <w:t>187</w:t>
            </w:r>
          </w:p>
        </w:tc>
        <w:tc>
          <w:tcPr>
            <w:tcW w:w="1069" w:type="pct"/>
          </w:tcPr>
          <w:p w14:paraId="7B87D15F" w14:textId="77777777" w:rsidR="0003611D" w:rsidRPr="00EA185A" w:rsidRDefault="0003611D" w:rsidP="00B523F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185A">
              <w:rPr>
                <w:rFonts w:cstheme="minorHAnsi"/>
              </w:rPr>
              <w:t>1.02 (0.91 – 1.15)</w:t>
            </w:r>
          </w:p>
        </w:tc>
        <w:tc>
          <w:tcPr>
            <w:tcW w:w="1117" w:type="pct"/>
          </w:tcPr>
          <w:p w14:paraId="247810D7" w14:textId="77777777" w:rsidR="0003611D" w:rsidRPr="00EA185A" w:rsidRDefault="0003611D" w:rsidP="00B523F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185A">
              <w:rPr>
                <w:rFonts w:cstheme="minorHAnsi"/>
              </w:rPr>
              <w:t>1.02 (0.90 – 1.15)</w:t>
            </w:r>
          </w:p>
        </w:tc>
        <w:tc>
          <w:tcPr>
            <w:tcW w:w="1206" w:type="pct"/>
          </w:tcPr>
          <w:p w14:paraId="2D2ACE2A" w14:textId="77777777" w:rsidR="0003611D" w:rsidRPr="00EA185A" w:rsidRDefault="0003611D" w:rsidP="00B523F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185A">
              <w:rPr>
                <w:rFonts w:cstheme="minorHAnsi"/>
              </w:rPr>
              <w:t>1.02 (0.90 – 1.15)</w:t>
            </w:r>
          </w:p>
        </w:tc>
      </w:tr>
      <w:tr w:rsidR="0003611D" w:rsidRPr="00EA185A" w14:paraId="1D041090" w14:textId="77777777" w:rsidTr="00C23B62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pct"/>
          </w:tcPr>
          <w:p w14:paraId="0A406AC0" w14:textId="50A3578D" w:rsidR="0003611D" w:rsidRPr="00EA185A" w:rsidRDefault="0003611D" w:rsidP="0057768D">
            <w:pPr>
              <w:jc w:val="center"/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  <w:bCs w:val="0"/>
              </w:rPr>
              <w:t>P for trend</w:t>
            </w:r>
          </w:p>
        </w:tc>
        <w:tc>
          <w:tcPr>
            <w:tcW w:w="357" w:type="pct"/>
          </w:tcPr>
          <w:p w14:paraId="0B134C04" w14:textId="77777777" w:rsidR="0003611D" w:rsidRPr="00EA185A" w:rsidRDefault="0003611D" w:rsidP="00FB7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069" w:type="pct"/>
          </w:tcPr>
          <w:p w14:paraId="52A109DA" w14:textId="40CC643B" w:rsidR="0003611D" w:rsidRPr="00EA185A" w:rsidRDefault="0003611D" w:rsidP="00B52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97</w:t>
            </w:r>
          </w:p>
        </w:tc>
        <w:tc>
          <w:tcPr>
            <w:tcW w:w="1117" w:type="pct"/>
          </w:tcPr>
          <w:p w14:paraId="0703DABF" w14:textId="2FC752D6" w:rsidR="0003611D" w:rsidRPr="00EA185A" w:rsidRDefault="0003611D" w:rsidP="00B52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94</w:t>
            </w:r>
          </w:p>
        </w:tc>
        <w:tc>
          <w:tcPr>
            <w:tcW w:w="1206" w:type="pct"/>
          </w:tcPr>
          <w:p w14:paraId="39EB901A" w14:textId="511C2778" w:rsidR="0003611D" w:rsidRPr="00EA185A" w:rsidRDefault="0003611D" w:rsidP="00B52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94</w:t>
            </w:r>
          </w:p>
        </w:tc>
      </w:tr>
      <w:tr w:rsidR="0003611D" w:rsidRPr="00EA185A" w14:paraId="16F19901" w14:textId="77777777" w:rsidTr="00C23B62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pct"/>
          </w:tcPr>
          <w:p w14:paraId="3FFC12FE" w14:textId="24D0111D" w:rsidR="0003611D" w:rsidRPr="00EA185A" w:rsidRDefault="0003611D" w:rsidP="004B7D7F">
            <w:pPr>
              <w:jc w:val="center"/>
              <w:rPr>
                <w:rFonts w:cstheme="minorHAnsi"/>
                <w:b w:val="0"/>
                <w:bCs w:val="0"/>
              </w:rPr>
            </w:pPr>
          </w:p>
        </w:tc>
        <w:tc>
          <w:tcPr>
            <w:tcW w:w="357" w:type="pct"/>
          </w:tcPr>
          <w:p w14:paraId="55E8B263" w14:textId="77777777" w:rsidR="0003611D" w:rsidRPr="00EA185A" w:rsidRDefault="0003611D" w:rsidP="00FB7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069" w:type="pct"/>
          </w:tcPr>
          <w:p w14:paraId="506EE379" w14:textId="49348689" w:rsidR="0003611D" w:rsidRPr="00EA185A" w:rsidRDefault="0003611D" w:rsidP="00B52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17" w:type="pct"/>
          </w:tcPr>
          <w:p w14:paraId="49197591" w14:textId="6372E127" w:rsidR="0003611D" w:rsidRPr="00EA185A" w:rsidRDefault="0003611D" w:rsidP="00B52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06" w:type="pct"/>
          </w:tcPr>
          <w:p w14:paraId="70C028FE" w14:textId="55922A70" w:rsidR="0003611D" w:rsidRPr="00EA185A" w:rsidRDefault="0003611D" w:rsidP="00B52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03611D" w:rsidRPr="00EA185A" w14:paraId="6883C37B" w14:textId="77777777" w:rsidTr="00C23B62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pct"/>
            <w:tcBorders>
              <w:bottom w:val="single" w:sz="12" w:space="0" w:color="000000"/>
            </w:tcBorders>
          </w:tcPr>
          <w:p w14:paraId="691A4BFD" w14:textId="014E126E" w:rsidR="0003611D" w:rsidRPr="00EA185A" w:rsidRDefault="0003611D" w:rsidP="00B523F6">
            <w:pPr>
              <w:rPr>
                <w:rFonts w:cstheme="minorHAnsi"/>
                <w:b w:val="0"/>
                <w:bCs w:val="0"/>
              </w:rPr>
            </w:pPr>
            <w:proofErr w:type="spellStart"/>
            <w:r w:rsidRPr="00EA185A">
              <w:rPr>
                <w:rFonts w:cstheme="minorHAnsi"/>
                <w:b w:val="0"/>
                <w:bCs w:val="0"/>
              </w:rPr>
              <w:t>Continuous</w:t>
            </w:r>
            <w:r w:rsidRPr="00EA185A">
              <w:rPr>
                <w:rFonts w:cstheme="minorHAnsi"/>
                <w:b w:val="0"/>
                <w:bCs w:val="0"/>
                <w:vertAlign w:val="superscript"/>
              </w:rPr>
              <w:t>c</w:t>
            </w:r>
            <w:proofErr w:type="spellEnd"/>
          </w:p>
        </w:tc>
        <w:tc>
          <w:tcPr>
            <w:tcW w:w="357" w:type="pct"/>
            <w:tcBorders>
              <w:bottom w:val="single" w:sz="12" w:space="0" w:color="000000"/>
            </w:tcBorders>
          </w:tcPr>
          <w:p w14:paraId="760F6B00" w14:textId="7026B394" w:rsidR="0003611D" w:rsidRPr="00EA185A" w:rsidRDefault="0003611D" w:rsidP="00FB7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185A">
              <w:rPr>
                <w:rFonts w:cstheme="minorHAnsi"/>
              </w:rPr>
              <w:t>1422</w:t>
            </w:r>
          </w:p>
        </w:tc>
        <w:tc>
          <w:tcPr>
            <w:tcW w:w="1069" w:type="pct"/>
            <w:tcBorders>
              <w:bottom w:val="single" w:sz="12" w:space="0" w:color="000000"/>
            </w:tcBorders>
          </w:tcPr>
          <w:p w14:paraId="6EDD1461" w14:textId="77777777" w:rsidR="0003611D" w:rsidRPr="00EA185A" w:rsidRDefault="0003611D" w:rsidP="00B52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185A">
              <w:rPr>
                <w:rFonts w:cstheme="minorHAnsi"/>
              </w:rPr>
              <w:t>0.99 (0.95 – 1.04)</w:t>
            </w:r>
          </w:p>
        </w:tc>
        <w:tc>
          <w:tcPr>
            <w:tcW w:w="1117" w:type="pct"/>
            <w:tcBorders>
              <w:bottom w:val="single" w:sz="12" w:space="0" w:color="000000"/>
            </w:tcBorders>
          </w:tcPr>
          <w:p w14:paraId="3263B205" w14:textId="77777777" w:rsidR="0003611D" w:rsidRPr="00EA185A" w:rsidRDefault="0003611D" w:rsidP="00B52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185A">
              <w:rPr>
                <w:rFonts w:cstheme="minorHAnsi"/>
              </w:rPr>
              <w:t>0.99 (0.94 – 1.04)</w:t>
            </w:r>
          </w:p>
        </w:tc>
        <w:tc>
          <w:tcPr>
            <w:tcW w:w="1206" w:type="pct"/>
            <w:tcBorders>
              <w:bottom w:val="single" w:sz="12" w:space="0" w:color="000000"/>
            </w:tcBorders>
          </w:tcPr>
          <w:p w14:paraId="35B12922" w14:textId="77777777" w:rsidR="0003611D" w:rsidRPr="00EA185A" w:rsidRDefault="0003611D" w:rsidP="00B52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185A">
              <w:rPr>
                <w:rFonts w:cstheme="minorHAnsi"/>
              </w:rPr>
              <w:t>0.99 (0.94 – 1.05)</w:t>
            </w:r>
          </w:p>
        </w:tc>
      </w:tr>
    </w:tbl>
    <w:bookmarkEnd w:id="2"/>
    <w:p w14:paraId="21EF467D" w14:textId="77777777" w:rsidR="006C7EB7" w:rsidRPr="00EA185A" w:rsidRDefault="006C7EB7" w:rsidP="006C7EB7">
      <w:pPr>
        <w:rPr>
          <w:rFonts w:cstheme="minorHAnsi"/>
        </w:rPr>
      </w:pPr>
      <w:r w:rsidRPr="00EA185A">
        <w:rPr>
          <w:rFonts w:cstheme="minorHAnsi"/>
        </w:rPr>
        <w:t>25(OH)D: 25-hydroxyvitamin D; 95% CI: 95% confidence interval; n: number of participants</w:t>
      </w:r>
    </w:p>
    <w:p w14:paraId="736FE619" w14:textId="68B4E321" w:rsidR="006C7EB7" w:rsidRPr="00EA185A" w:rsidRDefault="006C7EB7" w:rsidP="006C7EB7">
      <w:pPr>
        <w:rPr>
          <w:rFonts w:cstheme="minorHAnsi"/>
        </w:rPr>
      </w:pPr>
      <w:r w:rsidRPr="00EA185A">
        <w:rPr>
          <w:rFonts w:cstheme="minorHAnsi"/>
          <w:vertAlign w:val="superscript"/>
        </w:rPr>
        <w:t>a</w:t>
      </w:r>
      <w:r w:rsidRPr="00EA185A">
        <w:rPr>
          <w:rFonts w:cstheme="minorHAnsi"/>
        </w:rPr>
        <w:t xml:space="preserve"> Model 1 adjusted for age, sex, body mass index, occupation, </w:t>
      </w:r>
      <w:r w:rsidR="00B1024C">
        <w:rPr>
          <w:rFonts w:cstheme="minorHAnsi"/>
        </w:rPr>
        <w:t>marital status</w:t>
      </w:r>
      <w:r w:rsidRPr="00EA185A">
        <w:rPr>
          <w:rFonts w:cstheme="minorHAnsi"/>
        </w:rPr>
        <w:t xml:space="preserve">, smoking status in packyears, alcohol consumption, physical </w:t>
      </w:r>
      <w:proofErr w:type="gramStart"/>
      <w:r w:rsidRPr="00EA185A">
        <w:rPr>
          <w:rFonts w:cstheme="minorHAnsi"/>
        </w:rPr>
        <w:t>activity</w:t>
      </w:r>
      <w:proofErr w:type="gramEnd"/>
      <w:r w:rsidRPr="00EA185A">
        <w:rPr>
          <w:rFonts w:cstheme="minorHAnsi"/>
        </w:rPr>
        <w:t xml:space="preserve"> and diabetes.</w:t>
      </w:r>
    </w:p>
    <w:p w14:paraId="26DB523B" w14:textId="7BAA921F" w:rsidR="006C7EB7" w:rsidRPr="00EA185A" w:rsidRDefault="006C7EB7" w:rsidP="006C7EB7">
      <w:pPr>
        <w:rPr>
          <w:rFonts w:cstheme="minorHAnsi"/>
        </w:rPr>
      </w:pPr>
      <w:r w:rsidRPr="00EA185A">
        <w:rPr>
          <w:rFonts w:cstheme="minorHAnsi"/>
          <w:vertAlign w:val="superscript"/>
        </w:rPr>
        <w:t xml:space="preserve">b </w:t>
      </w:r>
      <w:r w:rsidRPr="00EA185A">
        <w:rPr>
          <w:rFonts w:cstheme="minorHAnsi"/>
        </w:rPr>
        <w:t xml:space="preserve">Model 2 adjusted for osteoporosis, milk </w:t>
      </w:r>
      <w:r w:rsidR="00840E73">
        <w:rPr>
          <w:rFonts w:cstheme="minorHAnsi"/>
        </w:rPr>
        <w:t>intake</w:t>
      </w:r>
      <w:r w:rsidRPr="001E260F">
        <w:rPr>
          <w:rFonts w:cstheme="minorHAnsi"/>
        </w:rPr>
        <w:t xml:space="preserve">, </w:t>
      </w:r>
      <w:r w:rsidR="001E260F" w:rsidRPr="008A4D85">
        <w:rPr>
          <w:rFonts w:cstheme="minorHAnsi"/>
        </w:rPr>
        <w:t>sugary soft drink intake</w:t>
      </w:r>
      <w:r w:rsidRPr="008A4D85">
        <w:rPr>
          <w:rFonts w:cstheme="minorHAnsi"/>
        </w:rPr>
        <w:t xml:space="preserve">, </w:t>
      </w:r>
      <w:r w:rsidR="001E260F" w:rsidRPr="008A4D85">
        <w:rPr>
          <w:rFonts w:cstheme="minorHAnsi"/>
        </w:rPr>
        <w:t>smokeless tobacco</w:t>
      </w:r>
      <w:r w:rsidRPr="008A4D85">
        <w:rPr>
          <w:rFonts w:cstheme="minorHAnsi"/>
        </w:rPr>
        <w:t xml:space="preserve"> </w:t>
      </w:r>
      <w:proofErr w:type="gramStart"/>
      <w:r w:rsidR="00FA6DF9">
        <w:rPr>
          <w:rFonts w:cstheme="minorHAnsi"/>
        </w:rPr>
        <w:t>use</w:t>
      </w:r>
      <w:proofErr w:type="gramEnd"/>
      <w:r w:rsidR="00FA6DF9">
        <w:rPr>
          <w:rFonts w:cstheme="minorHAnsi"/>
        </w:rPr>
        <w:t xml:space="preserve"> </w:t>
      </w:r>
      <w:r w:rsidRPr="008A4D85">
        <w:rPr>
          <w:rFonts w:cstheme="minorHAnsi"/>
        </w:rPr>
        <w:t xml:space="preserve">and </w:t>
      </w:r>
      <w:r w:rsidR="001E260F" w:rsidRPr="008A4D85">
        <w:rPr>
          <w:rFonts w:cstheme="minorHAnsi"/>
        </w:rPr>
        <w:t>depressive symptoms</w:t>
      </w:r>
      <w:r w:rsidRPr="001E260F">
        <w:rPr>
          <w:rFonts w:cstheme="minorHAnsi"/>
        </w:rPr>
        <w:t xml:space="preserve"> in addition to</w:t>
      </w:r>
      <w:r w:rsidRPr="00EA185A">
        <w:rPr>
          <w:rFonts w:cstheme="minorHAnsi"/>
        </w:rPr>
        <w:t xml:space="preserve"> model 1</w:t>
      </w:r>
      <w:r w:rsidR="009562A8">
        <w:rPr>
          <w:rFonts w:cstheme="minorHAnsi"/>
        </w:rPr>
        <w:t>.</w:t>
      </w:r>
    </w:p>
    <w:p w14:paraId="44B44CD8" w14:textId="22D1E85D" w:rsidR="006C7EB7" w:rsidRPr="008A4D85" w:rsidRDefault="006C7EB7" w:rsidP="006C7EB7">
      <w:pPr>
        <w:rPr>
          <w:rFonts w:cstheme="minorHAnsi"/>
          <w:b/>
          <w:bCs/>
        </w:rPr>
      </w:pPr>
      <w:r w:rsidRPr="00EA185A">
        <w:rPr>
          <w:rFonts w:cstheme="minorHAnsi"/>
          <w:vertAlign w:val="superscript"/>
        </w:rPr>
        <w:t xml:space="preserve">c </w:t>
      </w:r>
      <w:r w:rsidRPr="00EA185A">
        <w:rPr>
          <w:rFonts w:cstheme="minorHAnsi"/>
        </w:rPr>
        <w:t>per 25 nmol/L decrease in serum 25(OH)D.</w:t>
      </w:r>
    </w:p>
    <w:sectPr w:rsidR="006C7EB7" w:rsidRPr="008A4D85" w:rsidSect="00611B4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C7FF47" w14:textId="77777777" w:rsidR="00611B42" w:rsidRDefault="00611B42" w:rsidP="008E5C2A">
      <w:pPr>
        <w:spacing w:after="0" w:line="240" w:lineRule="auto"/>
      </w:pPr>
      <w:r>
        <w:separator/>
      </w:r>
    </w:p>
  </w:endnote>
  <w:endnote w:type="continuationSeparator" w:id="0">
    <w:p w14:paraId="1237C500" w14:textId="77777777" w:rsidR="00611B42" w:rsidRDefault="00611B42" w:rsidP="008E5C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A46D23" w14:textId="77777777" w:rsidR="002B4336" w:rsidRDefault="002B433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3F8FA5" w14:textId="77777777" w:rsidR="002B4336" w:rsidRDefault="002B433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73FB67" w14:textId="77777777" w:rsidR="002B4336" w:rsidRDefault="002B433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3FDCAC" w14:textId="77777777" w:rsidR="00611B42" w:rsidRDefault="00611B42" w:rsidP="008E5C2A">
      <w:pPr>
        <w:spacing w:after="0" w:line="240" w:lineRule="auto"/>
      </w:pPr>
      <w:r>
        <w:separator/>
      </w:r>
    </w:p>
  </w:footnote>
  <w:footnote w:type="continuationSeparator" w:id="0">
    <w:p w14:paraId="6CFD1E02" w14:textId="77777777" w:rsidR="00611B42" w:rsidRDefault="00611B42" w:rsidP="008E5C2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3F0900" w14:textId="77777777" w:rsidR="002B4336" w:rsidRDefault="002B433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ECC4A5" w14:textId="77777777" w:rsidR="008E5C2A" w:rsidRDefault="008E5C2A">
    <w:pPr>
      <w:pStyle w:val="Header"/>
    </w:pPr>
  </w:p>
  <w:p w14:paraId="7DD64805" w14:textId="77777777" w:rsidR="008E5C2A" w:rsidRDefault="008E5C2A">
    <w:pPr>
      <w:pStyle w:val="Header"/>
    </w:pPr>
  </w:p>
  <w:p w14:paraId="32829319" w14:textId="77777777" w:rsidR="008E5C2A" w:rsidRDefault="008E5C2A">
    <w:pPr>
      <w:pStyle w:val="Header"/>
    </w:pPr>
  </w:p>
  <w:p w14:paraId="21ABBFBB" w14:textId="77777777" w:rsidR="008E5C2A" w:rsidRDefault="008E5C2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74627D" w14:textId="77777777" w:rsidR="002B4336" w:rsidRDefault="002B433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c0NDc0M7EwMTM0MLNU0lEKTi0uzszPAykwMq8FAKX8cfYtAAAA"/>
  </w:docVars>
  <w:rsids>
    <w:rsidRoot w:val="006C7EB7"/>
    <w:rsid w:val="0003611D"/>
    <w:rsid w:val="00046514"/>
    <w:rsid w:val="000470D3"/>
    <w:rsid w:val="00051C2C"/>
    <w:rsid w:val="00053828"/>
    <w:rsid w:val="000A1BA3"/>
    <w:rsid w:val="000B51ED"/>
    <w:rsid w:val="000D3A69"/>
    <w:rsid w:val="000D501A"/>
    <w:rsid w:val="000E7B98"/>
    <w:rsid w:val="00101F4F"/>
    <w:rsid w:val="001031B1"/>
    <w:rsid w:val="0010347B"/>
    <w:rsid w:val="001057D0"/>
    <w:rsid w:val="00130C9E"/>
    <w:rsid w:val="00134627"/>
    <w:rsid w:val="00140A06"/>
    <w:rsid w:val="00153FC8"/>
    <w:rsid w:val="001575DB"/>
    <w:rsid w:val="00163E4F"/>
    <w:rsid w:val="00194381"/>
    <w:rsid w:val="001A7B12"/>
    <w:rsid w:val="001C77D4"/>
    <w:rsid w:val="001D48BF"/>
    <w:rsid w:val="001E260F"/>
    <w:rsid w:val="00200CA3"/>
    <w:rsid w:val="0020495C"/>
    <w:rsid w:val="00206BC6"/>
    <w:rsid w:val="0020729C"/>
    <w:rsid w:val="00210AC8"/>
    <w:rsid w:val="00216054"/>
    <w:rsid w:val="00216A5B"/>
    <w:rsid w:val="002456EA"/>
    <w:rsid w:val="00253D35"/>
    <w:rsid w:val="002642C8"/>
    <w:rsid w:val="0026534C"/>
    <w:rsid w:val="00274170"/>
    <w:rsid w:val="00277034"/>
    <w:rsid w:val="00280230"/>
    <w:rsid w:val="00284199"/>
    <w:rsid w:val="002B4336"/>
    <w:rsid w:val="002B658D"/>
    <w:rsid w:val="002D0B93"/>
    <w:rsid w:val="002E12BF"/>
    <w:rsid w:val="00305905"/>
    <w:rsid w:val="00307C58"/>
    <w:rsid w:val="00317E23"/>
    <w:rsid w:val="003317EF"/>
    <w:rsid w:val="00335816"/>
    <w:rsid w:val="0037054F"/>
    <w:rsid w:val="00373806"/>
    <w:rsid w:val="003A24CF"/>
    <w:rsid w:val="003A35CD"/>
    <w:rsid w:val="003A4077"/>
    <w:rsid w:val="003A50ED"/>
    <w:rsid w:val="003B07BA"/>
    <w:rsid w:val="003B4613"/>
    <w:rsid w:val="003C21A8"/>
    <w:rsid w:val="003D3509"/>
    <w:rsid w:val="00407FAE"/>
    <w:rsid w:val="00416A45"/>
    <w:rsid w:val="00430BB0"/>
    <w:rsid w:val="0043773A"/>
    <w:rsid w:val="00437D25"/>
    <w:rsid w:val="004430ED"/>
    <w:rsid w:val="00451D93"/>
    <w:rsid w:val="004546F4"/>
    <w:rsid w:val="0046549B"/>
    <w:rsid w:val="004760E1"/>
    <w:rsid w:val="00487150"/>
    <w:rsid w:val="004875D6"/>
    <w:rsid w:val="004B0DFD"/>
    <w:rsid w:val="004B13D3"/>
    <w:rsid w:val="004B7D7F"/>
    <w:rsid w:val="004C04DC"/>
    <w:rsid w:val="004C31EC"/>
    <w:rsid w:val="004E0FDD"/>
    <w:rsid w:val="004E6DD6"/>
    <w:rsid w:val="00502941"/>
    <w:rsid w:val="00515D50"/>
    <w:rsid w:val="00524AAA"/>
    <w:rsid w:val="00526037"/>
    <w:rsid w:val="00532C9D"/>
    <w:rsid w:val="00535D9D"/>
    <w:rsid w:val="00536016"/>
    <w:rsid w:val="00563932"/>
    <w:rsid w:val="00576F66"/>
    <w:rsid w:val="0057768D"/>
    <w:rsid w:val="00577706"/>
    <w:rsid w:val="005840E6"/>
    <w:rsid w:val="005902E8"/>
    <w:rsid w:val="005B6879"/>
    <w:rsid w:val="005C622F"/>
    <w:rsid w:val="005F0560"/>
    <w:rsid w:val="00611B42"/>
    <w:rsid w:val="0062260B"/>
    <w:rsid w:val="00632A38"/>
    <w:rsid w:val="00666072"/>
    <w:rsid w:val="0066683F"/>
    <w:rsid w:val="00683874"/>
    <w:rsid w:val="006C2007"/>
    <w:rsid w:val="006C7EB7"/>
    <w:rsid w:val="006D268A"/>
    <w:rsid w:val="006D3E7F"/>
    <w:rsid w:val="006D6A0C"/>
    <w:rsid w:val="006E098E"/>
    <w:rsid w:val="006E4DBD"/>
    <w:rsid w:val="006F3D4A"/>
    <w:rsid w:val="007010E1"/>
    <w:rsid w:val="00714657"/>
    <w:rsid w:val="00715CB6"/>
    <w:rsid w:val="007160D0"/>
    <w:rsid w:val="00752DF3"/>
    <w:rsid w:val="00754AED"/>
    <w:rsid w:val="00785841"/>
    <w:rsid w:val="00797C18"/>
    <w:rsid w:val="007A6746"/>
    <w:rsid w:val="007B63A2"/>
    <w:rsid w:val="007B727A"/>
    <w:rsid w:val="007D2B67"/>
    <w:rsid w:val="007E20F4"/>
    <w:rsid w:val="007F1AD4"/>
    <w:rsid w:val="007F20D5"/>
    <w:rsid w:val="007F253B"/>
    <w:rsid w:val="0081291A"/>
    <w:rsid w:val="00816026"/>
    <w:rsid w:val="008235FE"/>
    <w:rsid w:val="00831E3F"/>
    <w:rsid w:val="008356D1"/>
    <w:rsid w:val="00836AE5"/>
    <w:rsid w:val="00840E73"/>
    <w:rsid w:val="00877B9E"/>
    <w:rsid w:val="00881165"/>
    <w:rsid w:val="008830D8"/>
    <w:rsid w:val="008A4D85"/>
    <w:rsid w:val="008E5C2A"/>
    <w:rsid w:val="00915BD7"/>
    <w:rsid w:val="00920F51"/>
    <w:rsid w:val="00952627"/>
    <w:rsid w:val="009562A8"/>
    <w:rsid w:val="00957D66"/>
    <w:rsid w:val="00961B5A"/>
    <w:rsid w:val="009D7C94"/>
    <w:rsid w:val="00A059DD"/>
    <w:rsid w:val="00A2269E"/>
    <w:rsid w:val="00A306D2"/>
    <w:rsid w:val="00A43AD4"/>
    <w:rsid w:val="00A44441"/>
    <w:rsid w:val="00A44FE4"/>
    <w:rsid w:val="00A517B8"/>
    <w:rsid w:val="00A54C6E"/>
    <w:rsid w:val="00A639F8"/>
    <w:rsid w:val="00A64896"/>
    <w:rsid w:val="00A719F3"/>
    <w:rsid w:val="00A84FD5"/>
    <w:rsid w:val="00A91DC9"/>
    <w:rsid w:val="00AA3FD8"/>
    <w:rsid w:val="00AA4D4C"/>
    <w:rsid w:val="00AB0CEC"/>
    <w:rsid w:val="00AB3A15"/>
    <w:rsid w:val="00AB3D4F"/>
    <w:rsid w:val="00AB68DB"/>
    <w:rsid w:val="00AB77AC"/>
    <w:rsid w:val="00AC6914"/>
    <w:rsid w:val="00AC7768"/>
    <w:rsid w:val="00AD6679"/>
    <w:rsid w:val="00AE6A2D"/>
    <w:rsid w:val="00AE7D9B"/>
    <w:rsid w:val="00AF7FC4"/>
    <w:rsid w:val="00B065CB"/>
    <w:rsid w:val="00B1024C"/>
    <w:rsid w:val="00B24790"/>
    <w:rsid w:val="00B373EA"/>
    <w:rsid w:val="00B479E6"/>
    <w:rsid w:val="00B523F6"/>
    <w:rsid w:val="00B803ED"/>
    <w:rsid w:val="00B805C2"/>
    <w:rsid w:val="00B82EE3"/>
    <w:rsid w:val="00B97CF8"/>
    <w:rsid w:val="00BC56ED"/>
    <w:rsid w:val="00BD13F5"/>
    <w:rsid w:val="00BF42DC"/>
    <w:rsid w:val="00BF5A6B"/>
    <w:rsid w:val="00BF73AB"/>
    <w:rsid w:val="00C01599"/>
    <w:rsid w:val="00C03C09"/>
    <w:rsid w:val="00C0458A"/>
    <w:rsid w:val="00C06A37"/>
    <w:rsid w:val="00C07EFF"/>
    <w:rsid w:val="00C12909"/>
    <w:rsid w:val="00C23B62"/>
    <w:rsid w:val="00C32566"/>
    <w:rsid w:val="00C4628F"/>
    <w:rsid w:val="00C71140"/>
    <w:rsid w:val="00C772F6"/>
    <w:rsid w:val="00C8018F"/>
    <w:rsid w:val="00C865AF"/>
    <w:rsid w:val="00C86DB5"/>
    <w:rsid w:val="00C90267"/>
    <w:rsid w:val="00C90999"/>
    <w:rsid w:val="00CA56FD"/>
    <w:rsid w:val="00CB5C48"/>
    <w:rsid w:val="00CB5D94"/>
    <w:rsid w:val="00CC2005"/>
    <w:rsid w:val="00CF201F"/>
    <w:rsid w:val="00D01E24"/>
    <w:rsid w:val="00D0542B"/>
    <w:rsid w:val="00D056D8"/>
    <w:rsid w:val="00D113BF"/>
    <w:rsid w:val="00D23DE0"/>
    <w:rsid w:val="00D334A0"/>
    <w:rsid w:val="00D447B0"/>
    <w:rsid w:val="00D47951"/>
    <w:rsid w:val="00D57529"/>
    <w:rsid w:val="00D730E5"/>
    <w:rsid w:val="00D87B1F"/>
    <w:rsid w:val="00D9540C"/>
    <w:rsid w:val="00DE0B6B"/>
    <w:rsid w:val="00DE3037"/>
    <w:rsid w:val="00DE6AF7"/>
    <w:rsid w:val="00E23811"/>
    <w:rsid w:val="00E31D4D"/>
    <w:rsid w:val="00E35021"/>
    <w:rsid w:val="00E40890"/>
    <w:rsid w:val="00E450F8"/>
    <w:rsid w:val="00E57D0D"/>
    <w:rsid w:val="00E6548C"/>
    <w:rsid w:val="00E70A74"/>
    <w:rsid w:val="00E727B7"/>
    <w:rsid w:val="00E81B2B"/>
    <w:rsid w:val="00EA185A"/>
    <w:rsid w:val="00EA2DF3"/>
    <w:rsid w:val="00EA6075"/>
    <w:rsid w:val="00EC07E5"/>
    <w:rsid w:val="00ED0F89"/>
    <w:rsid w:val="00F560DD"/>
    <w:rsid w:val="00F7307F"/>
    <w:rsid w:val="00F76B92"/>
    <w:rsid w:val="00FA6DF9"/>
    <w:rsid w:val="00FB12DF"/>
    <w:rsid w:val="00FB75D0"/>
    <w:rsid w:val="00FE11E9"/>
    <w:rsid w:val="00FE13F4"/>
    <w:rsid w:val="00FE2885"/>
    <w:rsid w:val="00FE7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D18590"/>
  <w15:chartTrackingRefBased/>
  <w15:docId w15:val="{98CD7045-5681-4C8E-9776-D9AB72771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7E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6C7EB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6C7E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754AE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FE11E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8E5C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5C2A"/>
  </w:style>
  <w:style w:type="paragraph" w:styleId="Footer">
    <w:name w:val="footer"/>
    <w:basedOn w:val="Normal"/>
    <w:link w:val="FooterChar"/>
    <w:uiPriority w:val="99"/>
    <w:unhideWhenUsed/>
    <w:rsid w:val="008E5C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5C2A"/>
  </w:style>
  <w:style w:type="table" w:styleId="PlainTable3">
    <w:name w:val="Plain Table 3"/>
    <w:basedOn w:val="TableNormal"/>
    <w:uiPriority w:val="43"/>
    <w:rsid w:val="004875D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4875D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5">
    <w:name w:val="Plain Table 5"/>
    <w:basedOn w:val="TableNormal"/>
    <w:uiPriority w:val="45"/>
    <w:rsid w:val="004875D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2B433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A1B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1B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1B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1B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1BA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1B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1BA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205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5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F2924A-982E-4DFE-B405-B74D4628D2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5</Pages>
  <Words>806</Words>
  <Characters>4597</Characters>
  <Application>Microsoft Office Word</Application>
  <DocSecurity>0</DocSecurity>
  <Lines>38</Lines>
  <Paragraphs>10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nest Asante</dc:creator>
  <cp:keywords/>
  <dc:description/>
  <cp:lastModifiedBy>Ernest Asante</cp:lastModifiedBy>
  <cp:revision>104</cp:revision>
  <dcterms:created xsi:type="dcterms:W3CDTF">2023-01-17T14:47:00Z</dcterms:created>
  <dcterms:modified xsi:type="dcterms:W3CDTF">2024-01-16T10:26:00Z</dcterms:modified>
</cp:coreProperties>
</file>